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19E9BB21" w:rsidR="00654E8F" w:rsidRPr="008B453C" w:rsidRDefault="00654E8F" w:rsidP="00BF41BA">
      <w:pPr>
        <w:pStyle w:val="SupplementaryMaterial"/>
        <w:spacing w:line="276" w:lineRule="auto"/>
        <w:rPr>
          <w:i w:val="0"/>
          <w:iCs/>
          <w:sz w:val="22"/>
          <w:szCs w:val="22"/>
        </w:rPr>
      </w:pPr>
      <w:bookmarkStart w:id="0" w:name="_Hlk34326270"/>
      <w:bookmarkEnd w:id="0"/>
      <w:r w:rsidRPr="008B453C">
        <w:rPr>
          <w:i w:val="0"/>
          <w:iCs/>
          <w:sz w:val="22"/>
          <w:szCs w:val="22"/>
        </w:rPr>
        <w:t>Supplementary Material</w:t>
      </w:r>
    </w:p>
    <w:p w14:paraId="2A959416" w14:textId="701DEBE9" w:rsidR="00C53F98" w:rsidRPr="004E5F13" w:rsidRDefault="00766E06" w:rsidP="0049412E">
      <w:pPr>
        <w:spacing w:line="276" w:lineRule="auto"/>
        <w:rPr>
          <w:rFonts w:eastAsiaTheme="minorEastAsia" w:cs="Times New Roman"/>
          <w:sz w:val="22"/>
          <w:lang w:val="en-GB" w:eastAsia="zh-CN"/>
        </w:rPr>
      </w:pPr>
      <w:bookmarkStart w:id="1" w:name="_Toc34058195"/>
      <w:bookmarkStart w:id="2" w:name="_Toc34399618"/>
      <w:r w:rsidRPr="004E5F13" w:rsidDel="00766E06">
        <w:rPr>
          <w:rFonts w:cs="Times New Roman"/>
          <w:sz w:val="22"/>
        </w:rPr>
        <w:t xml:space="preserve"> </w:t>
      </w:r>
    </w:p>
    <w:p w14:paraId="19E59F4B" w14:textId="64373F6D" w:rsidR="00936900" w:rsidRDefault="00936900" w:rsidP="00936900">
      <w:pPr>
        <w:pStyle w:val="Didascalia"/>
        <w:rPr>
          <w:b w:val="0"/>
          <w:bCs w:val="0"/>
        </w:rPr>
      </w:pPr>
      <w:bookmarkStart w:id="3" w:name="_Toc41921175"/>
      <w:bookmarkStart w:id="4" w:name="_Toc29996444"/>
      <w:bookmarkEnd w:id="1"/>
      <w:bookmarkEnd w:id="2"/>
    </w:p>
    <w:p w14:paraId="68C43D4F" w14:textId="3734352C" w:rsidR="00B45E8B" w:rsidRPr="00806CF4" w:rsidRDefault="00B45E8B" w:rsidP="00806CF4">
      <w:pPr>
        <w:pStyle w:val="Didascalia"/>
        <w:rPr>
          <w:b w:val="0"/>
          <w:bCs w:val="0"/>
        </w:rPr>
      </w:pPr>
      <w:r w:rsidRPr="00806CF4">
        <w:rPr>
          <w:b w:val="0"/>
          <w:bCs w:val="0"/>
        </w:rPr>
        <w:t xml:space="preserve">Supplementary Table </w:t>
      </w:r>
      <w:r w:rsidRPr="00806CF4">
        <w:rPr>
          <w:b w:val="0"/>
          <w:bCs w:val="0"/>
        </w:rPr>
        <w:fldChar w:fldCharType="begin"/>
      </w:r>
      <w:r w:rsidRPr="00806CF4">
        <w:rPr>
          <w:b w:val="0"/>
          <w:bCs w:val="0"/>
        </w:rPr>
        <w:instrText xml:space="preserve"> SEQ Supplementary_Table \* ARABIC </w:instrText>
      </w:r>
      <w:r w:rsidRPr="00806CF4">
        <w:rPr>
          <w:b w:val="0"/>
          <w:bCs w:val="0"/>
        </w:rPr>
        <w:fldChar w:fldCharType="separate"/>
      </w:r>
      <w:r w:rsidRPr="00806CF4">
        <w:rPr>
          <w:b w:val="0"/>
          <w:bCs w:val="0"/>
          <w:noProof/>
        </w:rPr>
        <w:t>10</w:t>
      </w:r>
      <w:r w:rsidRPr="00806CF4">
        <w:rPr>
          <w:b w:val="0"/>
          <w:bCs w:val="0"/>
        </w:rPr>
        <w:fldChar w:fldCharType="end"/>
      </w:r>
      <w:r w:rsidRPr="00806CF4">
        <w:rPr>
          <w:b w:val="0"/>
          <w:bCs w:val="0"/>
        </w:rPr>
        <w:t>. Main analyses in complete case sample.</w:t>
      </w:r>
    </w:p>
    <w:tbl>
      <w:tblPr>
        <w:tblStyle w:val="Tabellasemplice4"/>
        <w:tblpPr w:leftFromText="180" w:rightFromText="180" w:vertAnchor="page" w:horzAnchor="margin" w:tblpY="4231"/>
        <w:tblW w:w="21764" w:type="dxa"/>
        <w:tblLayout w:type="fixed"/>
        <w:tblLook w:val="04A0" w:firstRow="1" w:lastRow="0" w:firstColumn="1" w:lastColumn="0" w:noHBand="0" w:noVBand="1"/>
      </w:tblPr>
      <w:tblGrid>
        <w:gridCol w:w="1080"/>
        <w:gridCol w:w="675"/>
        <w:gridCol w:w="946"/>
        <w:gridCol w:w="827"/>
        <w:gridCol w:w="237"/>
        <w:gridCol w:w="1194"/>
        <w:gridCol w:w="809"/>
        <w:gridCol w:w="753"/>
        <w:gridCol w:w="394"/>
        <w:gridCol w:w="733"/>
        <w:gridCol w:w="134"/>
        <w:gridCol w:w="806"/>
        <w:gridCol w:w="138"/>
        <w:gridCol w:w="1340"/>
        <w:gridCol w:w="1081"/>
        <w:gridCol w:w="774"/>
        <w:gridCol w:w="1356"/>
        <w:gridCol w:w="359"/>
        <w:gridCol w:w="709"/>
        <w:gridCol w:w="1464"/>
        <w:gridCol w:w="932"/>
        <w:gridCol w:w="664"/>
        <w:gridCol w:w="133"/>
        <w:gridCol w:w="1059"/>
        <w:gridCol w:w="134"/>
        <w:gridCol w:w="134"/>
        <w:gridCol w:w="796"/>
        <w:gridCol w:w="27"/>
        <w:gridCol w:w="1013"/>
        <w:gridCol w:w="136"/>
        <w:gridCol w:w="833"/>
        <w:gridCol w:w="51"/>
        <w:gridCol w:w="43"/>
      </w:tblGrid>
      <w:tr w:rsidR="00766E06" w:rsidRPr="00936900" w14:paraId="283C0FC8" w14:textId="77777777" w:rsidTr="00766E06">
        <w:trPr>
          <w:cnfStyle w:val="100000000000" w:firstRow="1" w:lastRow="0" w:firstColumn="0" w:lastColumn="0" w:oddVBand="0" w:evenVBand="0" w:oddHBand="0"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080" w:type="dxa"/>
            <w:tcBorders>
              <w:top w:val="single" w:sz="4" w:space="0" w:color="auto"/>
              <w:bottom w:val="single" w:sz="4" w:space="0" w:color="auto"/>
            </w:tcBorders>
          </w:tcPr>
          <w:p w14:paraId="2CA7A302" w14:textId="77777777" w:rsidR="00766E06" w:rsidRPr="00936900" w:rsidRDefault="00766E06" w:rsidP="00766E06">
            <w:pPr>
              <w:rPr>
                <w:rFonts w:cs="Times New Roman"/>
                <w:color w:val="000000" w:themeColor="text1"/>
                <w:sz w:val="20"/>
                <w:szCs w:val="20"/>
              </w:rPr>
            </w:pPr>
            <w:bookmarkStart w:id="5" w:name="_GoBack"/>
            <w:bookmarkEnd w:id="5"/>
          </w:p>
        </w:tc>
        <w:tc>
          <w:tcPr>
            <w:tcW w:w="2448" w:type="dxa"/>
            <w:gridSpan w:val="3"/>
            <w:tcBorders>
              <w:top w:val="single" w:sz="4" w:space="0" w:color="auto"/>
              <w:bottom w:val="single" w:sz="4" w:space="0" w:color="auto"/>
            </w:tcBorders>
          </w:tcPr>
          <w:p w14:paraId="36253EB2" w14:textId="77777777" w:rsidR="00766E06" w:rsidRPr="00936900" w:rsidRDefault="00766E06" w:rsidP="00766E06">
            <w:pPr>
              <w:tabs>
                <w:tab w:val="center" w:pos="1649"/>
              </w:tabs>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237" w:type="dxa"/>
            <w:tcBorders>
              <w:top w:val="single" w:sz="4" w:space="0" w:color="auto"/>
              <w:bottom w:val="single" w:sz="4" w:space="0" w:color="auto"/>
            </w:tcBorders>
          </w:tcPr>
          <w:p w14:paraId="4DE30AA1" w14:textId="77777777" w:rsidR="00766E06" w:rsidRPr="00936900" w:rsidRDefault="00766E06" w:rsidP="00766E06">
            <w:pPr>
              <w:tabs>
                <w:tab w:val="center" w:pos="1649"/>
              </w:tabs>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1194" w:type="dxa"/>
            <w:tcBorders>
              <w:top w:val="single" w:sz="4" w:space="0" w:color="auto"/>
              <w:bottom w:val="single" w:sz="4" w:space="0" w:color="auto"/>
            </w:tcBorders>
          </w:tcPr>
          <w:p w14:paraId="1A1BA5C5" w14:textId="77777777" w:rsidR="00766E06" w:rsidRPr="00936900" w:rsidRDefault="00766E06" w:rsidP="00766E06">
            <w:pPr>
              <w:tabs>
                <w:tab w:val="center" w:pos="1649"/>
              </w:tabs>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809" w:type="dxa"/>
            <w:tcBorders>
              <w:top w:val="single" w:sz="4" w:space="0" w:color="auto"/>
              <w:bottom w:val="single" w:sz="4" w:space="0" w:color="auto"/>
            </w:tcBorders>
          </w:tcPr>
          <w:p w14:paraId="31B343E5" w14:textId="77777777" w:rsidR="00766E06" w:rsidRPr="00936900" w:rsidRDefault="00766E06" w:rsidP="00766E06">
            <w:pPr>
              <w:tabs>
                <w:tab w:val="center" w:pos="1649"/>
              </w:tabs>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1147" w:type="dxa"/>
            <w:gridSpan w:val="2"/>
            <w:tcBorders>
              <w:top w:val="single" w:sz="4" w:space="0" w:color="auto"/>
              <w:bottom w:val="single" w:sz="4" w:space="0" w:color="auto"/>
            </w:tcBorders>
          </w:tcPr>
          <w:p w14:paraId="45406D0D" w14:textId="77777777" w:rsidR="00766E06" w:rsidRPr="00936900" w:rsidRDefault="00766E06" w:rsidP="00766E06">
            <w:pPr>
              <w:tabs>
                <w:tab w:val="center" w:pos="1649"/>
              </w:tabs>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4232" w:type="dxa"/>
            <w:gridSpan w:val="6"/>
            <w:tcBorders>
              <w:top w:val="single" w:sz="4" w:space="0" w:color="auto"/>
              <w:bottom w:val="single" w:sz="4" w:space="0" w:color="auto"/>
            </w:tcBorders>
          </w:tcPr>
          <w:p w14:paraId="53A462CA" w14:textId="77777777" w:rsidR="00766E06" w:rsidRPr="00936900" w:rsidRDefault="00766E06" w:rsidP="00766E06">
            <w:pPr>
              <w:tabs>
                <w:tab w:val="center" w:pos="1649"/>
              </w:tabs>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936900">
              <w:rPr>
                <w:rFonts w:cs="Times New Roman"/>
                <w:color w:val="000000" w:themeColor="text1"/>
                <w:sz w:val="20"/>
                <w:szCs w:val="20"/>
              </w:rPr>
              <w:t>Locus of Control</w:t>
            </w:r>
          </w:p>
        </w:tc>
        <w:tc>
          <w:tcPr>
            <w:tcW w:w="2489" w:type="dxa"/>
            <w:gridSpan w:val="3"/>
            <w:tcBorders>
              <w:top w:val="single" w:sz="4" w:space="0" w:color="auto"/>
              <w:bottom w:val="single" w:sz="4" w:space="0" w:color="auto"/>
            </w:tcBorders>
          </w:tcPr>
          <w:p w14:paraId="646EBBC4" w14:textId="77777777" w:rsidR="00766E06" w:rsidRPr="00936900" w:rsidRDefault="00766E06" w:rsidP="00766E06">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3105" w:type="dxa"/>
            <w:gridSpan w:val="3"/>
            <w:tcBorders>
              <w:top w:val="single" w:sz="4" w:space="0" w:color="auto"/>
              <w:bottom w:val="single" w:sz="4" w:space="0" w:color="auto"/>
            </w:tcBorders>
          </w:tcPr>
          <w:p w14:paraId="07264CFC" w14:textId="77777777" w:rsidR="00766E06" w:rsidRPr="00936900" w:rsidRDefault="00766E06" w:rsidP="00766E06">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936900">
              <w:rPr>
                <w:rFonts w:cs="Times New Roman"/>
                <w:color w:val="000000" w:themeColor="text1"/>
                <w:sz w:val="20"/>
                <w:szCs w:val="20"/>
              </w:rPr>
              <w:t>Negative Cognitive Styles</w:t>
            </w:r>
          </w:p>
        </w:tc>
        <w:tc>
          <w:tcPr>
            <w:tcW w:w="2947" w:type="dxa"/>
            <w:gridSpan w:val="7"/>
            <w:tcBorders>
              <w:top w:val="single" w:sz="4" w:space="0" w:color="auto"/>
              <w:bottom w:val="single" w:sz="4" w:space="0" w:color="auto"/>
            </w:tcBorders>
          </w:tcPr>
          <w:p w14:paraId="63641FE9" w14:textId="77777777" w:rsidR="00766E06" w:rsidRPr="00936900" w:rsidRDefault="00766E06" w:rsidP="00766E06">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2076" w:type="dxa"/>
            <w:gridSpan w:val="5"/>
            <w:tcBorders>
              <w:top w:val="single" w:sz="4" w:space="0" w:color="auto"/>
              <w:bottom w:val="single" w:sz="4" w:space="0" w:color="auto"/>
            </w:tcBorders>
          </w:tcPr>
          <w:p w14:paraId="1329089C" w14:textId="77777777" w:rsidR="00766E06" w:rsidRPr="00936900" w:rsidRDefault="00766E06" w:rsidP="00766E06">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p>
        </w:tc>
      </w:tr>
      <w:tr w:rsidR="00766E06" w:rsidRPr="00936900" w14:paraId="19C9DA2C" w14:textId="77777777" w:rsidTr="00766E06">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1080" w:type="dxa"/>
            <w:tcBorders>
              <w:bottom w:val="single" w:sz="4" w:space="0" w:color="auto"/>
            </w:tcBorders>
          </w:tcPr>
          <w:p w14:paraId="23362D98" w14:textId="77777777" w:rsidR="00766E06" w:rsidRPr="00936900" w:rsidRDefault="00766E06" w:rsidP="00766E06">
            <w:pPr>
              <w:rPr>
                <w:rFonts w:cs="Times New Roman"/>
                <w:b w:val="0"/>
                <w:bCs w:val="0"/>
                <w:color w:val="000000" w:themeColor="text1"/>
                <w:sz w:val="20"/>
                <w:szCs w:val="20"/>
                <w:u w:val="single"/>
                <w:vertAlign w:val="superscript"/>
              </w:rPr>
            </w:pPr>
            <w:r w:rsidRPr="00936900">
              <w:rPr>
                <w:rFonts w:cs="Times New Roman"/>
                <w:color w:val="000000" w:themeColor="text1"/>
                <w:sz w:val="20"/>
                <w:szCs w:val="20"/>
              </w:rPr>
              <w:t>Sample</w:t>
            </w:r>
          </w:p>
        </w:tc>
        <w:tc>
          <w:tcPr>
            <w:tcW w:w="2685" w:type="dxa"/>
            <w:gridSpan w:val="4"/>
            <w:tcBorders>
              <w:bottom w:val="single" w:sz="4" w:space="0" w:color="auto"/>
            </w:tcBorders>
          </w:tcPr>
          <w:p w14:paraId="707FF410" w14:textId="77777777" w:rsidR="00766E06" w:rsidRPr="00936900" w:rsidRDefault="00766E06" w:rsidP="00766E06">
            <w:pPr>
              <w:tabs>
                <w:tab w:val="center" w:pos="1649"/>
              </w:tabs>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0"/>
                <w:szCs w:val="20"/>
              </w:rPr>
            </w:pPr>
            <w:r w:rsidRPr="00936900">
              <w:rPr>
                <w:rFonts w:cs="Times New Roman"/>
                <w:b/>
                <w:bCs/>
                <w:color w:val="000000" w:themeColor="text1"/>
                <w:sz w:val="20"/>
                <w:szCs w:val="20"/>
              </w:rPr>
              <w:t xml:space="preserve">Unadjusted complete </w:t>
            </w:r>
            <w:proofErr w:type="spellStart"/>
            <w:r w:rsidRPr="00936900">
              <w:rPr>
                <w:rFonts w:cs="Times New Roman"/>
                <w:b/>
                <w:bCs/>
                <w:color w:val="000000" w:themeColor="text1"/>
                <w:sz w:val="20"/>
                <w:szCs w:val="20"/>
              </w:rPr>
              <w:t>case</w:t>
            </w:r>
            <w:r w:rsidRPr="00936900">
              <w:rPr>
                <w:rFonts w:cs="Times New Roman"/>
                <w:b/>
                <w:bCs/>
                <w:color w:val="000000" w:themeColor="text1"/>
                <w:sz w:val="20"/>
                <w:szCs w:val="20"/>
                <w:vertAlign w:val="superscript"/>
              </w:rPr>
              <w:t>a</w:t>
            </w:r>
            <w:proofErr w:type="spellEnd"/>
            <w:r w:rsidRPr="00936900">
              <w:rPr>
                <w:rFonts w:cs="Times New Roman"/>
                <w:b/>
                <w:bCs/>
                <w:color w:val="000000" w:themeColor="text1"/>
                <w:sz w:val="20"/>
                <w:szCs w:val="20"/>
              </w:rPr>
              <w:t xml:space="preserve">                                                  </w:t>
            </w:r>
          </w:p>
          <w:p w14:paraId="77C2ED77" w14:textId="77777777" w:rsidR="00766E06" w:rsidRPr="00936900" w:rsidRDefault="00766E06" w:rsidP="00766E06">
            <w:pPr>
              <w:tabs>
                <w:tab w:val="center" w:pos="1649"/>
              </w:tabs>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0"/>
                <w:szCs w:val="20"/>
              </w:rPr>
            </w:pPr>
          </w:p>
        </w:tc>
        <w:tc>
          <w:tcPr>
            <w:tcW w:w="2003" w:type="dxa"/>
            <w:gridSpan w:val="2"/>
            <w:tcBorders>
              <w:bottom w:val="single" w:sz="4" w:space="0" w:color="auto"/>
            </w:tcBorders>
          </w:tcPr>
          <w:p w14:paraId="0C1CDE8D" w14:textId="77777777" w:rsidR="00766E06" w:rsidRPr="00936900" w:rsidRDefault="00766E06" w:rsidP="00766E06">
            <w:pPr>
              <w:tabs>
                <w:tab w:val="center" w:pos="1649"/>
              </w:tabs>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0"/>
                <w:szCs w:val="20"/>
              </w:rPr>
            </w:pPr>
            <w:proofErr w:type="spellStart"/>
            <w:r w:rsidRPr="00936900">
              <w:rPr>
                <w:rFonts w:cs="Times New Roman"/>
                <w:b/>
                <w:bCs/>
                <w:color w:val="000000" w:themeColor="text1"/>
                <w:sz w:val="20"/>
                <w:szCs w:val="20"/>
              </w:rPr>
              <w:t>Adjusted</w:t>
            </w:r>
            <w:r w:rsidRPr="00936900">
              <w:rPr>
                <w:rFonts w:cs="Times New Roman"/>
                <w:b/>
                <w:bCs/>
                <w:color w:val="000000" w:themeColor="text1"/>
                <w:sz w:val="20"/>
                <w:szCs w:val="20"/>
                <w:vertAlign w:val="superscript"/>
              </w:rPr>
              <w:t>b</w:t>
            </w:r>
            <w:proofErr w:type="spellEnd"/>
          </w:p>
        </w:tc>
        <w:tc>
          <w:tcPr>
            <w:tcW w:w="2958" w:type="dxa"/>
            <w:gridSpan w:val="6"/>
            <w:tcBorders>
              <w:bottom w:val="single" w:sz="4" w:space="0" w:color="auto"/>
            </w:tcBorders>
          </w:tcPr>
          <w:p w14:paraId="4A92857D" w14:textId="77777777" w:rsidR="00766E06" w:rsidRPr="00936900" w:rsidRDefault="00766E06" w:rsidP="00766E06">
            <w:pPr>
              <w:tabs>
                <w:tab w:val="center" w:pos="1649"/>
              </w:tabs>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0"/>
                <w:szCs w:val="20"/>
              </w:rPr>
            </w:pPr>
            <w:r w:rsidRPr="00936900">
              <w:rPr>
                <w:rFonts w:cs="Times New Roman"/>
                <w:b/>
                <w:bCs/>
                <w:color w:val="000000" w:themeColor="text1"/>
                <w:sz w:val="20"/>
                <w:szCs w:val="20"/>
              </w:rPr>
              <w:t xml:space="preserve">Unadjusted complete </w:t>
            </w:r>
            <w:proofErr w:type="spellStart"/>
            <w:r w:rsidRPr="00936900">
              <w:rPr>
                <w:rFonts w:cs="Times New Roman"/>
                <w:b/>
                <w:bCs/>
                <w:color w:val="000000" w:themeColor="text1"/>
                <w:sz w:val="20"/>
                <w:szCs w:val="20"/>
              </w:rPr>
              <w:t>case</w:t>
            </w:r>
            <w:r w:rsidRPr="00936900">
              <w:rPr>
                <w:rFonts w:cs="Times New Roman"/>
                <w:b/>
                <w:bCs/>
                <w:color w:val="000000" w:themeColor="text1"/>
                <w:sz w:val="20"/>
                <w:szCs w:val="20"/>
                <w:vertAlign w:val="superscript"/>
              </w:rPr>
              <w:t>c</w:t>
            </w:r>
            <w:proofErr w:type="spellEnd"/>
          </w:p>
        </w:tc>
        <w:tc>
          <w:tcPr>
            <w:tcW w:w="2421" w:type="dxa"/>
            <w:gridSpan w:val="2"/>
            <w:tcBorders>
              <w:bottom w:val="single" w:sz="4" w:space="0" w:color="auto"/>
            </w:tcBorders>
          </w:tcPr>
          <w:p w14:paraId="7217E413" w14:textId="77777777" w:rsidR="00766E06" w:rsidRPr="00936900" w:rsidRDefault="00766E06" w:rsidP="00766E06">
            <w:pPr>
              <w:tabs>
                <w:tab w:val="center" w:pos="1649"/>
              </w:tabs>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0"/>
                <w:szCs w:val="20"/>
              </w:rPr>
            </w:pPr>
            <w:proofErr w:type="spellStart"/>
            <w:r w:rsidRPr="00936900">
              <w:rPr>
                <w:rFonts w:cs="Times New Roman"/>
                <w:b/>
                <w:bCs/>
                <w:color w:val="000000" w:themeColor="text1"/>
                <w:sz w:val="20"/>
                <w:szCs w:val="20"/>
              </w:rPr>
              <w:t>Adjusted</w:t>
            </w:r>
            <w:r w:rsidRPr="00936900">
              <w:rPr>
                <w:rFonts w:cs="Times New Roman"/>
                <w:b/>
                <w:bCs/>
                <w:color w:val="000000" w:themeColor="text1"/>
                <w:sz w:val="20"/>
                <w:szCs w:val="20"/>
                <w:vertAlign w:val="superscript"/>
              </w:rPr>
              <w:t>d</w:t>
            </w:r>
            <w:proofErr w:type="spellEnd"/>
          </w:p>
        </w:tc>
        <w:tc>
          <w:tcPr>
            <w:tcW w:w="3198" w:type="dxa"/>
            <w:gridSpan w:val="4"/>
            <w:tcBorders>
              <w:left w:val="single" w:sz="4" w:space="0" w:color="auto"/>
              <w:bottom w:val="single" w:sz="4" w:space="0" w:color="auto"/>
            </w:tcBorders>
          </w:tcPr>
          <w:p w14:paraId="19959AAD" w14:textId="77777777" w:rsidR="00766E06" w:rsidRPr="00936900" w:rsidRDefault="00766E06" w:rsidP="00766E06">
            <w:pPr>
              <w:tabs>
                <w:tab w:val="center" w:pos="1649"/>
              </w:tabs>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0"/>
                <w:szCs w:val="20"/>
              </w:rPr>
            </w:pPr>
            <w:r w:rsidRPr="00936900">
              <w:rPr>
                <w:rFonts w:cs="Times New Roman"/>
                <w:b/>
                <w:bCs/>
                <w:color w:val="000000" w:themeColor="text1"/>
                <w:sz w:val="20"/>
                <w:szCs w:val="20"/>
              </w:rPr>
              <w:t xml:space="preserve">Unadjusted complete </w:t>
            </w:r>
            <w:proofErr w:type="spellStart"/>
            <w:r w:rsidRPr="00936900">
              <w:rPr>
                <w:rFonts w:cs="Times New Roman"/>
                <w:b/>
                <w:bCs/>
                <w:color w:val="000000" w:themeColor="text1"/>
                <w:sz w:val="20"/>
                <w:szCs w:val="20"/>
              </w:rPr>
              <w:t>case</w:t>
            </w:r>
            <w:r w:rsidRPr="00936900">
              <w:rPr>
                <w:rFonts w:cs="Times New Roman"/>
                <w:b/>
                <w:bCs/>
                <w:color w:val="000000" w:themeColor="text1"/>
                <w:sz w:val="20"/>
                <w:szCs w:val="20"/>
                <w:vertAlign w:val="superscript"/>
              </w:rPr>
              <w:t>a</w:t>
            </w:r>
            <w:proofErr w:type="spellEnd"/>
            <w:r w:rsidRPr="00936900">
              <w:rPr>
                <w:rFonts w:cs="Times New Roman"/>
                <w:b/>
                <w:bCs/>
                <w:color w:val="000000" w:themeColor="text1"/>
                <w:sz w:val="20"/>
                <w:szCs w:val="20"/>
              </w:rPr>
              <w:t xml:space="preserve">                                               </w:t>
            </w:r>
          </w:p>
        </w:tc>
        <w:tc>
          <w:tcPr>
            <w:tcW w:w="2396" w:type="dxa"/>
            <w:gridSpan w:val="2"/>
            <w:tcBorders>
              <w:bottom w:val="single" w:sz="4" w:space="0" w:color="auto"/>
            </w:tcBorders>
          </w:tcPr>
          <w:p w14:paraId="1B5B965F"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0"/>
                <w:szCs w:val="20"/>
                <w:lang w:val="it-IT"/>
              </w:rPr>
            </w:pPr>
            <w:proofErr w:type="spellStart"/>
            <w:r w:rsidRPr="00936900">
              <w:rPr>
                <w:rFonts w:cs="Times New Roman"/>
                <w:b/>
                <w:bCs/>
                <w:color w:val="000000" w:themeColor="text1"/>
                <w:sz w:val="20"/>
                <w:szCs w:val="20"/>
              </w:rPr>
              <w:t>Adjusted</w:t>
            </w:r>
            <w:r w:rsidRPr="00936900">
              <w:rPr>
                <w:rFonts w:cs="Times New Roman"/>
                <w:b/>
                <w:bCs/>
                <w:color w:val="000000" w:themeColor="text1"/>
                <w:sz w:val="20"/>
                <w:szCs w:val="20"/>
                <w:vertAlign w:val="superscript"/>
              </w:rPr>
              <w:t>b</w:t>
            </w:r>
            <w:proofErr w:type="spellEnd"/>
          </w:p>
        </w:tc>
        <w:tc>
          <w:tcPr>
            <w:tcW w:w="2947" w:type="dxa"/>
            <w:gridSpan w:val="7"/>
            <w:tcBorders>
              <w:bottom w:val="single" w:sz="4" w:space="0" w:color="auto"/>
            </w:tcBorders>
          </w:tcPr>
          <w:p w14:paraId="23A484D8" w14:textId="77777777" w:rsidR="00766E06" w:rsidRPr="00936900" w:rsidRDefault="00766E06" w:rsidP="00766E06">
            <w:pPr>
              <w:tabs>
                <w:tab w:val="center" w:pos="1649"/>
              </w:tabs>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0"/>
                <w:szCs w:val="20"/>
              </w:rPr>
            </w:pPr>
            <w:r w:rsidRPr="00936900">
              <w:rPr>
                <w:rFonts w:cs="Times New Roman"/>
                <w:b/>
                <w:bCs/>
                <w:color w:val="000000" w:themeColor="text1"/>
                <w:sz w:val="20"/>
                <w:szCs w:val="20"/>
              </w:rPr>
              <w:t xml:space="preserve">Unadjusted complete </w:t>
            </w:r>
            <w:proofErr w:type="spellStart"/>
            <w:r w:rsidRPr="00936900">
              <w:rPr>
                <w:rFonts w:cs="Times New Roman"/>
                <w:b/>
                <w:bCs/>
                <w:color w:val="000000" w:themeColor="text1"/>
                <w:sz w:val="20"/>
                <w:szCs w:val="20"/>
              </w:rPr>
              <w:t>case</w:t>
            </w:r>
            <w:r w:rsidRPr="00936900">
              <w:rPr>
                <w:rFonts w:cs="Times New Roman"/>
                <w:b/>
                <w:bCs/>
                <w:color w:val="000000" w:themeColor="text1"/>
                <w:sz w:val="20"/>
                <w:szCs w:val="20"/>
                <w:vertAlign w:val="superscript"/>
              </w:rPr>
              <w:t>c</w:t>
            </w:r>
            <w:proofErr w:type="spellEnd"/>
            <w:r w:rsidRPr="00936900">
              <w:rPr>
                <w:rFonts w:cs="Times New Roman"/>
                <w:b/>
                <w:bCs/>
                <w:color w:val="000000" w:themeColor="text1"/>
                <w:sz w:val="20"/>
                <w:szCs w:val="20"/>
              </w:rPr>
              <w:t xml:space="preserve">                                                  </w:t>
            </w:r>
          </w:p>
        </w:tc>
        <w:tc>
          <w:tcPr>
            <w:tcW w:w="2076" w:type="dxa"/>
            <w:gridSpan w:val="5"/>
            <w:tcBorders>
              <w:bottom w:val="single" w:sz="4" w:space="0" w:color="auto"/>
            </w:tcBorders>
          </w:tcPr>
          <w:p w14:paraId="79890D22"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0"/>
                <w:szCs w:val="20"/>
              </w:rPr>
            </w:pPr>
            <w:proofErr w:type="spellStart"/>
            <w:r w:rsidRPr="00936900">
              <w:rPr>
                <w:rFonts w:cs="Times New Roman"/>
                <w:b/>
                <w:bCs/>
                <w:color w:val="000000" w:themeColor="text1"/>
                <w:sz w:val="20"/>
                <w:szCs w:val="20"/>
              </w:rPr>
              <w:t>Adjusted</w:t>
            </w:r>
            <w:r w:rsidRPr="00936900">
              <w:rPr>
                <w:rFonts w:cs="Times New Roman"/>
                <w:b/>
                <w:bCs/>
                <w:color w:val="000000" w:themeColor="text1"/>
                <w:sz w:val="20"/>
                <w:szCs w:val="20"/>
                <w:vertAlign w:val="superscript"/>
              </w:rPr>
              <w:t>d</w:t>
            </w:r>
            <w:proofErr w:type="spellEnd"/>
          </w:p>
        </w:tc>
      </w:tr>
      <w:tr w:rsidR="00766E06" w:rsidRPr="00936900" w14:paraId="2D30C968" w14:textId="77777777" w:rsidTr="00766E06">
        <w:trPr>
          <w:gridAfter w:val="2"/>
          <w:wAfter w:w="94" w:type="dxa"/>
          <w:trHeight w:val="404"/>
        </w:trPr>
        <w:tc>
          <w:tcPr>
            <w:cnfStyle w:val="001000000000" w:firstRow="0" w:lastRow="0" w:firstColumn="1" w:lastColumn="0" w:oddVBand="0" w:evenVBand="0" w:oddHBand="0" w:evenHBand="0" w:firstRowFirstColumn="0" w:firstRowLastColumn="0" w:lastRowFirstColumn="0" w:lastRowLastColumn="0"/>
            <w:tcW w:w="1080" w:type="dxa"/>
            <w:tcBorders>
              <w:bottom w:val="single" w:sz="4" w:space="0" w:color="auto"/>
            </w:tcBorders>
          </w:tcPr>
          <w:p w14:paraId="6FC39788" w14:textId="77777777" w:rsidR="00766E06" w:rsidRPr="00936900" w:rsidRDefault="00766E06" w:rsidP="00766E06">
            <w:pPr>
              <w:rPr>
                <w:rFonts w:cs="Times New Roman"/>
                <w:color w:val="000000" w:themeColor="text1"/>
                <w:sz w:val="20"/>
                <w:szCs w:val="20"/>
              </w:rPr>
            </w:pPr>
          </w:p>
        </w:tc>
        <w:tc>
          <w:tcPr>
            <w:tcW w:w="675" w:type="dxa"/>
            <w:tcBorders>
              <w:bottom w:val="single" w:sz="4" w:space="0" w:color="auto"/>
            </w:tcBorders>
          </w:tcPr>
          <w:p w14:paraId="3D993C89"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N</w:t>
            </w:r>
          </w:p>
        </w:tc>
        <w:tc>
          <w:tcPr>
            <w:tcW w:w="946" w:type="dxa"/>
            <w:tcBorders>
              <w:bottom w:val="single" w:sz="4" w:space="0" w:color="auto"/>
            </w:tcBorders>
          </w:tcPr>
          <w:p w14:paraId="3AB41EA0"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 xml:space="preserve">OR (95% CI)    </w:t>
            </w:r>
          </w:p>
        </w:tc>
        <w:tc>
          <w:tcPr>
            <w:tcW w:w="1064" w:type="dxa"/>
            <w:gridSpan w:val="2"/>
            <w:tcBorders>
              <w:bottom w:val="single" w:sz="4" w:space="0" w:color="auto"/>
            </w:tcBorders>
          </w:tcPr>
          <w:p w14:paraId="2B07A536"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i/>
                <w:iCs/>
                <w:color w:val="000000" w:themeColor="text1"/>
                <w:sz w:val="20"/>
                <w:szCs w:val="20"/>
                <w:lang w:val="en-US"/>
              </w:rPr>
              <w:t>P</w:t>
            </w:r>
            <w:r w:rsidRPr="00936900">
              <w:rPr>
                <w:rFonts w:cs="Times New Roman"/>
                <w:color w:val="000000" w:themeColor="text1"/>
                <w:sz w:val="20"/>
                <w:szCs w:val="20"/>
              </w:rPr>
              <w:t xml:space="preserve"> Value</w:t>
            </w:r>
          </w:p>
        </w:tc>
        <w:tc>
          <w:tcPr>
            <w:tcW w:w="1194" w:type="dxa"/>
            <w:tcBorders>
              <w:bottom w:val="single" w:sz="4" w:space="0" w:color="auto"/>
            </w:tcBorders>
          </w:tcPr>
          <w:p w14:paraId="5F59CE39"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 xml:space="preserve">OR (95% CI)    </w:t>
            </w:r>
          </w:p>
        </w:tc>
        <w:tc>
          <w:tcPr>
            <w:tcW w:w="809" w:type="dxa"/>
            <w:tcBorders>
              <w:bottom w:val="single" w:sz="4" w:space="0" w:color="auto"/>
            </w:tcBorders>
          </w:tcPr>
          <w:p w14:paraId="13495719"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i/>
                <w:iCs/>
                <w:color w:val="000000" w:themeColor="text1"/>
                <w:sz w:val="20"/>
                <w:szCs w:val="20"/>
                <w:lang w:val="en-US"/>
              </w:rPr>
              <w:t>P</w:t>
            </w:r>
            <w:r w:rsidRPr="00936900">
              <w:rPr>
                <w:rFonts w:cs="Times New Roman"/>
                <w:color w:val="000000" w:themeColor="text1"/>
                <w:sz w:val="20"/>
                <w:szCs w:val="20"/>
              </w:rPr>
              <w:t xml:space="preserve"> Value</w:t>
            </w:r>
          </w:p>
        </w:tc>
        <w:tc>
          <w:tcPr>
            <w:tcW w:w="753" w:type="dxa"/>
            <w:tcBorders>
              <w:bottom w:val="single" w:sz="4" w:space="0" w:color="auto"/>
            </w:tcBorders>
          </w:tcPr>
          <w:p w14:paraId="7F9F0D41"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N</w:t>
            </w:r>
          </w:p>
        </w:tc>
        <w:tc>
          <w:tcPr>
            <w:tcW w:w="1127" w:type="dxa"/>
            <w:gridSpan w:val="2"/>
            <w:tcBorders>
              <w:bottom w:val="single" w:sz="4" w:space="0" w:color="auto"/>
            </w:tcBorders>
          </w:tcPr>
          <w:p w14:paraId="13CC7924"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 xml:space="preserve">OR (95% CI)    </w:t>
            </w:r>
          </w:p>
        </w:tc>
        <w:tc>
          <w:tcPr>
            <w:tcW w:w="940" w:type="dxa"/>
            <w:gridSpan w:val="2"/>
            <w:tcBorders>
              <w:bottom w:val="single" w:sz="4" w:space="0" w:color="auto"/>
            </w:tcBorders>
          </w:tcPr>
          <w:p w14:paraId="26501DBE"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i/>
                <w:iCs/>
                <w:color w:val="000000" w:themeColor="text1"/>
                <w:sz w:val="20"/>
                <w:szCs w:val="20"/>
                <w:lang w:val="en-US"/>
              </w:rPr>
              <w:t>P</w:t>
            </w:r>
            <w:r w:rsidRPr="00936900">
              <w:rPr>
                <w:rFonts w:cs="Times New Roman"/>
                <w:color w:val="000000" w:themeColor="text1"/>
                <w:sz w:val="20"/>
                <w:szCs w:val="20"/>
              </w:rPr>
              <w:t xml:space="preserve"> Value</w:t>
            </w:r>
          </w:p>
        </w:tc>
        <w:tc>
          <w:tcPr>
            <w:tcW w:w="1478" w:type="dxa"/>
            <w:gridSpan w:val="2"/>
            <w:tcBorders>
              <w:bottom w:val="single" w:sz="4" w:space="0" w:color="auto"/>
            </w:tcBorders>
          </w:tcPr>
          <w:p w14:paraId="6A91B652"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 xml:space="preserve">OR (95% CI)    </w:t>
            </w:r>
          </w:p>
        </w:tc>
        <w:tc>
          <w:tcPr>
            <w:tcW w:w="1081" w:type="dxa"/>
            <w:tcBorders>
              <w:bottom w:val="single" w:sz="4" w:space="0" w:color="auto"/>
            </w:tcBorders>
          </w:tcPr>
          <w:p w14:paraId="730C5FBF"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i/>
                <w:iCs/>
                <w:color w:val="000000" w:themeColor="text1"/>
                <w:sz w:val="20"/>
                <w:szCs w:val="20"/>
                <w:lang w:val="en-US"/>
              </w:rPr>
              <w:t>P</w:t>
            </w:r>
            <w:r w:rsidRPr="00936900">
              <w:rPr>
                <w:rFonts w:cs="Times New Roman"/>
                <w:color w:val="000000" w:themeColor="text1"/>
                <w:sz w:val="20"/>
                <w:szCs w:val="20"/>
              </w:rPr>
              <w:t xml:space="preserve"> Value</w:t>
            </w:r>
          </w:p>
        </w:tc>
        <w:tc>
          <w:tcPr>
            <w:tcW w:w="774" w:type="dxa"/>
            <w:tcBorders>
              <w:top w:val="single" w:sz="4" w:space="0" w:color="auto"/>
              <w:left w:val="single" w:sz="4" w:space="0" w:color="auto"/>
              <w:bottom w:val="single" w:sz="4" w:space="0" w:color="auto"/>
            </w:tcBorders>
          </w:tcPr>
          <w:p w14:paraId="3CC21B2C"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N</w:t>
            </w:r>
          </w:p>
        </w:tc>
        <w:tc>
          <w:tcPr>
            <w:tcW w:w="1356" w:type="dxa"/>
            <w:tcBorders>
              <w:top w:val="single" w:sz="4" w:space="0" w:color="auto"/>
              <w:bottom w:val="single" w:sz="4" w:space="0" w:color="auto"/>
            </w:tcBorders>
          </w:tcPr>
          <w:p w14:paraId="7D993954"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 xml:space="preserve">OR (95% CI)    </w:t>
            </w:r>
          </w:p>
        </w:tc>
        <w:tc>
          <w:tcPr>
            <w:tcW w:w="1068" w:type="dxa"/>
            <w:gridSpan w:val="2"/>
            <w:tcBorders>
              <w:top w:val="single" w:sz="4" w:space="0" w:color="auto"/>
              <w:bottom w:val="single" w:sz="4" w:space="0" w:color="auto"/>
            </w:tcBorders>
          </w:tcPr>
          <w:p w14:paraId="7A393D41"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i/>
                <w:iCs/>
                <w:color w:val="000000" w:themeColor="text1"/>
                <w:sz w:val="20"/>
                <w:szCs w:val="20"/>
                <w:lang w:val="en-US"/>
              </w:rPr>
              <w:t>P</w:t>
            </w:r>
            <w:r w:rsidRPr="00936900">
              <w:rPr>
                <w:rFonts w:cs="Times New Roman"/>
                <w:color w:val="000000" w:themeColor="text1"/>
                <w:sz w:val="20"/>
                <w:szCs w:val="20"/>
              </w:rPr>
              <w:t xml:space="preserve"> Value</w:t>
            </w:r>
          </w:p>
        </w:tc>
        <w:tc>
          <w:tcPr>
            <w:tcW w:w="1464" w:type="dxa"/>
            <w:tcBorders>
              <w:top w:val="single" w:sz="4" w:space="0" w:color="auto"/>
              <w:bottom w:val="single" w:sz="4" w:space="0" w:color="auto"/>
            </w:tcBorders>
          </w:tcPr>
          <w:p w14:paraId="00EFDCA1"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 xml:space="preserve">OR (95% CI)    </w:t>
            </w:r>
          </w:p>
        </w:tc>
        <w:tc>
          <w:tcPr>
            <w:tcW w:w="932" w:type="dxa"/>
            <w:tcBorders>
              <w:top w:val="single" w:sz="4" w:space="0" w:color="auto"/>
              <w:bottom w:val="single" w:sz="4" w:space="0" w:color="auto"/>
            </w:tcBorders>
          </w:tcPr>
          <w:p w14:paraId="0CEFC344"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i/>
                <w:iCs/>
                <w:color w:val="000000" w:themeColor="text1"/>
                <w:sz w:val="20"/>
                <w:szCs w:val="20"/>
                <w:lang w:val="en-US"/>
              </w:rPr>
              <w:t>P</w:t>
            </w:r>
            <w:r w:rsidRPr="00936900">
              <w:rPr>
                <w:rFonts w:cs="Times New Roman"/>
                <w:color w:val="000000" w:themeColor="text1"/>
                <w:sz w:val="20"/>
                <w:szCs w:val="20"/>
              </w:rPr>
              <w:t xml:space="preserve"> Value</w:t>
            </w:r>
          </w:p>
        </w:tc>
        <w:tc>
          <w:tcPr>
            <w:tcW w:w="664" w:type="dxa"/>
            <w:tcBorders>
              <w:top w:val="single" w:sz="4" w:space="0" w:color="auto"/>
              <w:bottom w:val="single" w:sz="4" w:space="0" w:color="auto"/>
            </w:tcBorders>
          </w:tcPr>
          <w:p w14:paraId="6522B2B6"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0"/>
                <w:szCs w:val="20"/>
              </w:rPr>
            </w:pPr>
            <w:r w:rsidRPr="00936900">
              <w:rPr>
                <w:rFonts w:cs="Times New Roman"/>
                <w:color w:val="000000" w:themeColor="text1"/>
                <w:sz w:val="20"/>
                <w:szCs w:val="20"/>
              </w:rPr>
              <w:t>N</w:t>
            </w:r>
          </w:p>
        </w:tc>
        <w:tc>
          <w:tcPr>
            <w:tcW w:w="1192" w:type="dxa"/>
            <w:gridSpan w:val="2"/>
            <w:tcBorders>
              <w:top w:val="single" w:sz="4" w:space="0" w:color="auto"/>
              <w:bottom w:val="single" w:sz="4" w:space="0" w:color="auto"/>
            </w:tcBorders>
          </w:tcPr>
          <w:p w14:paraId="7F2EDF7F"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0"/>
                <w:szCs w:val="20"/>
              </w:rPr>
            </w:pPr>
            <w:r w:rsidRPr="00936900">
              <w:rPr>
                <w:rFonts w:cs="Times New Roman"/>
                <w:color w:val="000000" w:themeColor="text1"/>
                <w:sz w:val="20"/>
                <w:szCs w:val="20"/>
              </w:rPr>
              <w:t xml:space="preserve">OR (95% CI)    </w:t>
            </w:r>
          </w:p>
        </w:tc>
        <w:tc>
          <w:tcPr>
            <w:tcW w:w="1064" w:type="dxa"/>
            <w:gridSpan w:val="3"/>
            <w:tcBorders>
              <w:top w:val="single" w:sz="4" w:space="0" w:color="auto"/>
              <w:bottom w:val="single" w:sz="4" w:space="0" w:color="auto"/>
            </w:tcBorders>
          </w:tcPr>
          <w:p w14:paraId="4440F888" w14:textId="77777777" w:rsidR="00766E06" w:rsidRPr="00936900" w:rsidRDefault="00766E06" w:rsidP="00766E06">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0"/>
                <w:szCs w:val="20"/>
              </w:rPr>
            </w:pPr>
            <w:r w:rsidRPr="00936900">
              <w:rPr>
                <w:rFonts w:cs="Times New Roman"/>
                <w:i/>
                <w:iCs/>
                <w:color w:val="000000" w:themeColor="text1"/>
                <w:sz w:val="20"/>
                <w:szCs w:val="20"/>
                <w:lang w:val="en-US"/>
              </w:rPr>
              <w:t>P</w:t>
            </w:r>
            <w:r w:rsidRPr="00936900">
              <w:rPr>
                <w:rFonts w:cs="Times New Roman"/>
                <w:color w:val="000000" w:themeColor="text1"/>
                <w:sz w:val="20"/>
                <w:szCs w:val="20"/>
              </w:rPr>
              <w:t xml:space="preserve"> Value</w:t>
            </w:r>
          </w:p>
        </w:tc>
        <w:tc>
          <w:tcPr>
            <w:tcW w:w="1176" w:type="dxa"/>
            <w:gridSpan w:val="3"/>
          </w:tcPr>
          <w:p w14:paraId="0B8B5ABE" w14:textId="77777777" w:rsidR="00766E06" w:rsidRPr="00936900" w:rsidRDefault="00766E06" w:rsidP="00766E0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36900">
              <w:rPr>
                <w:rFonts w:cs="Times New Roman"/>
                <w:color w:val="000000" w:themeColor="text1"/>
                <w:sz w:val="20"/>
                <w:szCs w:val="20"/>
              </w:rPr>
              <w:t xml:space="preserve">OR (95% CI)    </w:t>
            </w:r>
          </w:p>
        </w:tc>
        <w:tc>
          <w:tcPr>
            <w:tcW w:w="833" w:type="dxa"/>
          </w:tcPr>
          <w:p w14:paraId="7C24DC9F" w14:textId="77777777" w:rsidR="00766E06" w:rsidRPr="00936900" w:rsidRDefault="00766E06" w:rsidP="00766E0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36900">
              <w:rPr>
                <w:rFonts w:cs="Times New Roman"/>
                <w:i/>
                <w:iCs/>
                <w:color w:val="000000" w:themeColor="text1"/>
                <w:sz w:val="20"/>
                <w:szCs w:val="20"/>
                <w:lang w:val="en-US"/>
              </w:rPr>
              <w:t>P</w:t>
            </w:r>
            <w:r w:rsidRPr="00936900">
              <w:rPr>
                <w:rFonts w:cs="Times New Roman"/>
                <w:color w:val="000000" w:themeColor="text1"/>
                <w:sz w:val="20"/>
                <w:szCs w:val="20"/>
              </w:rPr>
              <w:t xml:space="preserve"> Value</w:t>
            </w:r>
          </w:p>
        </w:tc>
      </w:tr>
      <w:tr w:rsidR="00766E06" w:rsidRPr="00936900" w14:paraId="1814170F" w14:textId="77777777" w:rsidTr="00766E06">
        <w:trPr>
          <w:gridAfter w:val="1"/>
          <w:cnfStyle w:val="000000100000" w:firstRow="0" w:lastRow="0" w:firstColumn="0" w:lastColumn="0" w:oddVBand="0" w:evenVBand="0" w:oddHBand="1" w:evenHBand="0" w:firstRowFirstColumn="0" w:firstRowLastColumn="0" w:lastRowFirstColumn="0" w:lastRowLastColumn="0"/>
          <w:wAfter w:w="43" w:type="dxa"/>
          <w:trHeight w:val="485"/>
        </w:trPr>
        <w:tc>
          <w:tcPr>
            <w:cnfStyle w:val="001000000000" w:firstRow="0" w:lastRow="0" w:firstColumn="1" w:lastColumn="0" w:oddVBand="0" w:evenVBand="0" w:oddHBand="0" w:evenHBand="0" w:firstRowFirstColumn="0" w:firstRowLastColumn="0" w:lastRowFirstColumn="0" w:lastRowLastColumn="0"/>
            <w:tcW w:w="1080" w:type="dxa"/>
            <w:tcBorders>
              <w:top w:val="single" w:sz="4" w:space="0" w:color="auto"/>
              <w:bottom w:val="single" w:sz="4" w:space="0" w:color="auto"/>
            </w:tcBorders>
          </w:tcPr>
          <w:p w14:paraId="43AB682F" w14:textId="77777777" w:rsidR="00766E06" w:rsidRPr="00936900" w:rsidRDefault="00766E06" w:rsidP="00766E06">
            <w:pPr>
              <w:rPr>
                <w:rFonts w:cs="Times New Roman"/>
                <w:b w:val="0"/>
                <w:bCs w:val="0"/>
                <w:color w:val="000000" w:themeColor="text1"/>
                <w:sz w:val="20"/>
                <w:szCs w:val="20"/>
              </w:rPr>
            </w:pPr>
            <w:r w:rsidRPr="00936900">
              <w:rPr>
                <w:rFonts w:cs="Times New Roman"/>
                <w:color w:val="000000" w:themeColor="text1"/>
                <w:sz w:val="20"/>
                <w:szCs w:val="20"/>
              </w:rPr>
              <w:t>Total sample</w:t>
            </w:r>
          </w:p>
        </w:tc>
        <w:tc>
          <w:tcPr>
            <w:tcW w:w="675" w:type="dxa"/>
            <w:tcBorders>
              <w:top w:val="single" w:sz="4" w:space="0" w:color="auto"/>
              <w:bottom w:val="single" w:sz="4" w:space="0" w:color="auto"/>
            </w:tcBorders>
          </w:tcPr>
          <w:p w14:paraId="21C89EE7"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1,398</w:t>
            </w:r>
          </w:p>
        </w:tc>
        <w:tc>
          <w:tcPr>
            <w:tcW w:w="946" w:type="dxa"/>
            <w:tcBorders>
              <w:top w:val="single" w:sz="4" w:space="0" w:color="auto"/>
              <w:bottom w:val="single" w:sz="4" w:space="0" w:color="auto"/>
            </w:tcBorders>
          </w:tcPr>
          <w:p w14:paraId="2884D6DE"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1.61 (1.40 – 1.84)</w:t>
            </w:r>
          </w:p>
        </w:tc>
        <w:tc>
          <w:tcPr>
            <w:tcW w:w="1064" w:type="dxa"/>
            <w:gridSpan w:val="2"/>
            <w:tcBorders>
              <w:top w:val="single" w:sz="4" w:space="0" w:color="auto"/>
              <w:bottom w:val="single" w:sz="4" w:space="0" w:color="auto"/>
            </w:tcBorders>
          </w:tcPr>
          <w:p w14:paraId="0B33B90D"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lt;0.001</w:t>
            </w:r>
          </w:p>
        </w:tc>
        <w:tc>
          <w:tcPr>
            <w:tcW w:w="1194" w:type="dxa"/>
            <w:tcBorders>
              <w:top w:val="single" w:sz="4" w:space="0" w:color="auto"/>
              <w:bottom w:val="single" w:sz="4" w:space="0" w:color="auto"/>
            </w:tcBorders>
          </w:tcPr>
          <w:p w14:paraId="5A4ED640"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1.12 (0.95 – 1.32)</w:t>
            </w:r>
          </w:p>
        </w:tc>
        <w:tc>
          <w:tcPr>
            <w:tcW w:w="809" w:type="dxa"/>
            <w:tcBorders>
              <w:top w:val="single" w:sz="4" w:space="0" w:color="auto"/>
              <w:bottom w:val="single" w:sz="4" w:space="0" w:color="auto"/>
            </w:tcBorders>
          </w:tcPr>
          <w:p w14:paraId="1D7E4DBD"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0.17</w:t>
            </w:r>
          </w:p>
        </w:tc>
        <w:tc>
          <w:tcPr>
            <w:tcW w:w="753" w:type="dxa"/>
            <w:tcBorders>
              <w:top w:val="single" w:sz="4" w:space="0" w:color="auto"/>
              <w:bottom w:val="single" w:sz="4" w:space="0" w:color="auto"/>
            </w:tcBorders>
          </w:tcPr>
          <w:p w14:paraId="11790223"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1,371</w:t>
            </w:r>
          </w:p>
        </w:tc>
        <w:tc>
          <w:tcPr>
            <w:tcW w:w="1261" w:type="dxa"/>
            <w:gridSpan w:val="3"/>
            <w:tcBorders>
              <w:top w:val="single" w:sz="4" w:space="0" w:color="auto"/>
              <w:bottom w:val="single" w:sz="4" w:space="0" w:color="auto"/>
            </w:tcBorders>
          </w:tcPr>
          <w:p w14:paraId="6A53AE36"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1.60 (1.40 – 1.84)</w:t>
            </w:r>
          </w:p>
        </w:tc>
        <w:tc>
          <w:tcPr>
            <w:tcW w:w="806" w:type="dxa"/>
            <w:tcBorders>
              <w:top w:val="single" w:sz="4" w:space="0" w:color="auto"/>
              <w:bottom w:val="single" w:sz="4" w:space="0" w:color="auto"/>
            </w:tcBorders>
          </w:tcPr>
          <w:p w14:paraId="274F41FC"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0.001</w:t>
            </w:r>
          </w:p>
        </w:tc>
        <w:tc>
          <w:tcPr>
            <w:tcW w:w="1478" w:type="dxa"/>
            <w:gridSpan w:val="2"/>
            <w:tcBorders>
              <w:top w:val="single" w:sz="4" w:space="0" w:color="auto"/>
              <w:bottom w:val="single" w:sz="4" w:space="0" w:color="auto"/>
            </w:tcBorders>
          </w:tcPr>
          <w:p w14:paraId="26A31765"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1.31 (1.12 – 1.52)</w:t>
            </w:r>
          </w:p>
        </w:tc>
        <w:tc>
          <w:tcPr>
            <w:tcW w:w="1081" w:type="dxa"/>
            <w:tcBorders>
              <w:top w:val="single" w:sz="4" w:space="0" w:color="auto"/>
              <w:bottom w:val="single" w:sz="4" w:space="0" w:color="auto"/>
            </w:tcBorders>
          </w:tcPr>
          <w:p w14:paraId="59C55608"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lt;0.001</w:t>
            </w:r>
          </w:p>
        </w:tc>
        <w:tc>
          <w:tcPr>
            <w:tcW w:w="774" w:type="dxa"/>
            <w:tcBorders>
              <w:top w:val="single" w:sz="4" w:space="0" w:color="auto"/>
              <w:left w:val="single" w:sz="4" w:space="0" w:color="auto"/>
              <w:bottom w:val="single" w:sz="4" w:space="0" w:color="auto"/>
            </w:tcBorders>
          </w:tcPr>
          <w:p w14:paraId="028250AB"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1,265</w:t>
            </w:r>
          </w:p>
        </w:tc>
        <w:tc>
          <w:tcPr>
            <w:tcW w:w="1356" w:type="dxa"/>
            <w:tcBorders>
              <w:top w:val="single" w:sz="4" w:space="0" w:color="auto"/>
              <w:bottom w:val="single" w:sz="4" w:space="0" w:color="auto"/>
            </w:tcBorders>
          </w:tcPr>
          <w:p w14:paraId="5C5D68D7"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1.44 (1.26 – 1.66)</w:t>
            </w:r>
          </w:p>
        </w:tc>
        <w:tc>
          <w:tcPr>
            <w:tcW w:w="1068" w:type="dxa"/>
            <w:gridSpan w:val="2"/>
            <w:tcBorders>
              <w:top w:val="single" w:sz="4" w:space="0" w:color="auto"/>
              <w:bottom w:val="single" w:sz="4" w:space="0" w:color="auto"/>
            </w:tcBorders>
          </w:tcPr>
          <w:p w14:paraId="068BED35"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lt;0.001</w:t>
            </w:r>
          </w:p>
        </w:tc>
        <w:tc>
          <w:tcPr>
            <w:tcW w:w="1464" w:type="dxa"/>
            <w:tcBorders>
              <w:top w:val="single" w:sz="4" w:space="0" w:color="auto"/>
              <w:bottom w:val="single" w:sz="4" w:space="0" w:color="auto"/>
            </w:tcBorders>
          </w:tcPr>
          <w:p w14:paraId="4117C05A"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1.24 (1.07 – 1.44)</w:t>
            </w:r>
          </w:p>
        </w:tc>
        <w:tc>
          <w:tcPr>
            <w:tcW w:w="932" w:type="dxa"/>
            <w:tcBorders>
              <w:top w:val="single" w:sz="4" w:space="0" w:color="auto"/>
              <w:bottom w:val="single" w:sz="4" w:space="0" w:color="auto"/>
            </w:tcBorders>
          </w:tcPr>
          <w:p w14:paraId="473B1C14"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0.005</w:t>
            </w:r>
          </w:p>
        </w:tc>
        <w:tc>
          <w:tcPr>
            <w:tcW w:w="797" w:type="dxa"/>
            <w:gridSpan w:val="2"/>
            <w:tcBorders>
              <w:top w:val="single" w:sz="4" w:space="0" w:color="auto"/>
              <w:bottom w:val="single" w:sz="4" w:space="0" w:color="auto"/>
            </w:tcBorders>
          </w:tcPr>
          <w:p w14:paraId="41B10DDF"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1,124</w:t>
            </w:r>
          </w:p>
        </w:tc>
        <w:tc>
          <w:tcPr>
            <w:tcW w:w="1193" w:type="dxa"/>
            <w:gridSpan w:val="2"/>
            <w:tcBorders>
              <w:top w:val="single" w:sz="4" w:space="0" w:color="auto"/>
              <w:bottom w:val="single" w:sz="4" w:space="0" w:color="auto"/>
            </w:tcBorders>
          </w:tcPr>
          <w:p w14:paraId="406DFF59"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1.46 (1.26 – 1.69)</w:t>
            </w:r>
          </w:p>
        </w:tc>
        <w:tc>
          <w:tcPr>
            <w:tcW w:w="930" w:type="dxa"/>
            <w:gridSpan w:val="2"/>
            <w:tcBorders>
              <w:top w:val="single" w:sz="4" w:space="0" w:color="auto"/>
              <w:bottom w:val="single" w:sz="4" w:space="0" w:color="auto"/>
            </w:tcBorders>
          </w:tcPr>
          <w:p w14:paraId="56E9E348" w14:textId="77777777" w:rsidR="00766E06" w:rsidRPr="00936900" w:rsidRDefault="00766E06" w:rsidP="00766E0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lt;0.001</w:t>
            </w:r>
          </w:p>
        </w:tc>
        <w:tc>
          <w:tcPr>
            <w:tcW w:w="1040" w:type="dxa"/>
            <w:gridSpan w:val="2"/>
            <w:tcBorders>
              <w:top w:val="single" w:sz="4" w:space="0" w:color="auto"/>
              <w:bottom w:val="single" w:sz="4" w:space="0" w:color="auto"/>
            </w:tcBorders>
          </w:tcPr>
          <w:p w14:paraId="65C114D9" w14:textId="77777777" w:rsidR="00766E06" w:rsidRPr="00936900" w:rsidRDefault="00766E06" w:rsidP="00766E06">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1.17 (0.99 – 1.38)</w:t>
            </w:r>
          </w:p>
        </w:tc>
        <w:tc>
          <w:tcPr>
            <w:tcW w:w="1020" w:type="dxa"/>
            <w:gridSpan w:val="3"/>
            <w:tcBorders>
              <w:top w:val="single" w:sz="4" w:space="0" w:color="auto"/>
              <w:bottom w:val="single" w:sz="4" w:space="0" w:color="auto"/>
            </w:tcBorders>
          </w:tcPr>
          <w:p w14:paraId="3B49C4EA" w14:textId="77777777" w:rsidR="00766E06" w:rsidRPr="00936900" w:rsidRDefault="00766E06" w:rsidP="00766E06">
            <w:pPr>
              <w:ind w:right="240"/>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 xml:space="preserve"> 0.06</w:t>
            </w:r>
          </w:p>
        </w:tc>
      </w:tr>
      <w:tr w:rsidR="00766E06" w:rsidRPr="00936900" w14:paraId="7768DFC9" w14:textId="77777777" w:rsidTr="00766E06">
        <w:trPr>
          <w:gridAfter w:val="1"/>
          <w:wAfter w:w="43" w:type="dxa"/>
          <w:trHeight w:val="485"/>
        </w:trPr>
        <w:tc>
          <w:tcPr>
            <w:tcW w:w="1080" w:type="dxa"/>
            <w:tcBorders>
              <w:top w:val="single" w:sz="4" w:space="0" w:color="auto"/>
              <w:bottom w:val="single" w:sz="4" w:space="0" w:color="auto"/>
            </w:tcBorders>
          </w:tcPr>
          <w:p w14:paraId="55C549F4" w14:textId="77777777" w:rsidR="00766E06" w:rsidRPr="00936900" w:rsidRDefault="00766E06" w:rsidP="00766E06">
            <w:pPr>
              <w:cnfStyle w:val="001000000000" w:firstRow="0" w:lastRow="0" w:firstColumn="1" w:lastColumn="0" w:oddVBand="0" w:evenVBand="0" w:oddHBand="0" w:evenHBand="0" w:firstRowFirstColumn="0" w:firstRowLastColumn="0" w:lastRowFirstColumn="0" w:lastRowLastColumn="0"/>
              <w:rPr>
                <w:rFonts w:cs="Times New Roman"/>
                <w:color w:val="000000" w:themeColor="text1"/>
                <w:sz w:val="20"/>
                <w:szCs w:val="20"/>
              </w:rPr>
            </w:pPr>
            <w:r w:rsidRPr="00936900">
              <w:rPr>
                <w:rFonts w:cs="Times New Roman"/>
                <w:color w:val="000000" w:themeColor="text1"/>
                <w:sz w:val="20"/>
                <w:szCs w:val="20"/>
              </w:rPr>
              <w:t xml:space="preserve">Parents </w:t>
            </w:r>
          </w:p>
        </w:tc>
        <w:tc>
          <w:tcPr>
            <w:tcW w:w="675" w:type="dxa"/>
            <w:tcBorders>
              <w:top w:val="single" w:sz="4" w:space="0" w:color="auto"/>
              <w:bottom w:val="single" w:sz="4" w:space="0" w:color="auto"/>
            </w:tcBorders>
          </w:tcPr>
          <w:p w14:paraId="0CB2F5A1"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121</w:t>
            </w:r>
          </w:p>
        </w:tc>
        <w:tc>
          <w:tcPr>
            <w:tcW w:w="946" w:type="dxa"/>
            <w:tcBorders>
              <w:top w:val="single" w:sz="4" w:space="0" w:color="auto"/>
              <w:bottom w:val="single" w:sz="4" w:space="0" w:color="auto"/>
            </w:tcBorders>
          </w:tcPr>
          <w:p w14:paraId="4885C8C0"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2.80 (1.74 – 4.50)</w:t>
            </w:r>
          </w:p>
        </w:tc>
        <w:tc>
          <w:tcPr>
            <w:tcW w:w="1064" w:type="dxa"/>
            <w:gridSpan w:val="2"/>
            <w:tcBorders>
              <w:top w:val="single" w:sz="4" w:space="0" w:color="auto"/>
              <w:bottom w:val="single" w:sz="4" w:space="0" w:color="auto"/>
            </w:tcBorders>
          </w:tcPr>
          <w:p w14:paraId="4F734E7B"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lt;0.001</w:t>
            </w:r>
          </w:p>
        </w:tc>
        <w:tc>
          <w:tcPr>
            <w:tcW w:w="1194" w:type="dxa"/>
            <w:tcBorders>
              <w:top w:val="single" w:sz="4" w:space="0" w:color="auto"/>
              <w:bottom w:val="single" w:sz="4" w:space="0" w:color="auto"/>
            </w:tcBorders>
          </w:tcPr>
          <w:p w14:paraId="1596B1A2"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2.54 (1.38 – 4.70)</w:t>
            </w:r>
          </w:p>
        </w:tc>
        <w:tc>
          <w:tcPr>
            <w:tcW w:w="809" w:type="dxa"/>
            <w:tcBorders>
              <w:top w:val="single" w:sz="4" w:space="0" w:color="auto"/>
              <w:bottom w:val="single" w:sz="4" w:space="0" w:color="auto"/>
            </w:tcBorders>
          </w:tcPr>
          <w:p w14:paraId="51294B5F"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0.003</w:t>
            </w:r>
          </w:p>
        </w:tc>
        <w:tc>
          <w:tcPr>
            <w:tcW w:w="753" w:type="dxa"/>
            <w:tcBorders>
              <w:top w:val="single" w:sz="4" w:space="0" w:color="auto"/>
              <w:bottom w:val="single" w:sz="4" w:space="0" w:color="auto"/>
            </w:tcBorders>
          </w:tcPr>
          <w:p w14:paraId="383D6C34"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117</w:t>
            </w:r>
          </w:p>
        </w:tc>
        <w:tc>
          <w:tcPr>
            <w:tcW w:w="1127" w:type="dxa"/>
            <w:gridSpan w:val="2"/>
            <w:tcBorders>
              <w:top w:val="single" w:sz="4" w:space="0" w:color="auto"/>
              <w:bottom w:val="single" w:sz="4" w:space="0" w:color="auto"/>
            </w:tcBorders>
          </w:tcPr>
          <w:p w14:paraId="276CE7ED"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2.70 (1.68 – 4.36)</w:t>
            </w:r>
          </w:p>
        </w:tc>
        <w:tc>
          <w:tcPr>
            <w:tcW w:w="940" w:type="dxa"/>
            <w:gridSpan w:val="2"/>
            <w:tcBorders>
              <w:top w:val="single" w:sz="4" w:space="0" w:color="auto"/>
              <w:bottom w:val="single" w:sz="4" w:space="0" w:color="auto"/>
            </w:tcBorders>
          </w:tcPr>
          <w:p w14:paraId="180A2B31"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lt;0.001</w:t>
            </w:r>
          </w:p>
        </w:tc>
        <w:tc>
          <w:tcPr>
            <w:tcW w:w="1478" w:type="dxa"/>
            <w:gridSpan w:val="2"/>
            <w:tcBorders>
              <w:top w:val="single" w:sz="4" w:space="0" w:color="auto"/>
              <w:bottom w:val="single" w:sz="4" w:space="0" w:color="auto"/>
            </w:tcBorders>
          </w:tcPr>
          <w:p w14:paraId="5927C433"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 xml:space="preserve">2.46 (1.36 – 4.46) </w:t>
            </w:r>
          </w:p>
        </w:tc>
        <w:tc>
          <w:tcPr>
            <w:tcW w:w="1081" w:type="dxa"/>
            <w:tcBorders>
              <w:top w:val="single" w:sz="4" w:space="0" w:color="auto"/>
              <w:bottom w:val="single" w:sz="4" w:space="0" w:color="auto"/>
            </w:tcBorders>
          </w:tcPr>
          <w:p w14:paraId="659ECAB7"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0.003</w:t>
            </w:r>
          </w:p>
        </w:tc>
        <w:tc>
          <w:tcPr>
            <w:tcW w:w="774" w:type="dxa"/>
            <w:tcBorders>
              <w:top w:val="single" w:sz="4" w:space="0" w:color="auto"/>
              <w:left w:val="single" w:sz="4" w:space="0" w:color="auto"/>
              <w:bottom w:val="single" w:sz="4" w:space="0" w:color="auto"/>
            </w:tcBorders>
          </w:tcPr>
          <w:p w14:paraId="17D3C7CB"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97</w:t>
            </w:r>
          </w:p>
        </w:tc>
        <w:tc>
          <w:tcPr>
            <w:tcW w:w="1356" w:type="dxa"/>
            <w:tcBorders>
              <w:top w:val="single" w:sz="4" w:space="0" w:color="auto"/>
              <w:bottom w:val="single" w:sz="4" w:space="0" w:color="auto"/>
            </w:tcBorders>
          </w:tcPr>
          <w:p w14:paraId="32A46D25"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1.22 (0.81 – 1.85)</w:t>
            </w:r>
          </w:p>
        </w:tc>
        <w:tc>
          <w:tcPr>
            <w:tcW w:w="1068" w:type="dxa"/>
            <w:gridSpan w:val="2"/>
            <w:tcBorders>
              <w:top w:val="single" w:sz="4" w:space="0" w:color="auto"/>
              <w:bottom w:val="single" w:sz="4" w:space="0" w:color="auto"/>
            </w:tcBorders>
          </w:tcPr>
          <w:p w14:paraId="68FBF955"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0.34</w:t>
            </w:r>
          </w:p>
        </w:tc>
        <w:tc>
          <w:tcPr>
            <w:tcW w:w="1464" w:type="dxa"/>
            <w:tcBorders>
              <w:top w:val="single" w:sz="4" w:space="0" w:color="auto"/>
              <w:bottom w:val="single" w:sz="4" w:space="0" w:color="auto"/>
            </w:tcBorders>
          </w:tcPr>
          <w:p w14:paraId="25992A5E" w14:textId="77777777" w:rsidR="00766E06" w:rsidRPr="00936900" w:rsidRDefault="00766E06" w:rsidP="00766E06">
            <w:pPr>
              <w:rPr>
                <w:rFonts w:cs="Times New Roman"/>
                <w:color w:val="000000" w:themeColor="text1"/>
                <w:sz w:val="20"/>
                <w:szCs w:val="20"/>
              </w:rPr>
            </w:pPr>
            <w:r w:rsidRPr="00936900">
              <w:rPr>
                <w:rFonts w:cs="Times New Roman"/>
                <w:color w:val="000000" w:themeColor="text1"/>
                <w:sz w:val="20"/>
                <w:szCs w:val="20"/>
              </w:rPr>
              <w:t>1.09 (0.60 – 1.98)</w:t>
            </w:r>
          </w:p>
        </w:tc>
        <w:tc>
          <w:tcPr>
            <w:tcW w:w="932" w:type="dxa"/>
            <w:tcBorders>
              <w:top w:val="single" w:sz="4" w:space="0" w:color="auto"/>
              <w:bottom w:val="single" w:sz="4" w:space="0" w:color="auto"/>
            </w:tcBorders>
          </w:tcPr>
          <w:p w14:paraId="7FFB0E9E" w14:textId="77777777" w:rsidR="00766E06" w:rsidRPr="00936900" w:rsidRDefault="00766E06" w:rsidP="00766E06">
            <w:pPr>
              <w:keepNext/>
              <w:rPr>
                <w:rFonts w:cs="Times New Roman"/>
                <w:color w:val="000000" w:themeColor="text1"/>
                <w:sz w:val="20"/>
                <w:szCs w:val="20"/>
              </w:rPr>
            </w:pPr>
            <w:r w:rsidRPr="00936900">
              <w:rPr>
                <w:rFonts w:cs="Times New Roman"/>
                <w:color w:val="000000" w:themeColor="text1"/>
                <w:sz w:val="20"/>
                <w:szCs w:val="20"/>
              </w:rPr>
              <w:t>0.78</w:t>
            </w:r>
          </w:p>
        </w:tc>
        <w:tc>
          <w:tcPr>
            <w:tcW w:w="797" w:type="dxa"/>
            <w:gridSpan w:val="2"/>
            <w:tcBorders>
              <w:top w:val="single" w:sz="4" w:space="0" w:color="auto"/>
              <w:bottom w:val="single" w:sz="4" w:space="0" w:color="auto"/>
            </w:tcBorders>
          </w:tcPr>
          <w:p w14:paraId="5D6CC59F" w14:textId="77777777" w:rsidR="00766E06" w:rsidRPr="00936900" w:rsidRDefault="00766E06" w:rsidP="00766E06">
            <w:pPr>
              <w:keepNext/>
              <w:tabs>
                <w:tab w:val="left" w:pos="1156"/>
              </w:tabs>
              <w:rPr>
                <w:rFonts w:cs="Times New Roman"/>
                <w:color w:val="000000" w:themeColor="text1"/>
                <w:sz w:val="20"/>
                <w:szCs w:val="20"/>
              </w:rPr>
            </w:pPr>
            <w:r w:rsidRPr="00936900">
              <w:rPr>
                <w:rFonts w:cs="Times New Roman"/>
                <w:color w:val="000000" w:themeColor="text1"/>
                <w:sz w:val="20"/>
                <w:szCs w:val="20"/>
              </w:rPr>
              <w:t>86</w:t>
            </w:r>
          </w:p>
        </w:tc>
        <w:tc>
          <w:tcPr>
            <w:tcW w:w="1327" w:type="dxa"/>
            <w:gridSpan w:val="3"/>
            <w:tcBorders>
              <w:top w:val="single" w:sz="4" w:space="0" w:color="auto"/>
              <w:bottom w:val="single" w:sz="4" w:space="0" w:color="auto"/>
            </w:tcBorders>
          </w:tcPr>
          <w:p w14:paraId="30E65947" w14:textId="77777777" w:rsidR="00766E06" w:rsidRPr="00936900" w:rsidRDefault="00766E06" w:rsidP="00766E06">
            <w:pPr>
              <w:keepNext/>
              <w:tabs>
                <w:tab w:val="left" w:pos="1156"/>
              </w:tabs>
              <w:rPr>
                <w:rFonts w:cs="Times New Roman"/>
                <w:color w:val="000000" w:themeColor="text1"/>
                <w:sz w:val="20"/>
                <w:szCs w:val="20"/>
              </w:rPr>
            </w:pPr>
            <w:r w:rsidRPr="00936900">
              <w:rPr>
                <w:rFonts w:cs="Times New Roman"/>
                <w:color w:val="000000" w:themeColor="text1"/>
                <w:sz w:val="20"/>
                <w:szCs w:val="20"/>
              </w:rPr>
              <w:t>1.25 (0.80 – 1.94)</w:t>
            </w:r>
          </w:p>
        </w:tc>
        <w:tc>
          <w:tcPr>
            <w:tcW w:w="796" w:type="dxa"/>
            <w:tcBorders>
              <w:top w:val="single" w:sz="4" w:space="0" w:color="auto"/>
              <w:bottom w:val="single" w:sz="4" w:space="0" w:color="auto"/>
            </w:tcBorders>
          </w:tcPr>
          <w:p w14:paraId="0FFBBD95" w14:textId="77777777" w:rsidR="00766E06" w:rsidRPr="00936900" w:rsidRDefault="00766E06" w:rsidP="00766E06">
            <w:pPr>
              <w:keepNext/>
              <w:tabs>
                <w:tab w:val="left" w:pos="1156"/>
              </w:tabs>
              <w:rPr>
                <w:rFonts w:cs="Times New Roman"/>
                <w:color w:val="000000" w:themeColor="text1"/>
                <w:sz w:val="20"/>
                <w:szCs w:val="20"/>
              </w:rPr>
            </w:pPr>
            <w:r w:rsidRPr="00936900">
              <w:rPr>
                <w:rFonts w:cs="Times New Roman"/>
                <w:color w:val="000000" w:themeColor="text1"/>
                <w:sz w:val="20"/>
                <w:szCs w:val="20"/>
              </w:rPr>
              <w:t>0.33</w:t>
            </w:r>
          </w:p>
        </w:tc>
        <w:tc>
          <w:tcPr>
            <w:tcW w:w="1176" w:type="dxa"/>
            <w:gridSpan w:val="3"/>
            <w:tcBorders>
              <w:top w:val="single" w:sz="4" w:space="0" w:color="auto"/>
              <w:bottom w:val="single" w:sz="4" w:space="0" w:color="auto"/>
            </w:tcBorders>
          </w:tcPr>
          <w:p w14:paraId="47A4A6DD" w14:textId="77777777" w:rsidR="00766E06" w:rsidRPr="00936900" w:rsidRDefault="00766E06" w:rsidP="00766E06">
            <w:pPr>
              <w:keepNext/>
              <w:tabs>
                <w:tab w:val="left" w:pos="1156"/>
              </w:tabs>
              <w:rPr>
                <w:rFonts w:cs="Times New Roman"/>
                <w:color w:val="000000" w:themeColor="text1"/>
                <w:sz w:val="20"/>
                <w:szCs w:val="20"/>
              </w:rPr>
            </w:pPr>
            <w:r w:rsidRPr="00936900">
              <w:rPr>
                <w:rFonts w:cs="Times New Roman"/>
                <w:color w:val="000000" w:themeColor="text1"/>
                <w:sz w:val="20"/>
                <w:szCs w:val="20"/>
              </w:rPr>
              <w:t>1.04 (0.48 – 2.22)</w:t>
            </w:r>
          </w:p>
        </w:tc>
        <w:tc>
          <w:tcPr>
            <w:tcW w:w="884" w:type="dxa"/>
            <w:gridSpan w:val="2"/>
            <w:tcBorders>
              <w:top w:val="single" w:sz="4" w:space="0" w:color="auto"/>
              <w:bottom w:val="single" w:sz="4" w:space="0" w:color="auto"/>
            </w:tcBorders>
          </w:tcPr>
          <w:p w14:paraId="12A24CCC" w14:textId="77777777" w:rsidR="00766E06" w:rsidRPr="00936900" w:rsidRDefault="00766E06" w:rsidP="00766E06">
            <w:pPr>
              <w:keepNext/>
              <w:tabs>
                <w:tab w:val="left" w:pos="1156"/>
              </w:tabs>
              <w:rPr>
                <w:rFonts w:cs="Times New Roman"/>
                <w:color w:val="000000" w:themeColor="text1"/>
                <w:sz w:val="20"/>
                <w:szCs w:val="20"/>
              </w:rPr>
            </w:pPr>
            <w:r w:rsidRPr="00936900">
              <w:rPr>
                <w:rFonts w:cs="Times New Roman"/>
                <w:color w:val="000000" w:themeColor="text1"/>
                <w:sz w:val="20"/>
                <w:szCs w:val="20"/>
              </w:rPr>
              <w:t>0.93</w:t>
            </w:r>
            <w:r w:rsidRPr="00936900">
              <w:rPr>
                <w:rStyle w:val="Rimandonotaapidipagina"/>
                <w:rFonts w:cs="Times New Roman"/>
                <w:color w:val="000000" w:themeColor="text1"/>
                <w:sz w:val="20"/>
                <w:szCs w:val="20"/>
              </w:rPr>
              <w:footnoteReference w:id="1"/>
            </w:r>
          </w:p>
        </w:tc>
      </w:tr>
    </w:tbl>
    <w:p w14:paraId="2899D288" w14:textId="302E8339" w:rsidR="00883F72" w:rsidRPr="004E5F13" w:rsidRDefault="00883F72" w:rsidP="00883F72">
      <w:pPr>
        <w:pStyle w:val="Nessunaspaziatura"/>
        <w:rPr>
          <w:rFonts w:cs="Times New Roman"/>
          <w:sz w:val="22"/>
        </w:rPr>
      </w:pPr>
    </w:p>
    <w:p w14:paraId="036CF70E" w14:textId="064E834B" w:rsidR="00883F72" w:rsidRPr="004E5F13" w:rsidRDefault="00883F72" w:rsidP="00883F72">
      <w:pPr>
        <w:pStyle w:val="Nessunaspaziatura"/>
        <w:rPr>
          <w:rFonts w:cs="Times New Roman"/>
          <w:sz w:val="22"/>
        </w:rPr>
      </w:pPr>
    </w:p>
    <w:p w14:paraId="7F24B110" w14:textId="77777777" w:rsidR="00604EBF" w:rsidRDefault="00604EBF" w:rsidP="00765A04">
      <w:pPr>
        <w:pStyle w:val="Didascalia"/>
        <w:rPr>
          <w:b w:val="0"/>
          <w:bCs w:val="0"/>
          <w:sz w:val="22"/>
          <w:szCs w:val="22"/>
        </w:rPr>
      </w:pPr>
      <w:bookmarkStart w:id="6" w:name="_Toc46828530"/>
      <w:bookmarkEnd w:id="3"/>
    </w:p>
    <w:bookmarkEnd w:id="6"/>
    <w:p w14:paraId="45553615" w14:textId="77777777" w:rsidR="0007076D" w:rsidRPr="0008498E" w:rsidRDefault="0007076D" w:rsidP="0008498E">
      <w:pPr>
        <w:pStyle w:val="Nessunaspaziatura"/>
      </w:pPr>
    </w:p>
    <w:bookmarkEnd w:id="4"/>
    <w:p w14:paraId="7B65BC41" w14:textId="42B988F5" w:rsidR="00DE23E8" w:rsidRPr="004E5F13" w:rsidRDefault="00DE23E8" w:rsidP="008B453C">
      <w:pPr>
        <w:keepNext/>
        <w:rPr>
          <w:rFonts w:cs="Times New Roman"/>
          <w:color w:val="1F497D" w:themeColor="text2"/>
          <w:sz w:val="22"/>
        </w:rPr>
      </w:pPr>
    </w:p>
    <w:sectPr w:rsidR="00DE23E8" w:rsidRPr="004E5F13" w:rsidSect="00EB49C2">
      <w:headerReference w:type="even" r:id="rId11"/>
      <w:headerReference w:type="default" r:id="rId12"/>
      <w:footerReference w:type="even" r:id="rId13"/>
      <w:footerReference w:type="default" r:id="rId14"/>
      <w:headerReference w:type="first" r:id="rId15"/>
      <w:footerReference w:type="first" r:id="rId16"/>
      <w:pgSz w:w="23811" w:h="16838" w:orient="landscape" w:code="8"/>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11B03F" w14:textId="77777777" w:rsidR="007B70EF" w:rsidRDefault="007B70EF" w:rsidP="00117666">
      <w:pPr>
        <w:spacing w:after="0"/>
      </w:pPr>
      <w:r>
        <w:separator/>
      </w:r>
    </w:p>
  </w:endnote>
  <w:endnote w:type="continuationSeparator" w:id="0">
    <w:p w14:paraId="3263F40F" w14:textId="77777777" w:rsidR="007B70EF" w:rsidRDefault="007B70E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4B019D" w:rsidRPr="00577C4C" w:rsidRDefault="004B019D">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4B019D" w:rsidRPr="00577C4C" w:rsidRDefault="004B019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4B019D" w:rsidRPr="00577C4C" w:rsidRDefault="004B019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4B019D" w:rsidRPr="00577C4C" w:rsidRDefault="004B019D">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4B019D" w:rsidRPr="00577C4C" w:rsidRDefault="004B019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4B019D" w:rsidRPr="00577C4C" w:rsidRDefault="004B019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621FBB" w14:textId="77777777" w:rsidR="004B019D" w:rsidRDefault="004B019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DA6E58" w14:textId="77777777" w:rsidR="007B70EF" w:rsidRDefault="007B70EF" w:rsidP="00117666">
      <w:pPr>
        <w:spacing w:after="0"/>
      </w:pPr>
      <w:r>
        <w:separator/>
      </w:r>
    </w:p>
  </w:footnote>
  <w:footnote w:type="continuationSeparator" w:id="0">
    <w:p w14:paraId="595126FD" w14:textId="77777777" w:rsidR="007B70EF" w:rsidRDefault="007B70EF" w:rsidP="00117666">
      <w:pPr>
        <w:spacing w:after="0"/>
      </w:pPr>
      <w:r>
        <w:continuationSeparator/>
      </w:r>
    </w:p>
  </w:footnote>
  <w:footnote w:id="1">
    <w:p w14:paraId="0D5E0C45" w14:textId="77777777" w:rsidR="00766E06" w:rsidRDefault="00766E06" w:rsidP="00766E06">
      <w:pPr>
        <w:pStyle w:val="Testonotaapidipagina"/>
        <w:rPr>
          <w:lang w:val="en-GB"/>
        </w:rPr>
      </w:pPr>
      <w:r>
        <w:rPr>
          <w:rStyle w:val="Rimandonotaapidipagina"/>
        </w:rPr>
        <w:footnoteRef/>
      </w:r>
      <w:r>
        <w:t xml:space="preserve"> </w:t>
      </w:r>
      <w:r>
        <w:rPr>
          <w:lang w:val="en-GB"/>
        </w:rPr>
        <w:t>Unadjusted and adjusted logistic regressions with binary SFMQ at age 23 as outcome variable.</w:t>
      </w:r>
    </w:p>
    <w:p w14:paraId="6C097C6B" w14:textId="77777777" w:rsidR="00766E06" w:rsidRDefault="00766E06" w:rsidP="00766E06">
      <w:pPr>
        <w:pStyle w:val="Testonotaapidipagina"/>
        <w:rPr>
          <w:lang w:val="en-GB"/>
        </w:rPr>
      </w:pPr>
      <w:proofErr w:type="spellStart"/>
      <w:proofErr w:type="gramStart"/>
      <w:r w:rsidRPr="00627F8E">
        <w:rPr>
          <w:vertAlign w:val="superscript"/>
          <w:lang w:val="en-GB"/>
        </w:rPr>
        <w:t>a</w:t>
      </w:r>
      <w:proofErr w:type="spellEnd"/>
      <w:proofErr w:type="gramEnd"/>
      <w:r>
        <w:rPr>
          <w:lang w:val="en-GB"/>
        </w:rPr>
        <w:t xml:space="preserve"> Unadjusted complete case regressions between LOC or NCS on binary score of depression. Sample was restricted to those who has information on outcome, exposure, and all confounding factors (concurrent depression and demographic and life event variables)</w:t>
      </w:r>
    </w:p>
    <w:p w14:paraId="42F70E68" w14:textId="77777777" w:rsidR="00766E06" w:rsidRDefault="00766E06" w:rsidP="00766E06">
      <w:pPr>
        <w:pStyle w:val="Testonotaapidipagina"/>
        <w:rPr>
          <w:lang w:val="en-GB"/>
        </w:rPr>
      </w:pPr>
      <w:r w:rsidRPr="00627F8E">
        <w:rPr>
          <w:vertAlign w:val="superscript"/>
          <w:lang w:val="en-GB"/>
        </w:rPr>
        <w:t>b</w:t>
      </w:r>
      <w:r>
        <w:rPr>
          <w:lang w:val="en-GB"/>
        </w:rPr>
        <w:t xml:space="preserve"> Adjusted logistic regression, confounding factors </w:t>
      </w:r>
      <w:proofErr w:type="gramStart"/>
      <w:r>
        <w:rPr>
          <w:lang w:val="en-GB"/>
        </w:rPr>
        <w:t>were:</w:t>
      </w:r>
      <w:proofErr w:type="gramEnd"/>
      <w:r>
        <w:rPr>
          <w:lang w:val="en-GB"/>
        </w:rPr>
        <w:t xml:space="preserve"> concurrent depression, anxiety, sex, maternal education, social class and depression score, child IQ at 8 years of age.</w:t>
      </w:r>
    </w:p>
    <w:p w14:paraId="1AF0773D" w14:textId="77777777" w:rsidR="00766E06" w:rsidRPr="00001410" w:rsidRDefault="00766E06" w:rsidP="00766E06">
      <w:pPr>
        <w:pStyle w:val="Testonotaapidipagina"/>
        <w:rPr>
          <w:lang w:val="en-GB"/>
        </w:rPr>
      </w:pPr>
      <w:r w:rsidRPr="00627F8E">
        <w:rPr>
          <w:vertAlign w:val="superscript"/>
          <w:lang w:val="en-GB"/>
        </w:rPr>
        <w:t>c</w:t>
      </w:r>
      <w:r>
        <w:rPr>
          <w:lang w:val="en-GB"/>
        </w:rPr>
        <w:t xml:space="preserve"> Unadjusted complete case regressions between LOC or NCS on binary score of depression. Sample was restricted to those who has information on outcome, exposure, and all confounding factors (previous depression and demographic and life event variables)</w:t>
      </w:r>
    </w:p>
    <w:p w14:paraId="161B0F44" w14:textId="77777777" w:rsidR="00766E06" w:rsidRDefault="00766E06" w:rsidP="00766E06">
      <w:pPr>
        <w:pStyle w:val="Testonotaapidipagina"/>
        <w:rPr>
          <w:lang w:val="en-GB"/>
        </w:rPr>
      </w:pPr>
      <w:r w:rsidRPr="00627F8E">
        <w:rPr>
          <w:vertAlign w:val="superscript"/>
          <w:lang w:val="en-GB"/>
        </w:rPr>
        <w:t>d</w:t>
      </w:r>
      <w:r>
        <w:rPr>
          <w:lang w:val="en-GB"/>
        </w:rPr>
        <w:t xml:space="preserve"> Adjusted logistic regression, confounding factors </w:t>
      </w:r>
      <w:proofErr w:type="gramStart"/>
      <w:r>
        <w:rPr>
          <w:lang w:val="en-GB"/>
        </w:rPr>
        <w:t>were:</w:t>
      </w:r>
      <w:proofErr w:type="gramEnd"/>
      <w:r>
        <w:rPr>
          <w:lang w:val="en-GB"/>
        </w:rPr>
        <w:t xml:space="preserve"> previous depression, anxiety, sex, maternal education, social class and depression score, child IQ at 8 years of age.</w:t>
      </w:r>
    </w:p>
    <w:p w14:paraId="27256EB5" w14:textId="77777777" w:rsidR="00766E06" w:rsidRPr="00627F8E" w:rsidRDefault="00766E06" w:rsidP="00766E06">
      <w:pPr>
        <w:pStyle w:val="Testonotaapidipagina"/>
        <w:rPr>
          <w:lang w:val="en-GB"/>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4B019D" w:rsidRPr="009151AA" w:rsidRDefault="004B019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7A7639" w14:textId="77777777" w:rsidR="004B019D" w:rsidRDefault="004B019D">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4B019D" w:rsidRDefault="004B01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C031C17"/>
    <w:multiLevelType w:val="hybridMultilevel"/>
    <w:tmpl w:val="A2423EA6"/>
    <w:lvl w:ilvl="0" w:tplc="08090001">
      <w:start w:val="1"/>
      <w:numFmt w:val="bullet"/>
      <w:lvlText w:val=""/>
      <w:lvlJc w:val="left"/>
      <w:pPr>
        <w:ind w:left="1080" w:hanging="360"/>
      </w:pPr>
      <w:rPr>
        <w:rFonts w:ascii="Symbol" w:hAnsi="Symbol" w:cs="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cs="Wingdings" w:hint="default"/>
      </w:rPr>
    </w:lvl>
    <w:lvl w:ilvl="3" w:tplc="08090001" w:tentative="1">
      <w:start w:val="1"/>
      <w:numFmt w:val="bullet"/>
      <w:lvlText w:val=""/>
      <w:lvlJc w:val="left"/>
      <w:pPr>
        <w:ind w:left="3240" w:hanging="360"/>
      </w:pPr>
      <w:rPr>
        <w:rFonts w:ascii="Symbol" w:hAnsi="Symbol" w:cs="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cs="Wingdings" w:hint="default"/>
      </w:rPr>
    </w:lvl>
    <w:lvl w:ilvl="6" w:tplc="08090001" w:tentative="1">
      <w:start w:val="1"/>
      <w:numFmt w:val="bullet"/>
      <w:lvlText w:val=""/>
      <w:lvlJc w:val="left"/>
      <w:pPr>
        <w:ind w:left="5400" w:hanging="360"/>
      </w:pPr>
      <w:rPr>
        <w:rFonts w:ascii="Symbol" w:hAnsi="Symbol" w:cs="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cs="Wingdings" w:hint="default"/>
      </w:rPr>
    </w:lvl>
  </w:abstractNum>
  <w:abstractNum w:abstractNumId="5" w15:restartNumberingAfterBreak="0">
    <w:nsid w:val="4BC9106E"/>
    <w:multiLevelType w:val="hybridMultilevel"/>
    <w:tmpl w:val="9536B4F0"/>
    <w:lvl w:ilvl="0" w:tplc="559C997A">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0"/>
  <w:proofState w:spelling="clean" w:grammar="clean"/>
  <w:attachedTemplate r:id="rId1"/>
  <w:trackRevisions/>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410"/>
    <w:rsid w:val="0000384A"/>
    <w:rsid w:val="00003D86"/>
    <w:rsid w:val="000070AA"/>
    <w:rsid w:val="00012F64"/>
    <w:rsid w:val="00013156"/>
    <w:rsid w:val="0001436A"/>
    <w:rsid w:val="00015620"/>
    <w:rsid w:val="00017D1F"/>
    <w:rsid w:val="000200AE"/>
    <w:rsid w:val="0002075A"/>
    <w:rsid w:val="000215CB"/>
    <w:rsid w:val="000231E3"/>
    <w:rsid w:val="000243FA"/>
    <w:rsid w:val="00024A95"/>
    <w:rsid w:val="00025A44"/>
    <w:rsid w:val="00025FB6"/>
    <w:rsid w:val="00027B27"/>
    <w:rsid w:val="000309B7"/>
    <w:rsid w:val="00030B70"/>
    <w:rsid w:val="00031BDB"/>
    <w:rsid w:val="00034304"/>
    <w:rsid w:val="00035434"/>
    <w:rsid w:val="000427E7"/>
    <w:rsid w:val="000428E6"/>
    <w:rsid w:val="00043809"/>
    <w:rsid w:val="00044623"/>
    <w:rsid w:val="00044E52"/>
    <w:rsid w:val="000453DC"/>
    <w:rsid w:val="00046EAE"/>
    <w:rsid w:val="000472DA"/>
    <w:rsid w:val="0005023F"/>
    <w:rsid w:val="00051A47"/>
    <w:rsid w:val="00052A14"/>
    <w:rsid w:val="0005351A"/>
    <w:rsid w:val="000536AB"/>
    <w:rsid w:val="0005494D"/>
    <w:rsid w:val="00055E70"/>
    <w:rsid w:val="00057831"/>
    <w:rsid w:val="00062CF3"/>
    <w:rsid w:val="000630C4"/>
    <w:rsid w:val="00063780"/>
    <w:rsid w:val="00063808"/>
    <w:rsid w:val="00063B5E"/>
    <w:rsid w:val="00065B21"/>
    <w:rsid w:val="00066AD2"/>
    <w:rsid w:val="00066C5A"/>
    <w:rsid w:val="0007076D"/>
    <w:rsid w:val="000711AF"/>
    <w:rsid w:val="00073C1E"/>
    <w:rsid w:val="00074F29"/>
    <w:rsid w:val="000758B8"/>
    <w:rsid w:val="00076362"/>
    <w:rsid w:val="0007648F"/>
    <w:rsid w:val="000767B9"/>
    <w:rsid w:val="00077D53"/>
    <w:rsid w:val="0008087D"/>
    <w:rsid w:val="00080D86"/>
    <w:rsid w:val="000839AA"/>
    <w:rsid w:val="000847B7"/>
    <w:rsid w:val="0008498E"/>
    <w:rsid w:val="00085102"/>
    <w:rsid w:val="00085E6C"/>
    <w:rsid w:val="000866FF"/>
    <w:rsid w:val="0009171E"/>
    <w:rsid w:val="00096A32"/>
    <w:rsid w:val="000A1F87"/>
    <w:rsid w:val="000A4462"/>
    <w:rsid w:val="000A483C"/>
    <w:rsid w:val="000A5FD1"/>
    <w:rsid w:val="000A707B"/>
    <w:rsid w:val="000B2E5D"/>
    <w:rsid w:val="000B350A"/>
    <w:rsid w:val="000B6A75"/>
    <w:rsid w:val="000C2E1D"/>
    <w:rsid w:val="000C5DFA"/>
    <w:rsid w:val="000C5E78"/>
    <w:rsid w:val="000C7A42"/>
    <w:rsid w:val="000C7B14"/>
    <w:rsid w:val="000D26D7"/>
    <w:rsid w:val="000D307C"/>
    <w:rsid w:val="000D4A16"/>
    <w:rsid w:val="000D51D4"/>
    <w:rsid w:val="000D569E"/>
    <w:rsid w:val="000E07D4"/>
    <w:rsid w:val="000E1E1A"/>
    <w:rsid w:val="000E3B79"/>
    <w:rsid w:val="000E57C7"/>
    <w:rsid w:val="000E64A5"/>
    <w:rsid w:val="000E657D"/>
    <w:rsid w:val="000F031C"/>
    <w:rsid w:val="000F15E1"/>
    <w:rsid w:val="000F1C97"/>
    <w:rsid w:val="000F21CF"/>
    <w:rsid w:val="000F332F"/>
    <w:rsid w:val="000F3EDB"/>
    <w:rsid w:val="000F42C1"/>
    <w:rsid w:val="000F486F"/>
    <w:rsid w:val="000F4938"/>
    <w:rsid w:val="000F5C46"/>
    <w:rsid w:val="000F69BC"/>
    <w:rsid w:val="000F7C7F"/>
    <w:rsid w:val="001005F5"/>
    <w:rsid w:val="00101414"/>
    <w:rsid w:val="00101CA3"/>
    <w:rsid w:val="001020E1"/>
    <w:rsid w:val="001023CC"/>
    <w:rsid w:val="0010265E"/>
    <w:rsid w:val="00104874"/>
    <w:rsid w:val="001050BF"/>
    <w:rsid w:val="00105FD9"/>
    <w:rsid w:val="0010791A"/>
    <w:rsid w:val="0010793E"/>
    <w:rsid w:val="00111B60"/>
    <w:rsid w:val="00112A40"/>
    <w:rsid w:val="00112B12"/>
    <w:rsid w:val="00117666"/>
    <w:rsid w:val="00117BB4"/>
    <w:rsid w:val="00120697"/>
    <w:rsid w:val="00121F23"/>
    <w:rsid w:val="00124F6D"/>
    <w:rsid w:val="00125471"/>
    <w:rsid w:val="0012608C"/>
    <w:rsid w:val="00126712"/>
    <w:rsid w:val="001270E2"/>
    <w:rsid w:val="00127C2E"/>
    <w:rsid w:val="001301CE"/>
    <w:rsid w:val="0013274D"/>
    <w:rsid w:val="00133B2D"/>
    <w:rsid w:val="00133E55"/>
    <w:rsid w:val="00134E1F"/>
    <w:rsid w:val="00136C64"/>
    <w:rsid w:val="00137A52"/>
    <w:rsid w:val="00142FE6"/>
    <w:rsid w:val="00145126"/>
    <w:rsid w:val="001453C6"/>
    <w:rsid w:val="00145C2F"/>
    <w:rsid w:val="00145CC8"/>
    <w:rsid w:val="001475EC"/>
    <w:rsid w:val="00147A6A"/>
    <w:rsid w:val="00151418"/>
    <w:rsid w:val="001519B6"/>
    <w:rsid w:val="001524DA"/>
    <w:rsid w:val="00153952"/>
    <w:rsid w:val="001549D3"/>
    <w:rsid w:val="001563B1"/>
    <w:rsid w:val="0015726B"/>
    <w:rsid w:val="00160065"/>
    <w:rsid w:val="001617DB"/>
    <w:rsid w:val="00161A40"/>
    <w:rsid w:val="0016266E"/>
    <w:rsid w:val="001649FA"/>
    <w:rsid w:val="00165DD1"/>
    <w:rsid w:val="00166FE4"/>
    <w:rsid w:val="001676CA"/>
    <w:rsid w:val="00167D9E"/>
    <w:rsid w:val="00170BFD"/>
    <w:rsid w:val="001710A6"/>
    <w:rsid w:val="00171158"/>
    <w:rsid w:val="0017197A"/>
    <w:rsid w:val="00171ACA"/>
    <w:rsid w:val="00172CE8"/>
    <w:rsid w:val="00173AF5"/>
    <w:rsid w:val="001744B5"/>
    <w:rsid w:val="00177D84"/>
    <w:rsid w:val="0018014C"/>
    <w:rsid w:val="00181F91"/>
    <w:rsid w:val="00182E4E"/>
    <w:rsid w:val="00183914"/>
    <w:rsid w:val="00183BC1"/>
    <w:rsid w:val="00183F08"/>
    <w:rsid w:val="00184303"/>
    <w:rsid w:val="00185EEC"/>
    <w:rsid w:val="00186AB9"/>
    <w:rsid w:val="00192FED"/>
    <w:rsid w:val="00193EEC"/>
    <w:rsid w:val="00194D18"/>
    <w:rsid w:val="00194D7E"/>
    <w:rsid w:val="00194E1B"/>
    <w:rsid w:val="001952CF"/>
    <w:rsid w:val="00195ADD"/>
    <w:rsid w:val="00197C65"/>
    <w:rsid w:val="001A014B"/>
    <w:rsid w:val="001A1859"/>
    <w:rsid w:val="001A225B"/>
    <w:rsid w:val="001A2602"/>
    <w:rsid w:val="001A4C05"/>
    <w:rsid w:val="001A7830"/>
    <w:rsid w:val="001A7BFB"/>
    <w:rsid w:val="001B015F"/>
    <w:rsid w:val="001B35FE"/>
    <w:rsid w:val="001B4308"/>
    <w:rsid w:val="001B6169"/>
    <w:rsid w:val="001C135D"/>
    <w:rsid w:val="001C1922"/>
    <w:rsid w:val="001C1FEC"/>
    <w:rsid w:val="001C2F26"/>
    <w:rsid w:val="001C3A48"/>
    <w:rsid w:val="001C63EB"/>
    <w:rsid w:val="001C64AC"/>
    <w:rsid w:val="001C6E75"/>
    <w:rsid w:val="001D06B9"/>
    <w:rsid w:val="001D0CFA"/>
    <w:rsid w:val="001D0F8A"/>
    <w:rsid w:val="001D21E6"/>
    <w:rsid w:val="001D3F3B"/>
    <w:rsid w:val="001D43F4"/>
    <w:rsid w:val="001D442B"/>
    <w:rsid w:val="001D5A94"/>
    <w:rsid w:val="001E200E"/>
    <w:rsid w:val="001E24D5"/>
    <w:rsid w:val="001E49A5"/>
    <w:rsid w:val="001E54FB"/>
    <w:rsid w:val="001E61B3"/>
    <w:rsid w:val="001E658C"/>
    <w:rsid w:val="001E667C"/>
    <w:rsid w:val="001E6A0D"/>
    <w:rsid w:val="001F0DF5"/>
    <w:rsid w:val="001F2A31"/>
    <w:rsid w:val="001F568D"/>
    <w:rsid w:val="001F5F0A"/>
    <w:rsid w:val="001F5FC8"/>
    <w:rsid w:val="001F60E0"/>
    <w:rsid w:val="001F71F7"/>
    <w:rsid w:val="002001B8"/>
    <w:rsid w:val="00201BE0"/>
    <w:rsid w:val="00204ACC"/>
    <w:rsid w:val="00210AA3"/>
    <w:rsid w:val="002129F2"/>
    <w:rsid w:val="0021386C"/>
    <w:rsid w:val="00217190"/>
    <w:rsid w:val="00223239"/>
    <w:rsid w:val="00225583"/>
    <w:rsid w:val="00226299"/>
    <w:rsid w:val="00226A2C"/>
    <w:rsid w:val="002279C1"/>
    <w:rsid w:val="002305AA"/>
    <w:rsid w:val="002311D4"/>
    <w:rsid w:val="0023144D"/>
    <w:rsid w:val="0023153A"/>
    <w:rsid w:val="00231F8E"/>
    <w:rsid w:val="00232629"/>
    <w:rsid w:val="00232E0C"/>
    <w:rsid w:val="00233353"/>
    <w:rsid w:val="00235F91"/>
    <w:rsid w:val="002362E9"/>
    <w:rsid w:val="0024136A"/>
    <w:rsid w:val="00242741"/>
    <w:rsid w:val="00242C7D"/>
    <w:rsid w:val="00243A04"/>
    <w:rsid w:val="00243E7E"/>
    <w:rsid w:val="00243EAB"/>
    <w:rsid w:val="00245740"/>
    <w:rsid w:val="00245B64"/>
    <w:rsid w:val="00246018"/>
    <w:rsid w:val="002466EE"/>
    <w:rsid w:val="00246EF9"/>
    <w:rsid w:val="00247ABF"/>
    <w:rsid w:val="00247EEF"/>
    <w:rsid w:val="00251D16"/>
    <w:rsid w:val="00252950"/>
    <w:rsid w:val="002540C0"/>
    <w:rsid w:val="00254BD3"/>
    <w:rsid w:val="00256399"/>
    <w:rsid w:val="002575EA"/>
    <w:rsid w:val="002577F9"/>
    <w:rsid w:val="00260FC5"/>
    <w:rsid w:val="00262AAD"/>
    <w:rsid w:val="00262C42"/>
    <w:rsid w:val="0026637B"/>
    <w:rsid w:val="002666D1"/>
    <w:rsid w:val="0026672A"/>
    <w:rsid w:val="00267D18"/>
    <w:rsid w:val="00271539"/>
    <w:rsid w:val="002718C9"/>
    <w:rsid w:val="00274347"/>
    <w:rsid w:val="002746A6"/>
    <w:rsid w:val="00275AD5"/>
    <w:rsid w:val="00280226"/>
    <w:rsid w:val="002807F3"/>
    <w:rsid w:val="00280F83"/>
    <w:rsid w:val="00281024"/>
    <w:rsid w:val="0028163C"/>
    <w:rsid w:val="00283E93"/>
    <w:rsid w:val="002868E2"/>
    <w:rsid w:val="002869C3"/>
    <w:rsid w:val="00287606"/>
    <w:rsid w:val="002876AA"/>
    <w:rsid w:val="00290C29"/>
    <w:rsid w:val="00291520"/>
    <w:rsid w:val="00291A3E"/>
    <w:rsid w:val="00292D1D"/>
    <w:rsid w:val="002936E4"/>
    <w:rsid w:val="00294C7B"/>
    <w:rsid w:val="00294DAE"/>
    <w:rsid w:val="002966E1"/>
    <w:rsid w:val="0029707B"/>
    <w:rsid w:val="002A04C2"/>
    <w:rsid w:val="002A1BE7"/>
    <w:rsid w:val="002A55CF"/>
    <w:rsid w:val="002A6CFC"/>
    <w:rsid w:val="002A726D"/>
    <w:rsid w:val="002A741D"/>
    <w:rsid w:val="002B0A82"/>
    <w:rsid w:val="002B1136"/>
    <w:rsid w:val="002B2301"/>
    <w:rsid w:val="002B46EF"/>
    <w:rsid w:val="002B4A57"/>
    <w:rsid w:val="002B5958"/>
    <w:rsid w:val="002B59FF"/>
    <w:rsid w:val="002B721B"/>
    <w:rsid w:val="002B733B"/>
    <w:rsid w:val="002C087C"/>
    <w:rsid w:val="002C1CEF"/>
    <w:rsid w:val="002C1E52"/>
    <w:rsid w:val="002C219F"/>
    <w:rsid w:val="002C2A76"/>
    <w:rsid w:val="002C30D8"/>
    <w:rsid w:val="002C424B"/>
    <w:rsid w:val="002C4969"/>
    <w:rsid w:val="002C4D77"/>
    <w:rsid w:val="002C6716"/>
    <w:rsid w:val="002C74CA"/>
    <w:rsid w:val="002C7685"/>
    <w:rsid w:val="002C7CDF"/>
    <w:rsid w:val="002D243F"/>
    <w:rsid w:val="002D3D1C"/>
    <w:rsid w:val="002D44D2"/>
    <w:rsid w:val="002D4578"/>
    <w:rsid w:val="002D5EAF"/>
    <w:rsid w:val="002D7224"/>
    <w:rsid w:val="002D7525"/>
    <w:rsid w:val="002D7AF3"/>
    <w:rsid w:val="002E0585"/>
    <w:rsid w:val="002E0E16"/>
    <w:rsid w:val="002E0E50"/>
    <w:rsid w:val="002E45EC"/>
    <w:rsid w:val="002E49B8"/>
    <w:rsid w:val="002E7910"/>
    <w:rsid w:val="002F036F"/>
    <w:rsid w:val="002F170C"/>
    <w:rsid w:val="002F1F7D"/>
    <w:rsid w:val="002F22FF"/>
    <w:rsid w:val="002F409B"/>
    <w:rsid w:val="002F4137"/>
    <w:rsid w:val="002F437C"/>
    <w:rsid w:val="002F4613"/>
    <w:rsid w:val="002F4FF5"/>
    <w:rsid w:val="002F5864"/>
    <w:rsid w:val="002F7EC5"/>
    <w:rsid w:val="00300F24"/>
    <w:rsid w:val="00302096"/>
    <w:rsid w:val="00304B63"/>
    <w:rsid w:val="00306163"/>
    <w:rsid w:val="00306C1F"/>
    <w:rsid w:val="00306E96"/>
    <w:rsid w:val="00307D1E"/>
    <w:rsid w:val="00307F85"/>
    <w:rsid w:val="00310684"/>
    <w:rsid w:val="00311021"/>
    <w:rsid w:val="003123F4"/>
    <w:rsid w:val="00312DA2"/>
    <w:rsid w:val="0031569A"/>
    <w:rsid w:val="003157C8"/>
    <w:rsid w:val="00320377"/>
    <w:rsid w:val="00323AF0"/>
    <w:rsid w:val="00324973"/>
    <w:rsid w:val="00325268"/>
    <w:rsid w:val="003268C3"/>
    <w:rsid w:val="00326A4F"/>
    <w:rsid w:val="00326A8E"/>
    <w:rsid w:val="00326F11"/>
    <w:rsid w:val="003277E7"/>
    <w:rsid w:val="003304DD"/>
    <w:rsid w:val="003332FC"/>
    <w:rsid w:val="003351D7"/>
    <w:rsid w:val="003356DB"/>
    <w:rsid w:val="00336AB4"/>
    <w:rsid w:val="00336D11"/>
    <w:rsid w:val="003375D4"/>
    <w:rsid w:val="0033779C"/>
    <w:rsid w:val="0034001A"/>
    <w:rsid w:val="00341E3F"/>
    <w:rsid w:val="00343CC4"/>
    <w:rsid w:val="00345937"/>
    <w:rsid w:val="00346312"/>
    <w:rsid w:val="00346F6D"/>
    <w:rsid w:val="0034725A"/>
    <w:rsid w:val="003477B6"/>
    <w:rsid w:val="00350D06"/>
    <w:rsid w:val="00352253"/>
    <w:rsid w:val="00352482"/>
    <w:rsid w:val="00352E56"/>
    <w:rsid w:val="0035411F"/>
    <w:rsid w:val="00354379"/>
    <w:rsid w:val="003544FB"/>
    <w:rsid w:val="00356AAB"/>
    <w:rsid w:val="00357E7A"/>
    <w:rsid w:val="003610DE"/>
    <w:rsid w:val="00361A46"/>
    <w:rsid w:val="00362602"/>
    <w:rsid w:val="00366A2E"/>
    <w:rsid w:val="00370835"/>
    <w:rsid w:val="00372017"/>
    <w:rsid w:val="0037387D"/>
    <w:rsid w:val="00374D42"/>
    <w:rsid w:val="00375530"/>
    <w:rsid w:val="00376001"/>
    <w:rsid w:val="003762BB"/>
    <w:rsid w:val="003777C8"/>
    <w:rsid w:val="00377EC0"/>
    <w:rsid w:val="00377ED4"/>
    <w:rsid w:val="00380433"/>
    <w:rsid w:val="00380EC1"/>
    <w:rsid w:val="003812A2"/>
    <w:rsid w:val="00381A70"/>
    <w:rsid w:val="00381CA3"/>
    <w:rsid w:val="0038383E"/>
    <w:rsid w:val="00383E7F"/>
    <w:rsid w:val="00385650"/>
    <w:rsid w:val="00387493"/>
    <w:rsid w:val="0039026F"/>
    <w:rsid w:val="00390873"/>
    <w:rsid w:val="00390D05"/>
    <w:rsid w:val="00392AB1"/>
    <w:rsid w:val="003933F5"/>
    <w:rsid w:val="0039373F"/>
    <w:rsid w:val="00394E6F"/>
    <w:rsid w:val="003954F8"/>
    <w:rsid w:val="00397A3A"/>
    <w:rsid w:val="003A18B2"/>
    <w:rsid w:val="003A4622"/>
    <w:rsid w:val="003A4D28"/>
    <w:rsid w:val="003A52A9"/>
    <w:rsid w:val="003A5A68"/>
    <w:rsid w:val="003A62A2"/>
    <w:rsid w:val="003A685F"/>
    <w:rsid w:val="003A73F5"/>
    <w:rsid w:val="003B0C01"/>
    <w:rsid w:val="003B2F0C"/>
    <w:rsid w:val="003B3C85"/>
    <w:rsid w:val="003B3FE5"/>
    <w:rsid w:val="003B56AA"/>
    <w:rsid w:val="003C0854"/>
    <w:rsid w:val="003C0DA4"/>
    <w:rsid w:val="003C1269"/>
    <w:rsid w:val="003C20EB"/>
    <w:rsid w:val="003C50DD"/>
    <w:rsid w:val="003D2737"/>
    <w:rsid w:val="003D2D32"/>
    <w:rsid w:val="003D2F2D"/>
    <w:rsid w:val="003D335C"/>
    <w:rsid w:val="003D4219"/>
    <w:rsid w:val="003D42C5"/>
    <w:rsid w:val="003D5242"/>
    <w:rsid w:val="003D5C23"/>
    <w:rsid w:val="003E0780"/>
    <w:rsid w:val="003E07BD"/>
    <w:rsid w:val="003E0D52"/>
    <w:rsid w:val="003E2B63"/>
    <w:rsid w:val="003E31BC"/>
    <w:rsid w:val="003E3B1B"/>
    <w:rsid w:val="003E4DE7"/>
    <w:rsid w:val="003E53CF"/>
    <w:rsid w:val="003E62CC"/>
    <w:rsid w:val="003F0004"/>
    <w:rsid w:val="003F05CD"/>
    <w:rsid w:val="003F1845"/>
    <w:rsid w:val="003F32F8"/>
    <w:rsid w:val="003F456E"/>
    <w:rsid w:val="003F6ACE"/>
    <w:rsid w:val="003F6E4F"/>
    <w:rsid w:val="003F6F6D"/>
    <w:rsid w:val="003F7278"/>
    <w:rsid w:val="003F7DFE"/>
    <w:rsid w:val="003F7EC1"/>
    <w:rsid w:val="004013BD"/>
    <w:rsid w:val="00401590"/>
    <w:rsid w:val="00403843"/>
    <w:rsid w:val="004039D7"/>
    <w:rsid w:val="00404F7C"/>
    <w:rsid w:val="00405CF3"/>
    <w:rsid w:val="0041001F"/>
    <w:rsid w:val="004117E6"/>
    <w:rsid w:val="00412795"/>
    <w:rsid w:val="00413EF9"/>
    <w:rsid w:val="0042023D"/>
    <w:rsid w:val="00420694"/>
    <w:rsid w:val="00424C1B"/>
    <w:rsid w:val="00425A8A"/>
    <w:rsid w:val="00426C3C"/>
    <w:rsid w:val="00427E98"/>
    <w:rsid w:val="00430F39"/>
    <w:rsid w:val="00432B54"/>
    <w:rsid w:val="00432BB1"/>
    <w:rsid w:val="00433AD3"/>
    <w:rsid w:val="00436BF5"/>
    <w:rsid w:val="0044215A"/>
    <w:rsid w:val="00442967"/>
    <w:rsid w:val="00443BD8"/>
    <w:rsid w:val="0044494C"/>
    <w:rsid w:val="00444C44"/>
    <w:rsid w:val="004451A7"/>
    <w:rsid w:val="00445ADE"/>
    <w:rsid w:val="00445C67"/>
    <w:rsid w:val="00445FC4"/>
    <w:rsid w:val="00446243"/>
    <w:rsid w:val="00446E5B"/>
    <w:rsid w:val="00447291"/>
    <w:rsid w:val="00447801"/>
    <w:rsid w:val="00447B33"/>
    <w:rsid w:val="004515A4"/>
    <w:rsid w:val="00452810"/>
    <w:rsid w:val="00452E9C"/>
    <w:rsid w:val="0045340E"/>
    <w:rsid w:val="004538F0"/>
    <w:rsid w:val="004547F7"/>
    <w:rsid w:val="00456A44"/>
    <w:rsid w:val="00457BCC"/>
    <w:rsid w:val="0046123E"/>
    <w:rsid w:val="004651C4"/>
    <w:rsid w:val="00470B79"/>
    <w:rsid w:val="0047162C"/>
    <w:rsid w:val="0047185F"/>
    <w:rsid w:val="00471E91"/>
    <w:rsid w:val="004735C8"/>
    <w:rsid w:val="00473789"/>
    <w:rsid w:val="00474018"/>
    <w:rsid w:val="00484CCE"/>
    <w:rsid w:val="00487E40"/>
    <w:rsid w:val="00490016"/>
    <w:rsid w:val="00490ADC"/>
    <w:rsid w:val="0049412E"/>
    <w:rsid w:val="0049455D"/>
    <w:rsid w:val="004947A6"/>
    <w:rsid w:val="00494828"/>
    <w:rsid w:val="004961FF"/>
    <w:rsid w:val="00496701"/>
    <w:rsid w:val="00497189"/>
    <w:rsid w:val="00497242"/>
    <w:rsid w:val="004977B1"/>
    <w:rsid w:val="00497F5A"/>
    <w:rsid w:val="004A335D"/>
    <w:rsid w:val="004A4A25"/>
    <w:rsid w:val="004A7882"/>
    <w:rsid w:val="004B019D"/>
    <w:rsid w:val="004B0B6C"/>
    <w:rsid w:val="004B148D"/>
    <w:rsid w:val="004B16A7"/>
    <w:rsid w:val="004B2392"/>
    <w:rsid w:val="004B4E0A"/>
    <w:rsid w:val="004C0902"/>
    <w:rsid w:val="004C1BD0"/>
    <w:rsid w:val="004C25D6"/>
    <w:rsid w:val="004C28FC"/>
    <w:rsid w:val="004C3B32"/>
    <w:rsid w:val="004C4DE3"/>
    <w:rsid w:val="004C5C8D"/>
    <w:rsid w:val="004C68E0"/>
    <w:rsid w:val="004C7015"/>
    <w:rsid w:val="004D0B07"/>
    <w:rsid w:val="004D2159"/>
    <w:rsid w:val="004D260A"/>
    <w:rsid w:val="004D4077"/>
    <w:rsid w:val="004D46F0"/>
    <w:rsid w:val="004D4E91"/>
    <w:rsid w:val="004D52CD"/>
    <w:rsid w:val="004D750D"/>
    <w:rsid w:val="004E5A08"/>
    <w:rsid w:val="004E5F13"/>
    <w:rsid w:val="004F217D"/>
    <w:rsid w:val="004F4467"/>
    <w:rsid w:val="004F485D"/>
    <w:rsid w:val="004F4F03"/>
    <w:rsid w:val="004F6C17"/>
    <w:rsid w:val="0050086F"/>
    <w:rsid w:val="005008F7"/>
    <w:rsid w:val="00505CAF"/>
    <w:rsid w:val="00510781"/>
    <w:rsid w:val="005122BF"/>
    <w:rsid w:val="00513525"/>
    <w:rsid w:val="00513DA5"/>
    <w:rsid w:val="00514C0E"/>
    <w:rsid w:val="00515506"/>
    <w:rsid w:val="00515D41"/>
    <w:rsid w:val="00517A89"/>
    <w:rsid w:val="0052066F"/>
    <w:rsid w:val="00521D59"/>
    <w:rsid w:val="005242C6"/>
    <w:rsid w:val="005249B9"/>
    <w:rsid w:val="00524D1E"/>
    <w:rsid w:val="005250F2"/>
    <w:rsid w:val="005307D9"/>
    <w:rsid w:val="00532A74"/>
    <w:rsid w:val="00532C9E"/>
    <w:rsid w:val="00532CFC"/>
    <w:rsid w:val="00533839"/>
    <w:rsid w:val="005341A4"/>
    <w:rsid w:val="00540913"/>
    <w:rsid w:val="00540919"/>
    <w:rsid w:val="00540F26"/>
    <w:rsid w:val="005415E8"/>
    <w:rsid w:val="00542521"/>
    <w:rsid w:val="005437EB"/>
    <w:rsid w:val="00544051"/>
    <w:rsid w:val="0054508C"/>
    <w:rsid w:val="0054732B"/>
    <w:rsid w:val="00547A2D"/>
    <w:rsid w:val="00550781"/>
    <w:rsid w:val="0055379C"/>
    <w:rsid w:val="00553E3D"/>
    <w:rsid w:val="005549E1"/>
    <w:rsid w:val="005555F7"/>
    <w:rsid w:val="005563BD"/>
    <w:rsid w:val="005575CB"/>
    <w:rsid w:val="00560ADA"/>
    <w:rsid w:val="00561FB8"/>
    <w:rsid w:val="00562313"/>
    <w:rsid w:val="00562FD4"/>
    <w:rsid w:val="0056624C"/>
    <w:rsid w:val="005675D1"/>
    <w:rsid w:val="00567A4F"/>
    <w:rsid w:val="00570B27"/>
    <w:rsid w:val="005720F5"/>
    <w:rsid w:val="00580235"/>
    <w:rsid w:val="00581226"/>
    <w:rsid w:val="00584BCF"/>
    <w:rsid w:val="005857FE"/>
    <w:rsid w:val="005868FB"/>
    <w:rsid w:val="00586D64"/>
    <w:rsid w:val="00587571"/>
    <w:rsid w:val="00590385"/>
    <w:rsid w:val="00590E48"/>
    <w:rsid w:val="00591987"/>
    <w:rsid w:val="00593BE4"/>
    <w:rsid w:val="00593EEA"/>
    <w:rsid w:val="0059447F"/>
    <w:rsid w:val="00594667"/>
    <w:rsid w:val="0059497B"/>
    <w:rsid w:val="00594BCC"/>
    <w:rsid w:val="005956AC"/>
    <w:rsid w:val="00597756"/>
    <w:rsid w:val="005A00A5"/>
    <w:rsid w:val="005A0FA1"/>
    <w:rsid w:val="005A2CC0"/>
    <w:rsid w:val="005A2F0B"/>
    <w:rsid w:val="005A4C92"/>
    <w:rsid w:val="005A5EEE"/>
    <w:rsid w:val="005A725B"/>
    <w:rsid w:val="005A7306"/>
    <w:rsid w:val="005A761E"/>
    <w:rsid w:val="005A7F7F"/>
    <w:rsid w:val="005B012C"/>
    <w:rsid w:val="005B05A5"/>
    <w:rsid w:val="005B1EE2"/>
    <w:rsid w:val="005B2501"/>
    <w:rsid w:val="005B2738"/>
    <w:rsid w:val="005B2DB9"/>
    <w:rsid w:val="005B33D3"/>
    <w:rsid w:val="005B3855"/>
    <w:rsid w:val="005B3B2E"/>
    <w:rsid w:val="005B5F36"/>
    <w:rsid w:val="005C1CE4"/>
    <w:rsid w:val="005C2511"/>
    <w:rsid w:val="005C518B"/>
    <w:rsid w:val="005C557C"/>
    <w:rsid w:val="005C5CD8"/>
    <w:rsid w:val="005C7F0E"/>
    <w:rsid w:val="005D05DE"/>
    <w:rsid w:val="005D160D"/>
    <w:rsid w:val="005D219B"/>
    <w:rsid w:val="005D28AB"/>
    <w:rsid w:val="005D31BE"/>
    <w:rsid w:val="005D4016"/>
    <w:rsid w:val="005D4561"/>
    <w:rsid w:val="005D51A4"/>
    <w:rsid w:val="005D6791"/>
    <w:rsid w:val="005E1256"/>
    <w:rsid w:val="005E3BBD"/>
    <w:rsid w:val="005E4E6A"/>
    <w:rsid w:val="005E5B80"/>
    <w:rsid w:val="005E6C3C"/>
    <w:rsid w:val="005F075C"/>
    <w:rsid w:val="005F2167"/>
    <w:rsid w:val="005F480D"/>
    <w:rsid w:val="00603718"/>
    <w:rsid w:val="00603DA6"/>
    <w:rsid w:val="00604EBF"/>
    <w:rsid w:val="0060506F"/>
    <w:rsid w:val="00606435"/>
    <w:rsid w:val="00606A0F"/>
    <w:rsid w:val="006107AF"/>
    <w:rsid w:val="00610FC1"/>
    <w:rsid w:val="00614887"/>
    <w:rsid w:val="00616B92"/>
    <w:rsid w:val="00617538"/>
    <w:rsid w:val="00617DF3"/>
    <w:rsid w:val="00621636"/>
    <w:rsid w:val="006218CF"/>
    <w:rsid w:val="006223AA"/>
    <w:rsid w:val="00623A3A"/>
    <w:rsid w:val="0062472E"/>
    <w:rsid w:val="006253BF"/>
    <w:rsid w:val="00625772"/>
    <w:rsid w:val="00627F8E"/>
    <w:rsid w:val="00631052"/>
    <w:rsid w:val="00631CEC"/>
    <w:rsid w:val="006366D5"/>
    <w:rsid w:val="006375C7"/>
    <w:rsid w:val="00644019"/>
    <w:rsid w:val="0064466B"/>
    <w:rsid w:val="00644DA6"/>
    <w:rsid w:val="006500CB"/>
    <w:rsid w:val="00650107"/>
    <w:rsid w:val="00651467"/>
    <w:rsid w:val="0065152F"/>
    <w:rsid w:val="00651FA9"/>
    <w:rsid w:val="0065363B"/>
    <w:rsid w:val="00653EC3"/>
    <w:rsid w:val="00654831"/>
    <w:rsid w:val="00654E8F"/>
    <w:rsid w:val="0065601F"/>
    <w:rsid w:val="00656798"/>
    <w:rsid w:val="00656F11"/>
    <w:rsid w:val="0066095C"/>
    <w:rsid w:val="00660A49"/>
    <w:rsid w:val="00660D05"/>
    <w:rsid w:val="00661784"/>
    <w:rsid w:val="00663F80"/>
    <w:rsid w:val="00663FE5"/>
    <w:rsid w:val="00664B53"/>
    <w:rsid w:val="00664B80"/>
    <w:rsid w:val="0066516A"/>
    <w:rsid w:val="00665BE2"/>
    <w:rsid w:val="006670BD"/>
    <w:rsid w:val="006671F9"/>
    <w:rsid w:val="00670143"/>
    <w:rsid w:val="006715C5"/>
    <w:rsid w:val="00672772"/>
    <w:rsid w:val="00672A8E"/>
    <w:rsid w:val="00676A3D"/>
    <w:rsid w:val="00676BD5"/>
    <w:rsid w:val="00677BA8"/>
    <w:rsid w:val="00680298"/>
    <w:rsid w:val="00680B36"/>
    <w:rsid w:val="0068189C"/>
    <w:rsid w:val="006820B1"/>
    <w:rsid w:val="0068274D"/>
    <w:rsid w:val="00683783"/>
    <w:rsid w:val="006838A6"/>
    <w:rsid w:val="00683B50"/>
    <w:rsid w:val="00684597"/>
    <w:rsid w:val="00684639"/>
    <w:rsid w:val="00690E3A"/>
    <w:rsid w:val="00694534"/>
    <w:rsid w:val="00696BFD"/>
    <w:rsid w:val="006A08E0"/>
    <w:rsid w:val="006A0AD0"/>
    <w:rsid w:val="006A10FB"/>
    <w:rsid w:val="006A118B"/>
    <w:rsid w:val="006A15B4"/>
    <w:rsid w:val="006A63F2"/>
    <w:rsid w:val="006B09A1"/>
    <w:rsid w:val="006B0DB5"/>
    <w:rsid w:val="006B3FB5"/>
    <w:rsid w:val="006B4C61"/>
    <w:rsid w:val="006B5DE4"/>
    <w:rsid w:val="006B5FAE"/>
    <w:rsid w:val="006B72DA"/>
    <w:rsid w:val="006B7D14"/>
    <w:rsid w:val="006B7EEE"/>
    <w:rsid w:val="006C0908"/>
    <w:rsid w:val="006C0C24"/>
    <w:rsid w:val="006C2B49"/>
    <w:rsid w:val="006C2BA8"/>
    <w:rsid w:val="006C341C"/>
    <w:rsid w:val="006C4578"/>
    <w:rsid w:val="006C6C75"/>
    <w:rsid w:val="006D1983"/>
    <w:rsid w:val="006D2E3F"/>
    <w:rsid w:val="006D7CB7"/>
    <w:rsid w:val="006E0050"/>
    <w:rsid w:val="006E013B"/>
    <w:rsid w:val="006E176A"/>
    <w:rsid w:val="006E1E67"/>
    <w:rsid w:val="006E3CCA"/>
    <w:rsid w:val="006E5050"/>
    <w:rsid w:val="006E512C"/>
    <w:rsid w:val="006E5139"/>
    <w:rsid w:val="006E57A9"/>
    <w:rsid w:val="006E5B3B"/>
    <w:rsid w:val="006E6B79"/>
    <w:rsid w:val="006E7684"/>
    <w:rsid w:val="006F2057"/>
    <w:rsid w:val="006F3907"/>
    <w:rsid w:val="006F4734"/>
    <w:rsid w:val="006F5C14"/>
    <w:rsid w:val="00701727"/>
    <w:rsid w:val="007019D4"/>
    <w:rsid w:val="00702067"/>
    <w:rsid w:val="007022DC"/>
    <w:rsid w:val="00703AD4"/>
    <w:rsid w:val="007046BC"/>
    <w:rsid w:val="00704FC1"/>
    <w:rsid w:val="0070501D"/>
    <w:rsid w:val="0070566C"/>
    <w:rsid w:val="00705842"/>
    <w:rsid w:val="007066E5"/>
    <w:rsid w:val="00707DD2"/>
    <w:rsid w:val="00710FC1"/>
    <w:rsid w:val="00712928"/>
    <w:rsid w:val="00714C50"/>
    <w:rsid w:val="00717CE5"/>
    <w:rsid w:val="0072232B"/>
    <w:rsid w:val="0072275B"/>
    <w:rsid w:val="0072282A"/>
    <w:rsid w:val="00723FB6"/>
    <w:rsid w:val="00725A7D"/>
    <w:rsid w:val="007266D8"/>
    <w:rsid w:val="00726D45"/>
    <w:rsid w:val="00727894"/>
    <w:rsid w:val="00727986"/>
    <w:rsid w:val="00731191"/>
    <w:rsid w:val="00736E7C"/>
    <w:rsid w:val="0073715F"/>
    <w:rsid w:val="007405C1"/>
    <w:rsid w:val="00740DEB"/>
    <w:rsid w:val="007444F3"/>
    <w:rsid w:val="007478CD"/>
    <w:rsid w:val="007501BE"/>
    <w:rsid w:val="007511AB"/>
    <w:rsid w:val="00751305"/>
    <w:rsid w:val="00751A51"/>
    <w:rsid w:val="00752052"/>
    <w:rsid w:val="007541E6"/>
    <w:rsid w:val="00754563"/>
    <w:rsid w:val="00754A3F"/>
    <w:rsid w:val="00754CD7"/>
    <w:rsid w:val="00755C51"/>
    <w:rsid w:val="007571D2"/>
    <w:rsid w:val="00757A2E"/>
    <w:rsid w:val="0076065F"/>
    <w:rsid w:val="00763593"/>
    <w:rsid w:val="00764B19"/>
    <w:rsid w:val="00764BAF"/>
    <w:rsid w:val="00765A04"/>
    <w:rsid w:val="00765F24"/>
    <w:rsid w:val="00766E06"/>
    <w:rsid w:val="00772AC0"/>
    <w:rsid w:val="00773ABD"/>
    <w:rsid w:val="00781303"/>
    <w:rsid w:val="007833EE"/>
    <w:rsid w:val="007839F6"/>
    <w:rsid w:val="00783EB6"/>
    <w:rsid w:val="00784284"/>
    <w:rsid w:val="007847B1"/>
    <w:rsid w:val="00784961"/>
    <w:rsid w:val="007850D1"/>
    <w:rsid w:val="00790BB3"/>
    <w:rsid w:val="00791054"/>
    <w:rsid w:val="00792E07"/>
    <w:rsid w:val="007954A3"/>
    <w:rsid w:val="007960F9"/>
    <w:rsid w:val="00796E9C"/>
    <w:rsid w:val="007A1E91"/>
    <w:rsid w:val="007A238E"/>
    <w:rsid w:val="007A2512"/>
    <w:rsid w:val="007A43B5"/>
    <w:rsid w:val="007A51B5"/>
    <w:rsid w:val="007A6CCF"/>
    <w:rsid w:val="007A7F8C"/>
    <w:rsid w:val="007B208A"/>
    <w:rsid w:val="007B4A59"/>
    <w:rsid w:val="007B54B2"/>
    <w:rsid w:val="007B557A"/>
    <w:rsid w:val="007B70EF"/>
    <w:rsid w:val="007C16D4"/>
    <w:rsid w:val="007C206C"/>
    <w:rsid w:val="007C2CF0"/>
    <w:rsid w:val="007C3213"/>
    <w:rsid w:val="007C3796"/>
    <w:rsid w:val="007C3D1B"/>
    <w:rsid w:val="007C4819"/>
    <w:rsid w:val="007C5A2D"/>
    <w:rsid w:val="007C71A3"/>
    <w:rsid w:val="007C7E6F"/>
    <w:rsid w:val="007D0EA7"/>
    <w:rsid w:val="007D1B6D"/>
    <w:rsid w:val="007D4F17"/>
    <w:rsid w:val="007D5798"/>
    <w:rsid w:val="007D5832"/>
    <w:rsid w:val="007D6C2F"/>
    <w:rsid w:val="007E03A6"/>
    <w:rsid w:val="007E043A"/>
    <w:rsid w:val="007E08CE"/>
    <w:rsid w:val="007E170E"/>
    <w:rsid w:val="007E5009"/>
    <w:rsid w:val="007E5DD7"/>
    <w:rsid w:val="007F1362"/>
    <w:rsid w:val="007F140B"/>
    <w:rsid w:val="007F2252"/>
    <w:rsid w:val="007F7EF5"/>
    <w:rsid w:val="00800108"/>
    <w:rsid w:val="00801BDE"/>
    <w:rsid w:val="00801D6D"/>
    <w:rsid w:val="00805639"/>
    <w:rsid w:val="008057C9"/>
    <w:rsid w:val="00806CF4"/>
    <w:rsid w:val="0081003E"/>
    <w:rsid w:val="008102C0"/>
    <w:rsid w:val="00811569"/>
    <w:rsid w:val="008131A4"/>
    <w:rsid w:val="008156CE"/>
    <w:rsid w:val="00815929"/>
    <w:rsid w:val="00817DD6"/>
    <w:rsid w:val="0082029E"/>
    <w:rsid w:val="00820DBC"/>
    <w:rsid w:val="00827178"/>
    <w:rsid w:val="00832784"/>
    <w:rsid w:val="00834456"/>
    <w:rsid w:val="008351F9"/>
    <w:rsid w:val="0083759F"/>
    <w:rsid w:val="008409B1"/>
    <w:rsid w:val="00842D84"/>
    <w:rsid w:val="00842F68"/>
    <w:rsid w:val="008442F3"/>
    <w:rsid w:val="0084431F"/>
    <w:rsid w:val="00845065"/>
    <w:rsid w:val="00847028"/>
    <w:rsid w:val="008474D6"/>
    <w:rsid w:val="00847F31"/>
    <w:rsid w:val="00851144"/>
    <w:rsid w:val="00851EEB"/>
    <w:rsid w:val="00852258"/>
    <w:rsid w:val="008536C1"/>
    <w:rsid w:val="00853AA5"/>
    <w:rsid w:val="00855B48"/>
    <w:rsid w:val="00856837"/>
    <w:rsid w:val="00861A8E"/>
    <w:rsid w:val="00862A76"/>
    <w:rsid w:val="008630CF"/>
    <w:rsid w:val="00863595"/>
    <w:rsid w:val="008636A2"/>
    <w:rsid w:val="00863C6C"/>
    <w:rsid w:val="008641CC"/>
    <w:rsid w:val="008668C6"/>
    <w:rsid w:val="00870F3A"/>
    <w:rsid w:val="00872A11"/>
    <w:rsid w:val="00874205"/>
    <w:rsid w:val="00880332"/>
    <w:rsid w:val="00880845"/>
    <w:rsid w:val="00881A2F"/>
    <w:rsid w:val="00883561"/>
    <w:rsid w:val="00883563"/>
    <w:rsid w:val="00883F72"/>
    <w:rsid w:val="00884533"/>
    <w:rsid w:val="00884619"/>
    <w:rsid w:val="00884E1F"/>
    <w:rsid w:val="00884EAE"/>
    <w:rsid w:val="00885156"/>
    <w:rsid w:val="0088546A"/>
    <w:rsid w:val="00885DCF"/>
    <w:rsid w:val="008878B6"/>
    <w:rsid w:val="008905C1"/>
    <w:rsid w:val="008926B1"/>
    <w:rsid w:val="008942E3"/>
    <w:rsid w:val="00895240"/>
    <w:rsid w:val="008A1C8A"/>
    <w:rsid w:val="008A625F"/>
    <w:rsid w:val="008A66AA"/>
    <w:rsid w:val="008A6BA7"/>
    <w:rsid w:val="008A73CE"/>
    <w:rsid w:val="008B2B53"/>
    <w:rsid w:val="008B2C69"/>
    <w:rsid w:val="008B2D26"/>
    <w:rsid w:val="008B31D9"/>
    <w:rsid w:val="008B43E3"/>
    <w:rsid w:val="008B453C"/>
    <w:rsid w:val="008B7CCA"/>
    <w:rsid w:val="008C2097"/>
    <w:rsid w:val="008C2F4C"/>
    <w:rsid w:val="008C4CC4"/>
    <w:rsid w:val="008C5429"/>
    <w:rsid w:val="008D06FF"/>
    <w:rsid w:val="008D1F21"/>
    <w:rsid w:val="008D231D"/>
    <w:rsid w:val="008D236C"/>
    <w:rsid w:val="008D25C8"/>
    <w:rsid w:val="008D26BA"/>
    <w:rsid w:val="008D279A"/>
    <w:rsid w:val="008D34D6"/>
    <w:rsid w:val="008D5075"/>
    <w:rsid w:val="008E04DB"/>
    <w:rsid w:val="008E0A68"/>
    <w:rsid w:val="008E0D2A"/>
    <w:rsid w:val="008E35B8"/>
    <w:rsid w:val="008E360A"/>
    <w:rsid w:val="008F0256"/>
    <w:rsid w:val="008F10FC"/>
    <w:rsid w:val="008F235C"/>
    <w:rsid w:val="008F33FB"/>
    <w:rsid w:val="008F5143"/>
    <w:rsid w:val="008F6D9C"/>
    <w:rsid w:val="008F741F"/>
    <w:rsid w:val="009000C8"/>
    <w:rsid w:val="0090384B"/>
    <w:rsid w:val="00903F64"/>
    <w:rsid w:val="0090475B"/>
    <w:rsid w:val="00905F39"/>
    <w:rsid w:val="00905F8E"/>
    <w:rsid w:val="00906831"/>
    <w:rsid w:val="009073C0"/>
    <w:rsid w:val="00914149"/>
    <w:rsid w:val="009151AA"/>
    <w:rsid w:val="009154AB"/>
    <w:rsid w:val="0091768F"/>
    <w:rsid w:val="00917B8B"/>
    <w:rsid w:val="009209B5"/>
    <w:rsid w:val="0092343A"/>
    <w:rsid w:val="009235E0"/>
    <w:rsid w:val="00924386"/>
    <w:rsid w:val="00930158"/>
    <w:rsid w:val="00933A76"/>
    <w:rsid w:val="0093429D"/>
    <w:rsid w:val="00935DC1"/>
    <w:rsid w:val="00936900"/>
    <w:rsid w:val="00936A4C"/>
    <w:rsid w:val="00937349"/>
    <w:rsid w:val="009422C2"/>
    <w:rsid w:val="00942AC6"/>
    <w:rsid w:val="00942CE3"/>
    <w:rsid w:val="00943573"/>
    <w:rsid w:val="00943ACA"/>
    <w:rsid w:val="00945B98"/>
    <w:rsid w:val="00945C6D"/>
    <w:rsid w:val="0094618B"/>
    <w:rsid w:val="0094641B"/>
    <w:rsid w:val="009465A5"/>
    <w:rsid w:val="0094713D"/>
    <w:rsid w:val="00950DC6"/>
    <w:rsid w:val="009521E1"/>
    <w:rsid w:val="00954B20"/>
    <w:rsid w:val="00954E33"/>
    <w:rsid w:val="00955ED9"/>
    <w:rsid w:val="0095659C"/>
    <w:rsid w:val="00956D4E"/>
    <w:rsid w:val="00957615"/>
    <w:rsid w:val="00957B2C"/>
    <w:rsid w:val="00960AFC"/>
    <w:rsid w:val="009611CB"/>
    <w:rsid w:val="00962C2B"/>
    <w:rsid w:val="009633CB"/>
    <w:rsid w:val="00964134"/>
    <w:rsid w:val="009648A5"/>
    <w:rsid w:val="00965489"/>
    <w:rsid w:val="009701BB"/>
    <w:rsid w:val="009706F8"/>
    <w:rsid w:val="00970F7D"/>
    <w:rsid w:val="00972EA7"/>
    <w:rsid w:val="009736E7"/>
    <w:rsid w:val="0097420C"/>
    <w:rsid w:val="00974E53"/>
    <w:rsid w:val="0097508A"/>
    <w:rsid w:val="00975545"/>
    <w:rsid w:val="00977DF6"/>
    <w:rsid w:val="00980CAD"/>
    <w:rsid w:val="009820A9"/>
    <w:rsid w:val="00984784"/>
    <w:rsid w:val="00984893"/>
    <w:rsid w:val="00987D7F"/>
    <w:rsid w:val="00987DA8"/>
    <w:rsid w:val="00994A3D"/>
    <w:rsid w:val="00995192"/>
    <w:rsid w:val="00996052"/>
    <w:rsid w:val="00997546"/>
    <w:rsid w:val="0099780C"/>
    <w:rsid w:val="009A0AEA"/>
    <w:rsid w:val="009A2902"/>
    <w:rsid w:val="009A2B83"/>
    <w:rsid w:val="009A530F"/>
    <w:rsid w:val="009A5623"/>
    <w:rsid w:val="009A5857"/>
    <w:rsid w:val="009A79FB"/>
    <w:rsid w:val="009A7E0A"/>
    <w:rsid w:val="009B1309"/>
    <w:rsid w:val="009B14A0"/>
    <w:rsid w:val="009B3646"/>
    <w:rsid w:val="009B37AD"/>
    <w:rsid w:val="009B3B66"/>
    <w:rsid w:val="009B4B6F"/>
    <w:rsid w:val="009B57F8"/>
    <w:rsid w:val="009B5B31"/>
    <w:rsid w:val="009B779F"/>
    <w:rsid w:val="009C0F6B"/>
    <w:rsid w:val="009C1CEF"/>
    <w:rsid w:val="009C2270"/>
    <w:rsid w:val="009C2B12"/>
    <w:rsid w:val="009C2E8B"/>
    <w:rsid w:val="009C32B7"/>
    <w:rsid w:val="009C3802"/>
    <w:rsid w:val="009D3E13"/>
    <w:rsid w:val="009D47CB"/>
    <w:rsid w:val="009D5630"/>
    <w:rsid w:val="009D747F"/>
    <w:rsid w:val="009E2948"/>
    <w:rsid w:val="009E6A3D"/>
    <w:rsid w:val="009E6B1A"/>
    <w:rsid w:val="009E7800"/>
    <w:rsid w:val="009F0659"/>
    <w:rsid w:val="009F6C37"/>
    <w:rsid w:val="009F7B2D"/>
    <w:rsid w:val="00A010B4"/>
    <w:rsid w:val="00A02687"/>
    <w:rsid w:val="00A0340B"/>
    <w:rsid w:val="00A03EB8"/>
    <w:rsid w:val="00A0528F"/>
    <w:rsid w:val="00A070D1"/>
    <w:rsid w:val="00A07CC0"/>
    <w:rsid w:val="00A1059A"/>
    <w:rsid w:val="00A1075F"/>
    <w:rsid w:val="00A13334"/>
    <w:rsid w:val="00A1391E"/>
    <w:rsid w:val="00A13952"/>
    <w:rsid w:val="00A140CE"/>
    <w:rsid w:val="00A14AF5"/>
    <w:rsid w:val="00A14B86"/>
    <w:rsid w:val="00A15C98"/>
    <w:rsid w:val="00A174D9"/>
    <w:rsid w:val="00A17D1C"/>
    <w:rsid w:val="00A21E89"/>
    <w:rsid w:val="00A24EAC"/>
    <w:rsid w:val="00A2541D"/>
    <w:rsid w:val="00A25774"/>
    <w:rsid w:val="00A26137"/>
    <w:rsid w:val="00A274BB"/>
    <w:rsid w:val="00A32343"/>
    <w:rsid w:val="00A34765"/>
    <w:rsid w:val="00A34A57"/>
    <w:rsid w:val="00A365A2"/>
    <w:rsid w:val="00A413A6"/>
    <w:rsid w:val="00A44799"/>
    <w:rsid w:val="00A4529D"/>
    <w:rsid w:val="00A47E89"/>
    <w:rsid w:val="00A50136"/>
    <w:rsid w:val="00A5016D"/>
    <w:rsid w:val="00A52202"/>
    <w:rsid w:val="00A5502D"/>
    <w:rsid w:val="00A602AE"/>
    <w:rsid w:val="00A605EE"/>
    <w:rsid w:val="00A608BC"/>
    <w:rsid w:val="00A61B83"/>
    <w:rsid w:val="00A65127"/>
    <w:rsid w:val="00A65ED6"/>
    <w:rsid w:val="00A662A1"/>
    <w:rsid w:val="00A67026"/>
    <w:rsid w:val="00A6750E"/>
    <w:rsid w:val="00A678BC"/>
    <w:rsid w:val="00A730CB"/>
    <w:rsid w:val="00A74477"/>
    <w:rsid w:val="00A74C1E"/>
    <w:rsid w:val="00A7708A"/>
    <w:rsid w:val="00A77105"/>
    <w:rsid w:val="00A77409"/>
    <w:rsid w:val="00A7746E"/>
    <w:rsid w:val="00A7761B"/>
    <w:rsid w:val="00A776B0"/>
    <w:rsid w:val="00A805F1"/>
    <w:rsid w:val="00A817AE"/>
    <w:rsid w:val="00A83F0C"/>
    <w:rsid w:val="00A84210"/>
    <w:rsid w:val="00A84D1F"/>
    <w:rsid w:val="00A8763C"/>
    <w:rsid w:val="00A87D57"/>
    <w:rsid w:val="00A90379"/>
    <w:rsid w:val="00A91536"/>
    <w:rsid w:val="00A93A14"/>
    <w:rsid w:val="00A94F66"/>
    <w:rsid w:val="00A9520F"/>
    <w:rsid w:val="00A95DFE"/>
    <w:rsid w:val="00A95F0E"/>
    <w:rsid w:val="00A96450"/>
    <w:rsid w:val="00AA0657"/>
    <w:rsid w:val="00AA095E"/>
    <w:rsid w:val="00AA0DEF"/>
    <w:rsid w:val="00AA2508"/>
    <w:rsid w:val="00AA2B59"/>
    <w:rsid w:val="00AA3CA5"/>
    <w:rsid w:val="00AA4D24"/>
    <w:rsid w:val="00AA5588"/>
    <w:rsid w:val="00AB0145"/>
    <w:rsid w:val="00AB0DA1"/>
    <w:rsid w:val="00AB1190"/>
    <w:rsid w:val="00AB1A72"/>
    <w:rsid w:val="00AB529F"/>
    <w:rsid w:val="00AB5E3A"/>
    <w:rsid w:val="00AB6715"/>
    <w:rsid w:val="00AC2820"/>
    <w:rsid w:val="00AC29CE"/>
    <w:rsid w:val="00AC5B18"/>
    <w:rsid w:val="00AC5CA3"/>
    <w:rsid w:val="00AC5F14"/>
    <w:rsid w:val="00AC7181"/>
    <w:rsid w:val="00AC72FF"/>
    <w:rsid w:val="00AC7315"/>
    <w:rsid w:val="00AD3107"/>
    <w:rsid w:val="00AD4EEE"/>
    <w:rsid w:val="00AD6388"/>
    <w:rsid w:val="00AD66CA"/>
    <w:rsid w:val="00AD78F8"/>
    <w:rsid w:val="00AD79BD"/>
    <w:rsid w:val="00AD7DED"/>
    <w:rsid w:val="00AE09E6"/>
    <w:rsid w:val="00AE0A39"/>
    <w:rsid w:val="00AE26B7"/>
    <w:rsid w:val="00AE4A44"/>
    <w:rsid w:val="00AE5F17"/>
    <w:rsid w:val="00AE70F5"/>
    <w:rsid w:val="00AE79F2"/>
    <w:rsid w:val="00AF05DB"/>
    <w:rsid w:val="00AF1235"/>
    <w:rsid w:val="00AF3030"/>
    <w:rsid w:val="00AF3B2F"/>
    <w:rsid w:val="00AF4864"/>
    <w:rsid w:val="00AF4E9F"/>
    <w:rsid w:val="00AF561C"/>
    <w:rsid w:val="00AF6151"/>
    <w:rsid w:val="00AF6DCD"/>
    <w:rsid w:val="00B00A99"/>
    <w:rsid w:val="00B00FA7"/>
    <w:rsid w:val="00B047C8"/>
    <w:rsid w:val="00B06987"/>
    <w:rsid w:val="00B10CA7"/>
    <w:rsid w:val="00B11C2E"/>
    <w:rsid w:val="00B13297"/>
    <w:rsid w:val="00B15463"/>
    <w:rsid w:val="00B1671E"/>
    <w:rsid w:val="00B2077C"/>
    <w:rsid w:val="00B2098A"/>
    <w:rsid w:val="00B214E3"/>
    <w:rsid w:val="00B21522"/>
    <w:rsid w:val="00B22C72"/>
    <w:rsid w:val="00B234CF"/>
    <w:rsid w:val="00B24556"/>
    <w:rsid w:val="00B25EB8"/>
    <w:rsid w:val="00B26040"/>
    <w:rsid w:val="00B26FC7"/>
    <w:rsid w:val="00B27652"/>
    <w:rsid w:val="00B3250D"/>
    <w:rsid w:val="00B32876"/>
    <w:rsid w:val="00B3402D"/>
    <w:rsid w:val="00B34116"/>
    <w:rsid w:val="00B343D3"/>
    <w:rsid w:val="00B34D6E"/>
    <w:rsid w:val="00B35C45"/>
    <w:rsid w:val="00B35F35"/>
    <w:rsid w:val="00B37DB8"/>
    <w:rsid w:val="00B37F4D"/>
    <w:rsid w:val="00B41FEA"/>
    <w:rsid w:val="00B42D55"/>
    <w:rsid w:val="00B44869"/>
    <w:rsid w:val="00B44BE5"/>
    <w:rsid w:val="00B45E8B"/>
    <w:rsid w:val="00B46236"/>
    <w:rsid w:val="00B501F8"/>
    <w:rsid w:val="00B5105F"/>
    <w:rsid w:val="00B51E55"/>
    <w:rsid w:val="00B53FDA"/>
    <w:rsid w:val="00B54A45"/>
    <w:rsid w:val="00B5550C"/>
    <w:rsid w:val="00B56E88"/>
    <w:rsid w:val="00B570A5"/>
    <w:rsid w:val="00B62FE6"/>
    <w:rsid w:val="00B634E6"/>
    <w:rsid w:val="00B63C29"/>
    <w:rsid w:val="00B6461D"/>
    <w:rsid w:val="00B65559"/>
    <w:rsid w:val="00B66427"/>
    <w:rsid w:val="00B668C3"/>
    <w:rsid w:val="00B72574"/>
    <w:rsid w:val="00B73D87"/>
    <w:rsid w:val="00B7407F"/>
    <w:rsid w:val="00B7612F"/>
    <w:rsid w:val="00B768E3"/>
    <w:rsid w:val="00B76FAE"/>
    <w:rsid w:val="00B81AFD"/>
    <w:rsid w:val="00B83D49"/>
    <w:rsid w:val="00B849B1"/>
    <w:rsid w:val="00B853CC"/>
    <w:rsid w:val="00B86349"/>
    <w:rsid w:val="00B866C6"/>
    <w:rsid w:val="00B867F3"/>
    <w:rsid w:val="00B90126"/>
    <w:rsid w:val="00B92A67"/>
    <w:rsid w:val="00B933E5"/>
    <w:rsid w:val="00B93A53"/>
    <w:rsid w:val="00B948C6"/>
    <w:rsid w:val="00B94DA3"/>
    <w:rsid w:val="00B95000"/>
    <w:rsid w:val="00B9571A"/>
    <w:rsid w:val="00B96536"/>
    <w:rsid w:val="00B96750"/>
    <w:rsid w:val="00BA0918"/>
    <w:rsid w:val="00BA0D60"/>
    <w:rsid w:val="00BA17D7"/>
    <w:rsid w:val="00BA19B3"/>
    <w:rsid w:val="00BA2012"/>
    <w:rsid w:val="00BA2942"/>
    <w:rsid w:val="00BA3BB7"/>
    <w:rsid w:val="00BA3C89"/>
    <w:rsid w:val="00BA4DC1"/>
    <w:rsid w:val="00BB1B7B"/>
    <w:rsid w:val="00BB26A1"/>
    <w:rsid w:val="00BB46D9"/>
    <w:rsid w:val="00BB5484"/>
    <w:rsid w:val="00BB5664"/>
    <w:rsid w:val="00BB5973"/>
    <w:rsid w:val="00BB5C49"/>
    <w:rsid w:val="00BB5E49"/>
    <w:rsid w:val="00BC2D4C"/>
    <w:rsid w:val="00BC3585"/>
    <w:rsid w:val="00BC3AE3"/>
    <w:rsid w:val="00BC6690"/>
    <w:rsid w:val="00BC6A39"/>
    <w:rsid w:val="00BC72B3"/>
    <w:rsid w:val="00BC7AB7"/>
    <w:rsid w:val="00BD025C"/>
    <w:rsid w:val="00BD09CC"/>
    <w:rsid w:val="00BD1C51"/>
    <w:rsid w:val="00BD1F4A"/>
    <w:rsid w:val="00BD2CFC"/>
    <w:rsid w:val="00BD4B93"/>
    <w:rsid w:val="00BD503C"/>
    <w:rsid w:val="00BD51C7"/>
    <w:rsid w:val="00BD53E9"/>
    <w:rsid w:val="00BD59F7"/>
    <w:rsid w:val="00BD607B"/>
    <w:rsid w:val="00BE2FB4"/>
    <w:rsid w:val="00BE3D74"/>
    <w:rsid w:val="00BE509D"/>
    <w:rsid w:val="00BE5EA2"/>
    <w:rsid w:val="00BE5EEC"/>
    <w:rsid w:val="00BE7008"/>
    <w:rsid w:val="00BF1430"/>
    <w:rsid w:val="00BF1695"/>
    <w:rsid w:val="00BF335F"/>
    <w:rsid w:val="00BF41BA"/>
    <w:rsid w:val="00BF71FB"/>
    <w:rsid w:val="00C0068A"/>
    <w:rsid w:val="00C00D3B"/>
    <w:rsid w:val="00C03F81"/>
    <w:rsid w:val="00C0508F"/>
    <w:rsid w:val="00C0667E"/>
    <w:rsid w:val="00C07358"/>
    <w:rsid w:val="00C104DB"/>
    <w:rsid w:val="00C10FBE"/>
    <w:rsid w:val="00C11643"/>
    <w:rsid w:val="00C1174F"/>
    <w:rsid w:val="00C12A75"/>
    <w:rsid w:val="00C15B8C"/>
    <w:rsid w:val="00C1781B"/>
    <w:rsid w:val="00C179E7"/>
    <w:rsid w:val="00C21DCC"/>
    <w:rsid w:val="00C22A86"/>
    <w:rsid w:val="00C23705"/>
    <w:rsid w:val="00C241B5"/>
    <w:rsid w:val="00C246DA"/>
    <w:rsid w:val="00C25DCF"/>
    <w:rsid w:val="00C2634E"/>
    <w:rsid w:val="00C26D38"/>
    <w:rsid w:val="00C27934"/>
    <w:rsid w:val="00C27FFC"/>
    <w:rsid w:val="00C30A87"/>
    <w:rsid w:val="00C30B78"/>
    <w:rsid w:val="00C30FC2"/>
    <w:rsid w:val="00C33C45"/>
    <w:rsid w:val="00C34ABD"/>
    <w:rsid w:val="00C35BCD"/>
    <w:rsid w:val="00C4012C"/>
    <w:rsid w:val="00C41122"/>
    <w:rsid w:val="00C428CF"/>
    <w:rsid w:val="00C45106"/>
    <w:rsid w:val="00C456FE"/>
    <w:rsid w:val="00C50579"/>
    <w:rsid w:val="00C512CA"/>
    <w:rsid w:val="00C52A7B"/>
    <w:rsid w:val="00C53F98"/>
    <w:rsid w:val="00C56BAF"/>
    <w:rsid w:val="00C56D7B"/>
    <w:rsid w:val="00C5736F"/>
    <w:rsid w:val="00C57765"/>
    <w:rsid w:val="00C6089D"/>
    <w:rsid w:val="00C609FA"/>
    <w:rsid w:val="00C60A67"/>
    <w:rsid w:val="00C60E0B"/>
    <w:rsid w:val="00C60F30"/>
    <w:rsid w:val="00C626F7"/>
    <w:rsid w:val="00C636E9"/>
    <w:rsid w:val="00C64309"/>
    <w:rsid w:val="00C65DC4"/>
    <w:rsid w:val="00C6736C"/>
    <w:rsid w:val="00C679AA"/>
    <w:rsid w:val="00C70DBC"/>
    <w:rsid w:val="00C71287"/>
    <w:rsid w:val="00C71CC7"/>
    <w:rsid w:val="00C754AE"/>
    <w:rsid w:val="00C75972"/>
    <w:rsid w:val="00C759EA"/>
    <w:rsid w:val="00C7698E"/>
    <w:rsid w:val="00C828DC"/>
    <w:rsid w:val="00C84BED"/>
    <w:rsid w:val="00C9050D"/>
    <w:rsid w:val="00C91E5E"/>
    <w:rsid w:val="00C92ADE"/>
    <w:rsid w:val="00C935BE"/>
    <w:rsid w:val="00C94329"/>
    <w:rsid w:val="00C94DB1"/>
    <w:rsid w:val="00C974F4"/>
    <w:rsid w:val="00CA2CB5"/>
    <w:rsid w:val="00CA2E7E"/>
    <w:rsid w:val="00CA34FE"/>
    <w:rsid w:val="00CA59DA"/>
    <w:rsid w:val="00CA6487"/>
    <w:rsid w:val="00CA6551"/>
    <w:rsid w:val="00CA672B"/>
    <w:rsid w:val="00CB02A0"/>
    <w:rsid w:val="00CB0371"/>
    <w:rsid w:val="00CB0AFE"/>
    <w:rsid w:val="00CB27EC"/>
    <w:rsid w:val="00CB2951"/>
    <w:rsid w:val="00CB2BAE"/>
    <w:rsid w:val="00CB619C"/>
    <w:rsid w:val="00CC43DF"/>
    <w:rsid w:val="00CC5909"/>
    <w:rsid w:val="00CC7B0A"/>
    <w:rsid w:val="00CC7EE9"/>
    <w:rsid w:val="00CD004F"/>
    <w:rsid w:val="00CD066B"/>
    <w:rsid w:val="00CD0E47"/>
    <w:rsid w:val="00CD1A5B"/>
    <w:rsid w:val="00CD1D95"/>
    <w:rsid w:val="00CD2FC5"/>
    <w:rsid w:val="00CD567E"/>
    <w:rsid w:val="00CD79C3"/>
    <w:rsid w:val="00CE2637"/>
    <w:rsid w:val="00CE48BC"/>
    <w:rsid w:val="00CE4FEE"/>
    <w:rsid w:val="00CE770C"/>
    <w:rsid w:val="00CF1EF7"/>
    <w:rsid w:val="00CF3616"/>
    <w:rsid w:val="00CF3D0C"/>
    <w:rsid w:val="00CF4424"/>
    <w:rsid w:val="00CF474A"/>
    <w:rsid w:val="00CF5584"/>
    <w:rsid w:val="00CF5B6B"/>
    <w:rsid w:val="00D005F1"/>
    <w:rsid w:val="00D01CEA"/>
    <w:rsid w:val="00D02A30"/>
    <w:rsid w:val="00D03729"/>
    <w:rsid w:val="00D04200"/>
    <w:rsid w:val="00D060CF"/>
    <w:rsid w:val="00D06533"/>
    <w:rsid w:val="00D07202"/>
    <w:rsid w:val="00D11893"/>
    <w:rsid w:val="00D13166"/>
    <w:rsid w:val="00D133FA"/>
    <w:rsid w:val="00D13C82"/>
    <w:rsid w:val="00D13CE3"/>
    <w:rsid w:val="00D16225"/>
    <w:rsid w:val="00D221D7"/>
    <w:rsid w:val="00D24481"/>
    <w:rsid w:val="00D25F59"/>
    <w:rsid w:val="00D31100"/>
    <w:rsid w:val="00D314A9"/>
    <w:rsid w:val="00D32FC1"/>
    <w:rsid w:val="00D33328"/>
    <w:rsid w:val="00D339F7"/>
    <w:rsid w:val="00D40439"/>
    <w:rsid w:val="00D41C4A"/>
    <w:rsid w:val="00D42215"/>
    <w:rsid w:val="00D42790"/>
    <w:rsid w:val="00D438C5"/>
    <w:rsid w:val="00D44D86"/>
    <w:rsid w:val="00D4597C"/>
    <w:rsid w:val="00D46482"/>
    <w:rsid w:val="00D46CCB"/>
    <w:rsid w:val="00D47594"/>
    <w:rsid w:val="00D504CB"/>
    <w:rsid w:val="00D5192C"/>
    <w:rsid w:val="00D51C1D"/>
    <w:rsid w:val="00D5345F"/>
    <w:rsid w:val="00D55FE2"/>
    <w:rsid w:val="00D6150B"/>
    <w:rsid w:val="00D64C3A"/>
    <w:rsid w:val="00D64CCB"/>
    <w:rsid w:val="00D678C9"/>
    <w:rsid w:val="00D67D53"/>
    <w:rsid w:val="00D70AD3"/>
    <w:rsid w:val="00D70AFD"/>
    <w:rsid w:val="00D70FB5"/>
    <w:rsid w:val="00D72994"/>
    <w:rsid w:val="00D73078"/>
    <w:rsid w:val="00D74F8A"/>
    <w:rsid w:val="00D74FFF"/>
    <w:rsid w:val="00D751C8"/>
    <w:rsid w:val="00D7542F"/>
    <w:rsid w:val="00D770F4"/>
    <w:rsid w:val="00D77AF9"/>
    <w:rsid w:val="00D8522A"/>
    <w:rsid w:val="00D857E6"/>
    <w:rsid w:val="00D85F41"/>
    <w:rsid w:val="00D905C0"/>
    <w:rsid w:val="00D927DC"/>
    <w:rsid w:val="00D928FC"/>
    <w:rsid w:val="00D95E02"/>
    <w:rsid w:val="00D962C1"/>
    <w:rsid w:val="00DA039E"/>
    <w:rsid w:val="00DA1413"/>
    <w:rsid w:val="00DA2ED3"/>
    <w:rsid w:val="00DA36E7"/>
    <w:rsid w:val="00DA4906"/>
    <w:rsid w:val="00DA5155"/>
    <w:rsid w:val="00DA522C"/>
    <w:rsid w:val="00DA5AA0"/>
    <w:rsid w:val="00DA5DEC"/>
    <w:rsid w:val="00DA6398"/>
    <w:rsid w:val="00DB05EB"/>
    <w:rsid w:val="00DB1622"/>
    <w:rsid w:val="00DB59C3"/>
    <w:rsid w:val="00DC0770"/>
    <w:rsid w:val="00DC10A9"/>
    <w:rsid w:val="00DC1FFF"/>
    <w:rsid w:val="00DC2438"/>
    <w:rsid w:val="00DC259A"/>
    <w:rsid w:val="00DC2932"/>
    <w:rsid w:val="00DC2CA2"/>
    <w:rsid w:val="00DC426B"/>
    <w:rsid w:val="00DC4BE5"/>
    <w:rsid w:val="00DC6C0F"/>
    <w:rsid w:val="00DD17F9"/>
    <w:rsid w:val="00DD2EAB"/>
    <w:rsid w:val="00DD31A8"/>
    <w:rsid w:val="00DD3F8A"/>
    <w:rsid w:val="00DD4675"/>
    <w:rsid w:val="00DD55EC"/>
    <w:rsid w:val="00DD56D8"/>
    <w:rsid w:val="00DE0595"/>
    <w:rsid w:val="00DE23E8"/>
    <w:rsid w:val="00DE29E3"/>
    <w:rsid w:val="00DE3194"/>
    <w:rsid w:val="00DE3E88"/>
    <w:rsid w:val="00DE495B"/>
    <w:rsid w:val="00DE5E3F"/>
    <w:rsid w:val="00DE7549"/>
    <w:rsid w:val="00DE7BEC"/>
    <w:rsid w:val="00DF0B4D"/>
    <w:rsid w:val="00DF126D"/>
    <w:rsid w:val="00DF173D"/>
    <w:rsid w:val="00DF20B9"/>
    <w:rsid w:val="00DF2326"/>
    <w:rsid w:val="00DF3EAA"/>
    <w:rsid w:val="00DF3F56"/>
    <w:rsid w:val="00DF555A"/>
    <w:rsid w:val="00DF7375"/>
    <w:rsid w:val="00DF7AB0"/>
    <w:rsid w:val="00E00125"/>
    <w:rsid w:val="00E00CC1"/>
    <w:rsid w:val="00E01B16"/>
    <w:rsid w:val="00E06734"/>
    <w:rsid w:val="00E11A96"/>
    <w:rsid w:val="00E1236C"/>
    <w:rsid w:val="00E13296"/>
    <w:rsid w:val="00E20C1D"/>
    <w:rsid w:val="00E20E40"/>
    <w:rsid w:val="00E2193A"/>
    <w:rsid w:val="00E21CEF"/>
    <w:rsid w:val="00E21FB6"/>
    <w:rsid w:val="00E2260F"/>
    <w:rsid w:val="00E25415"/>
    <w:rsid w:val="00E256DE"/>
    <w:rsid w:val="00E26DC3"/>
    <w:rsid w:val="00E27B96"/>
    <w:rsid w:val="00E30F81"/>
    <w:rsid w:val="00E31AE7"/>
    <w:rsid w:val="00E33E3E"/>
    <w:rsid w:val="00E35AD1"/>
    <w:rsid w:val="00E412CF"/>
    <w:rsid w:val="00E427AA"/>
    <w:rsid w:val="00E427FA"/>
    <w:rsid w:val="00E438D3"/>
    <w:rsid w:val="00E450F8"/>
    <w:rsid w:val="00E45546"/>
    <w:rsid w:val="00E46B8B"/>
    <w:rsid w:val="00E47CE6"/>
    <w:rsid w:val="00E50CD3"/>
    <w:rsid w:val="00E517C4"/>
    <w:rsid w:val="00E51B2C"/>
    <w:rsid w:val="00E52377"/>
    <w:rsid w:val="00E52F5E"/>
    <w:rsid w:val="00E535D4"/>
    <w:rsid w:val="00E53715"/>
    <w:rsid w:val="00E537AD"/>
    <w:rsid w:val="00E53F8C"/>
    <w:rsid w:val="00E5419C"/>
    <w:rsid w:val="00E54C90"/>
    <w:rsid w:val="00E56791"/>
    <w:rsid w:val="00E57D19"/>
    <w:rsid w:val="00E61568"/>
    <w:rsid w:val="00E62539"/>
    <w:rsid w:val="00E64E17"/>
    <w:rsid w:val="00E64EFE"/>
    <w:rsid w:val="00E6561C"/>
    <w:rsid w:val="00E66A09"/>
    <w:rsid w:val="00E66C81"/>
    <w:rsid w:val="00E702D2"/>
    <w:rsid w:val="00E751C0"/>
    <w:rsid w:val="00E75591"/>
    <w:rsid w:val="00E756F6"/>
    <w:rsid w:val="00E75F82"/>
    <w:rsid w:val="00E8316C"/>
    <w:rsid w:val="00E83B52"/>
    <w:rsid w:val="00E8546E"/>
    <w:rsid w:val="00E866C9"/>
    <w:rsid w:val="00E86CF4"/>
    <w:rsid w:val="00E86E5B"/>
    <w:rsid w:val="00E8727B"/>
    <w:rsid w:val="00E872EE"/>
    <w:rsid w:val="00E918CA"/>
    <w:rsid w:val="00E91D29"/>
    <w:rsid w:val="00E9247C"/>
    <w:rsid w:val="00E92619"/>
    <w:rsid w:val="00E94013"/>
    <w:rsid w:val="00E94B7F"/>
    <w:rsid w:val="00E9529B"/>
    <w:rsid w:val="00E95581"/>
    <w:rsid w:val="00E95632"/>
    <w:rsid w:val="00EA09A2"/>
    <w:rsid w:val="00EA12EF"/>
    <w:rsid w:val="00EA3D3C"/>
    <w:rsid w:val="00EA5529"/>
    <w:rsid w:val="00EA7765"/>
    <w:rsid w:val="00EB1E4F"/>
    <w:rsid w:val="00EB49C2"/>
    <w:rsid w:val="00EB6299"/>
    <w:rsid w:val="00EB6CC4"/>
    <w:rsid w:val="00EB72F5"/>
    <w:rsid w:val="00EB738C"/>
    <w:rsid w:val="00EB7E41"/>
    <w:rsid w:val="00EB7FA3"/>
    <w:rsid w:val="00EC02E8"/>
    <w:rsid w:val="00EC090A"/>
    <w:rsid w:val="00EC1271"/>
    <w:rsid w:val="00EC1A9D"/>
    <w:rsid w:val="00EC4B07"/>
    <w:rsid w:val="00EC5702"/>
    <w:rsid w:val="00EC5E5F"/>
    <w:rsid w:val="00EC5EB2"/>
    <w:rsid w:val="00EC629C"/>
    <w:rsid w:val="00EC6461"/>
    <w:rsid w:val="00ED12B8"/>
    <w:rsid w:val="00ED20B5"/>
    <w:rsid w:val="00ED41FF"/>
    <w:rsid w:val="00ED57F3"/>
    <w:rsid w:val="00ED6236"/>
    <w:rsid w:val="00ED71F9"/>
    <w:rsid w:val="00EE0461"/>
    <w:rsid w:val="00EE0E83"/>
    <w:rsid w:val="00EE1161"/>
    <w:rsid w:val="00EE17FD"/>
    <w:rsid w:val="00EE4B45"/>
    <w:rsid w:val="00EE4C0A"/>
    <w:rsid w:val="00EE4F7D"/>
    <w:rsid w:val="00EE556D"/>
    <w:rsid w:val="00EE5F36"/>
    <w:rsid w:val="00EE6941"/>
    <w:rsid w:val="00EE707F"/>
    <w:rsid w:val="00EE76F9"/>
    <w:rsid w:val="00EE7E1B"/>
    <w:rsid w:val="00EF11D6"/>
    <w:rsid w:val="00EF1306"/>
    <w:rsid w:val="00EF1BBF"/>
    <w:rsid w:val="00F010FC"/>
    <w:rsid w:val="00F01548"/>
    <w:rsid w:val="00F016D0"/>
    <w:rsid w:val="00F01D81"/>
    <w:rsid w:val="00F05734"/>
    <w:rsid w:val="00F06208"/>
    <w:rsid w:val="00F112A3"/>
    <w:rsid w:val="00F11A67"/>
    <w:rsid w:val="00F11B6C"/>
    <w:rsid w:val="00F11C47"/>
    <w:rsid w:val="00F1225B"/>
    <w:rsid w:val="00F12F6E"/>
    <w:rsid w:val="00F13CED"/>
    <w:rsid w:val="00F14A5E"/>
    <w:rsid w:val="00F15EC5"/>
    <w:rsid w:val="00F15F9B"/>
    <w:rsid w:val="00F17656"/>
    <w:rsid w:val="00F17764"/>
    <w:rsid w:val="00F17CBE"/>
    <w:rsid w:val="00F24C9F"/>
    <w:rsid w:val="00F254AF"/>
    <w:rsid w:val="00F2598B"/>
    <w:rsid w:val="00F268EE"/>
    <w:rsid w:val="00F27D66"/>
    <w:rsid w:val="00F3081F"/>
    <w:rsid w:val="00F32A29"/>
    <w:rsid w:val="00F34124"/>
    <w:rsid w:val="00F356A2"/>
    <w:rsid w:val="00F36458"/>
    <w:rsid w:val="00F3690E"/>
    <w:rsid w:val="00F36FA8"/>
    <w:rsid w:val="00F42735"/>
    <w:rsid w:val="00F42F78"/>
    <w:rsid w:val="00F4372B"/>
    <w:rsid w:val="00F45C92"/>
    <w:rsid w:val="00F45D3C"/>
    <w:rsid w:val="00F45E87"/>
    <w:rsid w:val="00F45F93"/>
    <w:rsid w:val="00F46900"/>
    <w:rsid w:val="00F50CC4"/>
    <w:rsid w:val="00F511B0"/>
    <w:rsid w:val="00F51291"/>
    <w:rsid w:val="00F51F50"/>
    <w:rsid w:val="00F52CBF"/>
    <w:rsid w:val="00F551A7"/>
    <w:rsid w:val="00F55C5D"/>
    <w:rsid w:val="00F56A94"/>
    <w:rsid w:val="00F57BEE"/>
    <w:rsid w:val="00F60594"/>
    <w:rsid w:val="00F61D89"/>
    <w:rsid w:val="00F62FF5"/>
    <w:rsid w:val="00F63780"/>
    <w:rsid w:val="00F66A39"/>
    <w:rsid w:val="00F670CE"/>
    <w:rsid w:val="00F716CA"/>
    <w:rsid w:val="00F7216C"/>
    <w:rsid w:val="00F722A9"/>
    <w:rsid w:val="00F72776"/>
    <w:rsid w:val="00F7497D"/>
    <w:rsid w:val="00F773D4"/>
    <w:rsid w:val="00F80A4D"/>
    <w:rsid w:val="00F823D0"/>
    <w:rsid w:val="00F83157"/>
    <w:rsid w:val="00F83BAF"/>
    <w:rsid w:val="00F83CD6"/>
    <w:rsid w:val="00F849D2"/>
    <w:rsid w:val="00F85B6A"/>
    <w:rsid w:val="00F85E89"/>
    <w:rsid w:val="00F871E7"/>
    <w:rsid w:val="00F872AF"/>
    <w:rsid w:val="00F90654"/>
    <w:rsid w:val="00F94034"/>
    <w:rsid w:val="00F9660B"/>
    <w:rsid w:val="00FA1247"/>
    <w:rsid w:val="00FA20EA"/>
    <w:rsid w:val="00FA22FF"/>
    <w:rsid w:val="00FA2B0A"/>
    <w:rsid w:val="00FA2DED"/>
    <w:rsid w:val="00FA61BC"/>
    <w:rsid w:val="00FA7B74"/>
    <w:rsid w:val="00FA7E44"/>
    <w:rsid w:val="00FB02E2"/>
    <w:rsid w:val="00FB2F16"/>
    <w:rsid w:val="00FB3402"/>
    <w:rsid w:val="00FB4CE8"/>
    <w:rsid w:val="00FB628F"/>
    <w:rsid w:val="00FB679C"/>
    <w:rsid w:val="00FC029B"/>
    <w:rsid w:val="00FC2523"/>
    <w:rsid w:val="00FC2933"/>
    <w:rsid w:val="00FC3E34"/>
    <w:rsid w:val="00FC4FF7"/>
    <w:rsid w:val="00FC529F"/>
    <w:rsid w:val="00FC6465"/>
    <w:rsid w:val="00FC7576"/>
    <w:rsid w:val="00FD3767"/>
    <w:rsid w:val="00FD4F97"/>
    <w:rsid w:val="00FD59B0"/>
    <w:rsid w:val="00FD7023"/>
    <w:rsid w:val="00FE0888"/>
    <w:rsid w:val="00FE2485"/>
    <w:rsid w:val="00FE2601"/>
    <w:rsid w:val="00FE2E35"/>
    <w:rsid w:val="00FE3609"/>
    <w:rsid w:val="00FE4353"/>
    <w:rsid w:val="00FE5963"/>
    <w:rsid w:val="00FE5EED"/>
    <w:rsid w:val="00FE5F35"/>
    <w:rsid w:val="00FE77DB"/>
    <w:rsid w:val="00FF00A2"/>
    <w:rsid w:val="00FF1CC0"/>
    <w:rsid w:val="00FF53F4"/>
    <w:rsid w:val="00FF5FD0"/>
    <w:rsid w:val="00FF6C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styleId="Tabellasemplice4">
    <w:name w:val="Plain Table 4"/>
    <w:basedOn w:val="Tabellanormale"/>
    <w:uiPriority w:val="44"/>
    <w:rsid w:val="00A67026"/>
    <w:pPr>
      <w:spacing w:after="0" w:line="240" w:lineRule="auto"/>
    </w:pPr>
    <w:rPr>
      <w:rFonts w:eastAsiaTheme="minorEastAsia"/>
      <w:lang w:val="en-GB"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2">
    <w:name w:val="Plain Table 2"/>
    <w:basedOn w:val="Tabellanormale"/>
    <w:uiPriority w:val="42"/>
    <w:rsid w:val="00A67026"/>
    <w:pPr>
      <w:spacing w:after="0" w:line="240" w:lineRule="auto"/>
    </w:pPr>
    <w:rPr>
      <w:rFonts w:eastAsiaTheme="minorEastAsia"/>
      <w:lang w:val="en-GB"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griglia2">
    <w:name w:val="Grid Table 2"/>
    <w:basedOn w:val="Tabellanormale"/>
    <w:uiPriority w:val="47"/>
    <w:rsid w:val="00A67026"/>
    <w:pPr>
      <w:spacing w:after="0" w:line="240" w:lineRule="auto"/>
    </w:pPr>
    <w:rPr>
      <w:rFonts w:eastAsiaTheme="minorEastAsia"/>
      <w:lang w:val="en-GB" w:eastAsia="zh-C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griglia3-colore3">
    <w:name w:val="Grid Table 3 Accent 3"/>
    <w:basedOn w:val="Tabellanormale"/>
    <w:uiPriority w:val="48"/>
    <w:rsid w:val="00A67026"/>
    <w:pPr>
      <w:spacing w:after="0" w:line="240" w:lineRule="auto"/>
    </w:pPr>
    <w:rPr>
      <w:rFonts w:eastAsiaTheme="minorEastAsia"/>
      <w:lang w:val="en-GB"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Tabellagriglia7acolori-colore3">
    <w:name w:val="Grid Table 7 Colorful Accent 3"/>
    <w:basedOn w:val="Tabellanormale"/>
    <w:uiPriority w:val="52"/>
    <w:rsid w:val="00A67026"/>
    <w:pPr>
      <w:spacing w:after="0" w:line="240" w:lineRule="auto"/>
    </w:pPr>
    <w:rPr>
      <w:rFonts w:eastAsiaTheme="minorEastAsia"/>
      <w:color w:val="76923C" w:themeColor="accent3" w:themeShade="BF"/>
      <w:lang w:val="en-GB"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Tabellaelenco2-colore3">
    <w:name w:val="List Table 2 Accent 3"/>
    <w:basedOn w:val="Tabellanormale"/>
    <w:uiPriority w:val="47"/>
    <w:rsid w:val="00A67026"/>
    <w:pPr>
      <w:spacing w:after="0" w:line="240" w:lineRule="auto"/>
    </w:pPr>
    <w:rPr>
      <w:rFonts w:eastAsiaTheme="minorEastAsia"/>
      <w:lang w:val="en-GB" w:eastAsia="zh-CN"/>
    </w:r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Tabellaelenco6acolori-colore3">
    <w:name w:val="List Table 6 Colorful Accent 3"/>
    <w:basedOn w:val="Tabellanormale"/>
    <w:uiPriority w:val="51"/>
    <w:rsid w:val="00A67026"/>
    <w:pPr>
      <w:spacing w:after="0" w:line="240" w:lineRule="auto"/>
    </w:pPr>
    <w:rPr>
      <w:rFonts w:eastAsiaTheme="minorEastAsia"/>
      <w:color w:val="76923C" w:themeColor="accent3" w:themeShade="BF"/>
      <w:lang w:val="en-GB" w:eastAsia="zh-CN"/>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Tabellasemplice-3">
    <w:name w:val="Plain Table 3"/>
    <w:basedOn w:val="Tabellanormale"/>
    <w:uiPriority w:val="43"/>
    <w:rsid w:val="00A67026"/>
    <w:pPr>
      <w:spacing w:after="0" w:line="240" w:lineRule="auto"/>
    </w:pPr>
    <w:rPr>
      <w:rFonts w:asciiTheme="majorHAnsi" w:hAnsiTheme="majorHAnsi"/>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itolosommario">
    <w:name w:val="TOC Heading"/>
    <w:basedOn w:val="Titolo1"/>
    <w:next w:val="Normale"/>
    <w:uiPriority w:val="39"/>
    <w:unhideWhenUsed/>
    <w:qFormat/>
    <w:rsid w:val="00A67026"/>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Sommario2">
    <w:name w:val="toc 2"/>
    <w:basedOn w:val="Normale"/>
    <w:next w:val="Normale"/>
    <w:autoRedefine/>
    <w:uiPriority w:val="39"/>
    <w:unhideWhenUsed/>
    <w:rsid w:val="00A67026"/>
    <w:pPr>
      <w:spacing w:before="0" w:after="100" w:line="259" w:lineRule="auto"/>
      <w:ind w:left="220"/>
    </w:pPr>
    <w:rPr>
      <w:rFonts w:asciiTheme="minorHAnsi" w:eastAsiaTheme="minorEastAsia" w:hAnsiTheme="minorHAnsi" w:cs="Times New Roman"/>
      <w:sz w:val="22"/>
    </w:rPr>
  </w:style>
  <w:style w:type="paragraph" w:styleId="Sommario1">
    <w:name w:val="toc 1"/>
    <w:basedOn w:val="Normale"/>
    <w:next w:val="Normale"/>
    <w:autoRedefine/>
    <w:uiPriority w:val="39"/>
    <w:unhideWhenUsed/>
    <w:rsid w:val="00A67026"/>
    <w:pPr>
      <w:spacing w:before="0" w:after="100" w:line="259" w:lineRule="auto"/>
    </w:pPr>
    <w:rPr>
      <w:rFonts w:asciiTheme="minorHAnsi" w:eastAsiaTheme="minorEastAsia" w:hAnsiTheme="minorHAnsi" w:cs="Times New Roman"/>
      <w:sz w:val="22"/>
    </w:rPr>
  </w:style>
  <w:style w:type="paragraph" w:styleId="Sommario3">
    <w:name w:val="toc 3"/>
    <w:basedOn w:val="Normale"/>
    <w:next w:val="Normale"/>
    <w:autoRedefine/>
    <w:uiPriority w:val="39"/>
    <w:unhideWhenUsed/>
    <w:rsid w:val="00A67026"/>
    <w:pPr>
      <w:spacing w:before="0" w:after="100" w:line="259" w:lineRule="auto"/>
      <w:ind w:left="440"/>
    </w:pPr>
    <w:rPr>
      <w:rFonts w:asciiTheme="minorHAnsi" w:eastAsiaTheme="minorEastAsia" w:hAnsiTheme="minorHAnsi" w:cs="Times New Roman"/>
      <w:sz w:val="22"/>
    </w:rPr>
  </w:style>
  <w:style w:type="paragraph" w:styleId="Indicedellefigure">
    <w:name w:val="table of figures"/>
    <w:basedOn w:val="Normale"/>
    <w:next w:val="Normale"/>
    <w:uiPriority w:val="99"/>
    <w:unhideWhenUsed/>
    <w:rsid w:val="00A67026"/>
    <w:pPr>
      <w:spacing w:before="0" w:after="0" w:line="259" w:lineRule="auto"/>
    </w:pPr>
    <w:rPr>
      <w:rFonts w:asciiTheme="minorHAnsi" w:eastAsiaTheme="minorEastAsia" w:hAnsiTheme="minorHAnsi"/>
      <w:sz w:val="22"/>
      <w:lang w:val="en-GB" w:eastAsia="zh-CN"/>
    </w:rPr>
  </w:style>
  <w:style w:type="table" w:styleId="Tabellasemplice-1">
    <w:name w:val="Plain Table 1"/>
    <w:basedOn w:val="Tabellanormale"/>
    <w:uiPriority w:val="41"/>
    <w:rsid w:val="00A67026"/>
    <w:pPr>
      <w:spacing w:after="0" w:line="240" w:lineRule="auto"/>
    </w:pPr>
    <w:rPr>
      <w:rFonts w:eastAsiaTheme="minorEastAsia"/>
      <w:lang w:val="en-GB"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5">
    <w:name w:val="Plain Table 5"/>
    <w:basedOn w:val="Tabellanormale"/>
    <w:uiPriority w:val="45"/>
    <w:rsid w:val="00F010F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0453DC"/>
    <w:pPr>
      <w:autoSpaceDE w:val="0"/>
      <w:autoSpaceDN w:val="0"/>
      <w:adjustRightInd w:val="0"/>
      <w:spacing w:after="0" w:line="240" w:lineRule="auto"/>
    </w:pPr>
    <w:rPr>
      <w:rFonts w:ascii="Arial" w:hAnsi="Arial" w:cs="Arial"/>
      <w:color w:val="000000"/>
      <w:sz w:val="24"/>
      <w:szCs w:val="24"/>
      <w:lang w:val="en-GB"/>
    </w:rPr>
  </w:style>
  <w:style w:type="paragraph" w:styleId="PreformattatoHTML">
    <w:name w:val="HTML Preformatted"/>
    <w:basedOn w:val="Normale"/>
    <w:link w:val="PreformattatoHTMLCarattere"/>
    <w:uiPriority w:val="99"/>
    <w:unhideWhenUsed/>
    <w:rsid w:val="00BF16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it-IT" w:eastAsia="it-IT"/>
    </w:rPr>
  </w:style>
  <w:style w:type="character" w:customStyle="1" w:styleId="PreformattatoHTMLCarattere">
    <w:name w:val="Preformattato HTML Carattere"/>
    <w:basedOn w:val="Carpredefinitoparagrafo"/>
    <w:link w:val="PreformattatoHTML"/>
    <w:uiPriority w:val="99"/>
    <w:rsid w:val="00BF1695"/>
    <w:rPr>
      <w:rFonts w:ascii="Courier New" w:eastAsia="Times New Roman" w:hAnsi="Courier New" w:cs="Courier New"/>
      <w:sz w:val="20"/>
      <w:szCs w:val="20"/>
      <w:lang w:val="it-IT" w:eastAsia="it-IT"/>
    </w:rPr>
  </w:style>
  <w:style w:type="paragraph" w:styleId="Revisione">
    <w:name w:val="Revision"/>
    <w:hidden/>
    <w:uiPriority w:val="99"/>
    <w:semiHidden/>
    <w:rsid w:val="00703AD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549055">
      <w:bodyDiv w:val="1"/>
      <w:marLeft w:val="0"/>
      <w:marRight w:val="0"/>
      <w:marTop w:val="0"/>
      <w:marBottom w:val="0"/>
      <w:divBdr>
        <w:top w:val="none" w:sz="0" w:space="0" w:color="auto"/>
        <w:left w:val="none" w:sz="0" w:space="0" w:color="auto"/>
        <w:bottom w:val="none" w:sz="0" w:space="0" w:color="auto"/>
        <w:right w:val="none" w:sz="0" w:space="0" w:color="auto"/>
      </w:divBdr>
    </w:div>
    <w:div w:id="321858609">
      <w:bodyDiv w:val="1"/>
      <w:marLeft w:val="0"/>
      <w:marRight w:val="0"/>
      <w:marTop w:val="0"/>
      <w:marBottom w:val="0"/>
      <w:divBdr>
        <w:top w:val="none" w:sz="0" w:space="0" w:color="auto"/>
        <w:left w:val="none" w:sz="0" w:space="0" w:color="auto"/>
        <w:bottom w:val="none" w:sz="0" w:space="0" w:color="auto"/>
        <w:right w:val="none" w:sz="0" w:space="0" w:color="auto"/>
      </w:divBdr>
    </w:div>
    <w:div w:id="32482097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94436808">
      <w:bodyDiv w:val="1"/>
      <w:marLeft w:val="0"/>
      <w:marRight w:val="0"/>
      <w:marTop w:val="0"/>
      <w:marBottom w:val="0"/>
      <w:divBdr>
        <w:top w:val="none" w:sz="0" w:space="0" w:color="auto"/>
        <w:left w:val="none" w:sz="0" w:space="0" w:color="auto"/>
        <w:bottom w:val="none" w:sz="0" w:space="0" w:color="auto"/>
        <w:right w:val="none" w:sz="0" w:space="0" w:color="auto"/>
      </w:divBdr>
    </w:div>
    <w:div w:id="648292208">
      <w:bodyDiv w:val="1"/>
      <w:marLeft w:val="0"/>
      <w:marRight w:val="0"/>
      <w:marTop w:val="0"/>
      <w:marBottom w:val="0"/>
      <w:divBdr>
        <w:top w:val="none" w:sz="0" w:space="0" w:color="auto"/>
        <w:left w:val="none" w:sz="0" w:space="0" w:color="auto"/>
        <w:bottom w:val="none" w:sz="0" w:space="0" w:color="auto"/>
        <w:right w:val="none" w:sz="0" w:space="0" w:color="auto"/>
      </w:divBdr>
    </w:div>
    <w:div w:id="696084577">
      <w:bodyDiv w:val="1"/>
      <w:marLeft w:val="0"/>
      <w:marRight w:val="0"/>
      <w:marTop w:val="0"/>
      <w:marBottom w:val="0"/>
      <w:divBdr>
        <w:top w:val="none" w:sz="0" w:space="0" w:color="auto"/>
        <w:left w:val="none" w:sz="0" w:space="0" w:color="auto"/>
        <w:bottom w:val="none" w:sz="0" w:space="0" w:color="auto"/>
        <w:right w:val="none" w:sz="0" w:space="0" w:color="auto"/>
      </w:divBdr>
    </w:div>
    <w:div w:id="723259603">
      <w:bodyDiv w:val="1"/>
      <w:marLeft w:val="0"/>
      <w:marRight w:val="0"/>
      <w:marTop w:val="0"/>
      <w:marBottom w:val="0"/>
      <w:divBdr>
        <w:top w:val="none" w:sz="0" w:space="0" w:color="auto"/>
        <w:left w:val="none" w:sz="0" w:space="0" w:color="auto"/>
        <w:bottom w:val="none" w:sz="0" w:space="0" w:color="auto"/>
        <w:right w:val="none" w:sz="0" w:space="0" w:color="auto"/>
      </w:divBdr>
    </w:div>
    <w:div w:id="748040615">
      <w:bodyDiv w:val="1"/>
      <w:marLeft w:val="0"/>
      <w:marRight w:val="0"/>
      <w:marTop w:val="0"/>
      <w:marBottom w:val="0"/>
      <w:divBdr>
        <w:top w:val="none" w:sz="0" w:space="0" w:color="auto"/>
        <w:left w:val="none" w:sz="0" w:space="0" w:color="auto"/>
        <w:bottom w:val="none" w:sz="0" w:space="0" w:color="auto"/>
        <w:right w:val="none" w:sz="0" w:space="0" w:color="auto"/>
      </w:divBdr>
    </w:div>
    <w:div w:id="939948511">
      <w:bodyDiv w:val="1"/>
      <w:marLeft w:val="0"/>
      <w:marRight w:val="0"/>
      <w:marTop w:val="0"/>
      <w:marBottom w:val="0"/>
      <w:divBdr>
        <w:top w:val="none" w:sz="0" w:space="0" w:color="auto"/>
        <w:left w:val="none" w:sz="0" w:space="0" w:color="auto"/>
        <w:bottom w:val="none" w:sz="0" w:space="0" w:color="auto"/>
        <w:right w:val="none" w:sz="0" w:space="0" w:color="auto"/>
      </w:divBdr>
    </w:div>
    <w:div w:id="979505758">
      <w:bodyDiv w:val="1"/>
      <w:marLeft w:val="0"/>
      <w:marRight w:val="0"/>
      <w:marTop w:val="0"/>
      <w:marBottom w:val="0"/>
      <w:divBdr>
        <w:top w:val="none" w:sz="0" w:space="0" w:color="auto"/>
        <w:left w:val="none" w:sz="0" w:space="0" w:color="auto"/>
        <w:bottom w:val="none" w:sz="0" w:space="0" w:color="auto"/>
        <w:right w:val="none" w:sz="0" w:space="0" w:color="auto"/>
      </w:divBdr>
    </w:div>
    <w:div w:id="1101071073">
      <w:bodyDiv w:val="1"/>
      <w:marLeft w:val="0"/>
      <w:marRight w:val="0"/>
      <w:marTop w:val="0"/>
      <w:marBottom w:val="0"/>
      <w:divBdr>
        <w:top w:val="none" w:sz="0" w:space="0" w:color="auto"/>
        <w:left w:val="none" w:sz="0" w:space="0" w:color="auto"/>
        <w:bottom w:val="none" w:sz="0" w:space="0" w:color="auto"/>
        <w:right w:val="none" w:sz="0" w:space="0" w:color="auto"/>
      </w:divBdr>
    </w:div>
    <w:div w:id="1199465433">
      <w:bodyDiv w:val="1"/>
      <w:marLeft w:val="0"/>
      <w:marRight w:val="0"/>
      <w:marTop w:val="0"/>
      <w:marBottom w:val="0"/>
      <w:divBdr>
        <w:top w:val="none" w:sz="0" w:space="0" w:color="auto"/>
        <w:left w:val="none" w:sz="0" w:space="0" w:color="auto"/>
        <w:bottom w:val="none" w:sz="0" w:space="0" w:color="auto"/>
        <w:right w:val="none" w:sz="0" w:space="0" w:color="auto"/>
      </w:divBdr>
    </w:div>
    <w:div w:id="1210070114">
      <w:bodyDiv w:val="1"/>
      <w:marLeft w:val="0"/>
      <w:marRight w:val="0"/>
      <w:marTop w:val="0"/>
      <w:marBottom w:val="0"/>
      <w:divBdr>
        <w:top w:val="none" w:sz="0" w:space="0" w:color="auto"/>
        <w:left w:val="none" w:sz="0" w:space="0" w:color="auto"/>
        <w:bottom w:val="none" w:sz="0" w:space="0" w:color="auto"/>
        <w:right w:val="none" w:sz="0" w:space="0" w:color="auto"/>
      </w:divBdr>
    </w:div>
    <w:div w:id="1243180486">
      <w:bodyDiv w:val="1"/>
      <w:marLeft w:val="0"/>
      <w:marRight w:val="0"/>
      <w:marTop w:val="0"/>
      <w:marBottom w:val="0"/>
      <w:divBdr>
        <w:top w:val="none" w:sz="0" w:space="0" w:color="auto"/>
        <w:left w:val="none" w:sz="0" w:space="0" w:color="auto"/>
        <w:bottom w:val="none" w:sz="0" w:space="0" w:color="auto"/>
        <w:right w:val="none" w:sz="0" w:space="0" w:color="auto"/>
      </w:divBdr>
    </w:div>
    <w:div w:id="1259800306">
      <w:bodyDiv w:val="1"/>
      <w:marLeft w:val="0"/>
      <w:marRight w:val="0"/>
      <w:marTop w:val="0"/>
      <w:marBottom w:val="0"/>
      <w:divBdr>
        <w:top w:val="none" w:sz="0" w:space="0" w:color="auto"/>
        <w:left w:val="none" w:sz="0" w:space="0" w:color="auto"/>
        <w:bottom w:val="none" w:sz="0" w:space="0" w:color="auto"/>
        <w:right w:val="none" w:sz="0" w:space="0" w:color="auto"/>
      </w:divBdr>
    </w:div>
    <w:div w:id="1366254292">
      <w:bodyDiv w:val="1"/>
      <w:marLeft w:val="0"/>
      <w:marRight w:val="0"/>
      <w:marTop w:val="0"/>
      <w:marBottom w:val="0"/>
      <w:divBdr>
        <w:top w:val="none" w:sz="0" w:space="0" w:color="auto"/>
        <w:left w:val="none" w:sz="0" w:space="0" w:color="auto"/>
        <w:bottom w:val="none" w:sz="0" w:space="0" w:color="auto"/>
        <w:right w:val="none" w:sz="0" w:space="0" w:color="auto"/>
      </w:divBdr>
    </w:div>
    <w:div w:id="1375690251">
      <w:bodyDiv w:val="1"/>
      <w:marLeft w:val="0"/>
      <w:marRight w:val="0"/>
      <w:marTop w:val="0"/>
      <w:marBottom w:val="0"/>
      <w:divBdr>
        <w:top w:val="none" w:sz="0" w:space="0" w:color="auto"/>
        <w:left w:val="none" w:sz="0" w:space="0" w:color="auto"/>
        <w:bottom w:val="none" w:sz="0" w:space="0" w:color="auto"/>
        <w:right w:val="none" w:sz="0" w:space="0" w:color="auto"/>
      </w:divBdr>
    </w:div>
    <w:div w:id="1422726608">
      <w:bodyDiv w:val="1"/>
      <w:marLeft w:val="0"/>
      <w:marRight w:val="0"/>
      <w:marTop w:val="0"/>
      <w:marBottom w:val="0"/>
      <w:divBdr>
        <w:top w:val="none" w:sz="0" w:space="0" w:color="auto"/>
        <w:left w:val="none" w:sz="0" w:space="0" w:color="auto"/>
        <w:bottom w:val="none" w:sz="0" w:space="0" w:color="auto"/>
        <w:right w:val="none" w:sz="0" w:space="0" w:color="auto"/>
      </w:divBdr>
    </w:div>
    <w:div w:id="150439375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6912147">
      <w:bodyDiv w:val="1"/>
      <w:marLeft w:val="0"/>
      <w:marRight w:val="0"/>
      <w:marTop w:val="0"/>
      <w:marBottom w:val="0"/>
      <w:divBdr>
        <w:top w:val="none" w:sz="0" w:space="0" w:color="auto"/>
        <w:left w:val="none" w:sz="0" w:space="0" w:color="auto"/>
        <w:bottom w:val="none" w:sz="0" w:space="0" w:color="auto"/>
        <w:right w:val="none" w:sz="0" w:space="0" w:color="auto"/>
      </w:divBdr>
    </w:div>
    <w:div w:id="1628194096">
      <w:bodyDiv w:val="1"/>
      <w:marLeft w:val="0"/>
      <w:marRight w:val="0"/>
      <w:marTop w:val="0"/>
      <w:marBottom w:val="0"/>
      <w:divBdr>
        <w:top w:val="none" w:sz="0" w:space="0" w:color="auto"/>
        <w:left w:val="none" w:sz="0" w:space="0" w:color="auto"/>
        <w:bottom w:val="none" w:sz="0" w:space="0" w:color="auto"/>
        <w:right w:val="none" w:sz="0" w:space="0" w:color="auto"/>
      </w:divBdr>
    </w:div>
    <w:div w:id="1687057346">
      <w:bodyDiv w:val="1"/>
      <w:marLeft w:val="0"/>
      <w:marRight w:val="0"/>
      <w:marTop w:val="0"/>
      <w:marBottom w:val="0"/>
      <w:divBdr>
        <w:top w:val="none" w:sz="0" w:space="0" w:color="auto"/>
        <w:left w:val="none" w:sz="0" w:space="0" w:color="auto"/>
        <w:bottom w:val="none" w:sz="0" w:space="0" w:color="auto"/>
        <w:right w:val="none" w:sz="0" w:space="0" w:color="auto"/>
      </w:divBdr>
    </w:div>
    <w:div w:id="1725449303">
      <w:bodyDiv w:val="1"/>
      <w:marLeft w:val="0"/>
      <w:marRight w:val="0"/>
      <w:marTop w:val="0"/>
      <w:marBottom w:val="0"/>
      <w:divBdr>
        <w:top w:val="none" w:sz="0" w:space="0" w:color="auto"/>
        <w:left w:val="none" w:sz="0" w:space="0" w:color="auto"/>
        <w:bottom w:val="none" w:sz="0" w:space="0" w:color="auto"/>
        <w:right w:val="none" w:sz="0" w:space="0" w:color="auto"/>
      </w:divBdr>
    </w:div>
    <w:div w:id="1730761981">
      <w:bodyDiv w:val="1"/>
      <w:marLeft w:val="0"/>
      <w:marRight w:val="0"/>
      <w:marTop w:val="0"/>
      <w:marBottom w:val="0"/>
      <w:divBdr>
        <w:top w:val="none" w:sz="0" w:space="0" w:color="auto"/>
        <w:left w:val="none" w:sz="0" w:space="0" w:color="auto"/>
        <w:bottom w:val="none" w:sz="0" w:space="0" w:color="auto"/>
        <w:right w:val="none" w:sz="0" w:space="0" w:color="auto"/>
      </w:divBdr>
    </w:div>
    <w:div w:id="1797990318">
      <w:bodyDiv w:val="1"/>
      <w:marLeft w:val="0"/>
      <w:marRight w:val="0"/>
      <w:marTop w:val="0"/>
      <w:marBottom w:val="0"/>
      <w:divBdr>
        <w:top w:val="none" w:sz="0" w:space="0" w:color="auto"/>
        <w:left w:val="none" w:sz="0" w:space="0" w:color="auto"/>
        <w:bottom w:val="none" w:sz="0" w:space="0" w:color="auto"/>
        <w:right w:val="none" w:sz="0" w:space="0" w:color="auto"/>
      </w:divBdr>
    </w:div>
    <w:div w:id="1816993718">
      <w:bodyDiv w:val="1"/>
      <w:marLeft w:val="0"/>
      <w:marRight w:val="0"/>
      <w:marTop w:val="0"/>
      <w:marBottom w:val="0"/>
      <w:divBdr>
        <w:top w:val="none" w:sz="0" w:space="0" w:color="auto"/>
        <w:left w:val="none" w:sz="0" w:space="0" w:color="auto"/>
        <w:bottom w:val="none" w:sz="0" w:space="0" w:color="auto"/>
        <w:right w:val="none" w:sz="0" w:space="0" w:color="auto"/>
      </w:divBdr>
    </w:div>
    <w:div w:id="2078237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39FD22B47E01B46949C98D069E5D088" ma:contentTypeVersion="13" ma:contentTypeDescription="Create a new document." ma:contentTypeScope="" ma:versionID="4167f26e4781dfcd05e89ed36e3a81f5">
  <xsd:schema xmlns:xsd="http://www.w3.org/2001/XMLSchema" xmlns:xs="http://www.w3.org/2001/XMLSchema" xmlns:p="http://schemas.microsoft.com/office/2006/metadata/properties" xmlns:ns3="f1063a2a-4233-4973-bbba-3b5147c13def" xmlns:ns4="1d47c5e1-9a79-4215-95d6-90eccd8f2708" targetNamespace="http://schemas.microsoft.com/office/2006/metadata/properties" ma:root="true" ma:fieldsID="641adbbf512ba2b95c40f23aaf167c15" ns3:_="" ns4:_="">
    <xsd:import namespace="f1063a2a-4233-4973-bbba-3b5147c13def"/>
    <xsd:import namespace="1d47c5e1-9a79-4215-95d6-90eccd8f270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063a2a-4233-4973-bbba-3b5147c13de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d47c5e1-9a79-4215-95d6-90eccd8f270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0394D63-9977-49D4-A9BB-EC422B493E32}">
  <ds:schemaRefs>
    <ds:schemaRef ds:uri="http://schemas.microsoft.com/sharepoint/v3/contenttype/forms"/>
  </ds:schemaRefs>
</ds:datastoreItem>
</file>

<file path=customXml/itemProps2.xml><?xml version="1.0" encoding="utf-8"?>
<ds:datastoreItem xmlns:ds="http://schemas.openxmlformats.org/officeDocument/2006/customXml" ds:itemID="{3E834721-5FD3-4728-81D5-B5DCC0B3CC8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413C629-6581-4CAB-A026-70FC77637C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063a2a-4233-4973-bbba-3b5147c13def"/>
    <ds:schemaRef ds:uri="1d47c5e1-9a79-4215-95d6-90eccd8f27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6C6F974-691B-AE4E-AA96-8C626E5B2D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1</Pages>
  <Words>171</Words>
  <Characters>981</Characters>
  <Application>Microsoft Office Word</Application>
  <DocSecurity>0</DocSecurity>
  <Lines>8</Lines>
  <Paragraphs>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laria Costantini</cp:lastModifiedBy>
  <cp:revision>3</cp:revision>
  <cp:lastPrinted>2013-10-03T12:51:00Z</cp:lastPrinted>
  <dcterms:created xsi:type="dcterms:W3CDTF">2021-03-12T12:00:00Z</dcterms:created>
  <dcterms:modified xsi:type="dcterms:W3CDTF">2021-03-25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9FD22B47E01B46949C98D069E5D088</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7086f6bc-c9b5-37b4-85e8-acaaf17bc0c6</vt:lpwstr>
  </property>
  <property fmtid="{D5CDD505-2E9C-101B-9397-08002B2CF9AE}" pid="25" name="Mendeley Citation Style_1">
    <vt:lpwstr>http://www.zotero.org/styles/american-medical-association</vt:lpwstr>
  </property>
</Properties>
</file>